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DCE01" w14:textId="5D9B548D" w:rsidR="00C82FCD" w:rsidRPr="001C4120" w:rsidRDefault="00614C29" w:rsidP="00CF2FEA">
      <w:pPr>
        <w:jc w:val="left"/>
      </w:pPr>
      <w:r w:rsidRPr="00614C29">
        <w:rPr>
          <w:b/>
          <w:bCs/>
        </w:rPr>
        <w:t xml:space="preserve">Table S1 </w:t>
      </w:r>
      <w:r w:rsidRPr="00614C29">
        <w:t>Detailed information of the germplasm resources used</w:t>
      </w:r>
      <w:r>
        <w:rPr>
          <w:rFonts w:hint="eastAsia"/>
        </w:rPr>
        <w:t>.</w:t>
      </w: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785"/>
        <w:gridCol w:w="1597"/>
        <w:gridCol w:w="1119"/>
        <w:gridCol w:w="1404"/>
        <w:gridCol w:w="1979"/>
        <w:gridCol w:w="1979"/>
        <w:gridCol w:w="2027"/>
        <w:gridCol w:w="3068"/>
      </w:tblGrid>
      <w:tr w:rsidR="00D43A92" w:rsidRPr="001C4120" w14:paraId="4E00E4B7" w14:textId="652CAE31" w:rsidTr="00CF2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1" w:type="pct"/>
            <w:vAlign w:val="center"/>
          </w:tcPr>
          <w:p w14:paraId="2AE6ECAF" w14:textId="75D55FF4" w:rsidR="00D43A92" w:rsidRPr="001C4120" w:rsidRDefault="00D43A92" w:rsidP="00CF2FEA">
            <w:r>
              <w:rPr>
                <w:rFonts w:hint="eastAsia"/>
              </w:rPr>
              <w:t>No.</w:t>
            </w:r>
          </w:p>
        </w:tc>
        <w:tc>
          <w:tcPr>
            <w:tcW w:w="572" w:type="pct"/>
            <w:vAlign w:val="center"/>
          </w:tcPr>
          <w:p w14:paraId="5A57E8A3" w14:textId="6C453663" w:rsidR="00D43A92" w:rsidRPr="001C4120" w:rsidRDefault="00D43A92" w:rsidP="00CF2FEA">
            <w:r w:rsidRPr="00D403F6">
              <w:t>Sample</w:t>
            </w:r>
            <w:r w:rsidRPr="00D403F6">
              <w:rPr>
                <w:rFonts w:hint="eastAsia"/>
              </w:rPr>
              <w:t xml:space="preserve"> </w:t>
            </w:r>
            <w:r w:rsidRPr="00D403F6">
              <w:t>name</w:t>
            </w:r>
          </w:p>
        </w:tc>
        <w:tc>
          <w:tcPr>
            <w:tcW w:w="401" w:type="pct"/>
            <w:vAlign w:val="center"/>
          </w:tcPr>
          <w:p w14:paraId="0D4F5951" w14:textId="608E71A2" w:rsidR="00D43A92" w:rsidRPr="001C4120" w:rsidRDefault="00D43A92" w:rsidP="00CF2FEA">
            <w:r w:rsidRPr="00D403F6">
              <w:rPr>
                <w:rFonts w:hint="eastAsia"/>
              </w:rPr>
              <w:t>P</w:t>
            </w:r>
            <w:r w:rsidRPr="00D403F6">
              <w:t>rovenance</w:t>
            </w:r>
          </w:p>
        </w:tc>
        <w:tc>
          <w:tcPr>
            <w:tcW w:w="503" w:type="pct"/>
            <w:vAlign w:val="center"/>
          </w:tcPr>
          <w:p w14:paraId="1D5E957E" w14:textId="7DE2CAC4" w:rsidR="00D43A92" w:rsidRPr="001C4120" w:rsidRDefault="00D43A92" w:rsidP="00CF2FEA">
            <w:r w:rsidRPr="00D403F6">
              <w:t>Sampling date</w:t>
            </w:r>
          </w:p>
        </w:tc>
        <w:tc>
          <w:tcPr>
            <w:tcW w:w="709" w:type="pct"/>
          </w:tcPr>
          <w:p w14:paraId="225500EF" w14:textId="433B0113" w:rsidR="00D43A92" w:rsidRPr="00E72537" w:rsidRDefault="00D43A92" w:rsidP="00CF2FEA">
            <w:pPr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 w:rsidRPr="00D43A92">
              <w:t>eographic coordinates</w:t>
            </w:r>
          </w:p>
        </w:tc>
        <w:tc>
          <w:tcPr>
            <w:tcW w:w="709" w:type="pct"/>
            <w:vAlign w:val="center"/>
          </w:tcPr>
          <w:p w14:paraId="5099BA12" w14:textId="4B51F5F1" w:rsidR="00D43A92" w:rsidRPr="001C4120" w:rsidRDefault="00D43A92" w:rsidP="00CF2FEA">
            <w:r w:rsidRPr="00E72537">
              <w:rPr>
                <w:rFonts w:hint="eastAsia"/>
              </w:rPr>
              <w:t>S</w:t>
            </w:r>
            <w:r w:rsidRPr="00E72537">
              <w:t>pecies</w:t>
            </w:r>
          </w:p>
        </w:tc>
        <w:tc>
          <w:tcPr>
            <w:tcW w:w="726" w:type="pct"/>
            <w:vAlign w:val="center"/>
          </w:tcPr>
          <w:p w14:paraId="4D593DC9" w14:textId="5FB182DA" w:rsidR="00D43A92" w:rsidRPr="001C4120" w:rsidRDefault="00D43A92" w:rsidP="00CF2FEA">
            <w:r w:rsidRPr="001B47AC">
              <w:t>Background</w:t>
            </w:r>
          </w:p>
        </w:tc>
        <w:tc>
          <w:tcPr>
            <w:tcW w:w="1099" w:type="pct"/>
            <w:vAlign w:val="center"/>
          </w:tcPr>
          <w:p w14:paraId="410306F6" w14:textId="57F7069D" w:rsidR="00D43A92" w:rsidRDefault="00D43A92" w:rsidP="00CF2FEA">
            <w:r w:rsidRPr="00D43A92">
              <w:t>Comments</w:t>
            </w:r>
          </w:p>
        </w:tc>
      </w:tr>
      <w:tr w:rsidR="00D43A92" w:rsidRPr="001C4120" w14:paraId="7FE4B78E" w14:textId="33E93B19" w:rsidTr="00CF2FEA">
        <w:trPr>
          <w:jc w:val="center"/>
        </w:trPr>
        <w:tc>
          <w:tcPr>
            <w:tcW w:w="281" w:type="pct"/>
            <w:vAlign w:val="center"/>
          </w:tcPr>
          <w:p w14:paraId="13533034" w14:textId="77777777" w:rsidR="00D43A92" w:rsidRPr="001C4120" w:rsidRDefault="00D43A92" w:rsidP="00CF2FEA">
            <w:r w:rsidRPr="001C4120">
              <w:rPr>
                <w:rFonts w:hint="eastAsia"/>
              </w:rPr>
              <w:t>1</w:t>
            </w:r>
          </w:p>
        </w:tc>
        <w:tc>
          <w:tcPr>
            <w:tcW w:w="572" w:type="pct"/>
            <w:vAlign w:val="center"/>
          </w:tcPr>
          <w:p w14:paraId="6DC9F9BF" w14:textId="3A43F9A0" w:rsidR="00D43A92" w:rsidRPr="001C4120" w:rsidRDefault="00D43A92" w:rsidP="00CF2FEA">
            <w:r w:rsidRPr="001C4120">
              <w:rPr>
                <w:rFonts w:hint="eastAsia"/>
              </w:rPr>
              <w:t>DQS1</w:t>
            </w:r>
          </w:p>
        </w:tc>
        <w:tc>
          <w:tcPr>
            <w:tcW w:w="401" w:type="pct"/>
            <w:vAlign w:val="center"/>
          </w:tcPr>
          <w:p w14:paraId="12262CA7" w14:textId="1DC0423D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FFE4A7B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7E48EEC" w14:textId="3A7D9372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278741°N, 118.200562132°E</w:t>
            </w:r>
          </w:p>
        </w:tc>
        <w:tc>
          <w:tcPr>
            <w:tcW w:w="709" w:type="pct"/>
            <w:vAlign w:val="center"/>
          </w:tcPr>
          <w:p w14:paraId="097C5144" w14:textId="32119742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940F746" w14:textId="03E4D99C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1DD9D6E7" w14:textId="0B64BA39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46558648" w14:textId="5D8A0502" w:rsidTr="00CF2FEA">
        <w:trPr>
          <w:jc w:val="center"/>
        </w:trPr>
        <w:tc>
          <w:tcPr>
            <w:tcW w:w="281" w:type="pct"/>
            <w:vAlign w:val="center"/>
          </w:tcPr>
          <w:p w14:paraId="0462B90D" w14:textId="77777777" w:rsidR="00D43A92" w:rsidRPr="001C4120" w:rsidRDefault="00D43A92" w:rsidP="00CF2FEA">
            <w:r w:rsidRPr="001C4120">
              <w:rPr>
                <w:rFonts w:hint="eastAsia"/>
              </w:rPr>
              <w:t>2</w:t>
            </w:r>
          </w:p>
        </w:tc>
        <w:tc>
          <w:tcPr>
            <w:tcW w:w="572" w:type="pct"/>
            <w:vAlign w:val="center"/>
          </w:tcPr>
          <w:p w14:paraId="3C518D1B" w14:textId="2312692C" w:rsidR="00D43A92" w:rsidRPr="001C4120" w:rsidRDefault="00D43A92" w:rsidP="00CF2FEA">
            <w:r w:rsidRPr="001C4120">
              <w:rPr>
                <w:rFonts w:hint="eastAsia"/>
              </w:rPr>
              <w:t>DQS2</w:t>
            </w:r>
          </w:p>
        </w:tc>
        <w:tc>
          <w:tcPr>
            <w:tcW w:w="401" w:type="pct"/>
            <w:vAlign w:val="center"/>
          </w:tcPr>
          <w:p w14:paraId="56024227" w14:textId="3A7E2DF5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30A83C3D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9C33C67" w14:textId="7E8E4265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410372°N, 118.199875421°E</w:t>
            </w:r>
          </w:p>
        </w:tc>
        <w:tc>
          <w:tcPr>
            <w:tcW w:w="709" w:type="pct"/>
            <w:vAlign w:val="center"/>
          </w:tcPr>
          <w:p w14:paraId="411BCD25" w14:textId="464BECAB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1B83AAF" w14:textId="3B5F901B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70FCE8F8" w14:textId="22D319B4" w:rsidR="00D43A92" w:rsidRPr="001C4120" w:rsidRDefault="00D43A92" w:rsidP="00CF2FEA">
            <w:r w:rsidRPr="000B7938">
              <w:t>It has been sequenced and used for preliminary primer screening</w:t>
            </w:r>
          </w:p>
        </w:tc>
      </w:tr>
      <w:tr w:rsidR="00D43A92" w:rsidRPr="001C4120" w14:paraId="08AF82A6" w14:textId="79311294" w:rsidTr="00CF2FEA">
        <w:trPr>
          <w:jc w:val="center"/>
        </w:trPr>
        <w:tc>
          <w:tcPr>
            <w:tcW w:w="281" w:type="pct"/>
            <w:vAlign w:val="center"/>
          </w:tcPr>
          <w:p w14:paraId="5A0D561D" w14:textId="77777777" w:rsidR="00D43A92" w:rsidRPr="001C4120" w:rsidRDefault="00D43A92" w:rsidP="00CF2FEA">
            <w:r w:rsidRPr="001C4120">
              <w:rPr>
                <w:rFonts w:hint="eastAsia"/>
              </w:rPr>
              <w:t>3</w:t>
            </w:r>
          </w:p>
        </w:tc>
        <w:tc>
          <w:tcPr>
            <w:tcW w:w="572" w:type="pct"/>
            <w:vAlign w:val="center"/>
          </w:tcPr>
          <w:p w14:paraId="359E6108" w14:textId="4AA01DF9" w:rsidR="00D43A92" w:rsidRPr="001C4120" w:rsidRDefault="00D43A92" w:rsidP="00CF2FEA">
            <w:r w:rsidRPr="001C4120">
              <w:rPr>
                <w:rFonts w:hint="eastAsia"/>
              </w:rPr>
              <w:t>DCQS</w:t>
            </w:r>
          </w:p>
        </w:tc>
        <w:tc>
          <w:tcPr>
            <w:tcW w:w="401" w:type="pct"/>
            <w:vAlign w:val="center"/>
          </w:tcPr>
          <w:p w14:paraId="293C2975" w14:textId="7D2F6847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3F1148BC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B221B9F" w14:textId="32960F8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865293°N, 118.20234871°E</w:t>
            </w:r>
          </w:p>
        </w:tc>
        <w:tc>
          <w:tcPr>
            <w:tcW w:w="709" w:type="pct"/>
            <w:vAlign w:val="center"/>
          </w:tcPr>
          <w:p w14:paraId="15201E2E" w14:textId="01F124EC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ABFE0D7" w14:textId="0F81DD41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72EF1038" w14:textId="347E5162" w:rsidR="00D43A92" w:rsidRPr="001C4120" w:rsidRDefault="00D43A92" w:rsidP="00CF2FEA">
            <w:r w:rsidRPr="000B7938">
              <w:t>It has been sequenced and used for preliminary primer screening</w:t>
            </w:r>
          </w:p>
        </w:tc>
      </w:tr>
      <w:tr w:rsidR="00D43A92" w:rsidRPr="001C4120" w14:paraId="2865D2B5" w14:textId="00642C3D" w:rsidTr="00CF2FEA">
        <w:trPr>
          <w:jc w:val="center"/>
        </w:trPr>
        <w:tc>
          <w:tcPr>
            <w:tcW w:w="281" w:type="pct"/>
            <w:vAlign w:val="center"/>
          </w:tcPr>
          <w:p w14:paraId="5033BF18" w14:textId="77777777" w:rsidR="00D43A92" w:rsidRPr="001C4120" w:rsidRDefault="00D43A92" w:rsidP="00CF2FEA">
            <w:r w:rsidRPr="001C4120">
              <w:rPr>
                <w:rFonts w:hint="eastAsia"/>
              </w:rPr>
              <w:t>4</w:t>
            </w:r>
          </w:p>
        </w:tc>
        <w:tc>
          <w:tcPr>
            <w:tcW w:w="572" w:type="pct"/>
            <w:vAlign w:val="center"/>
          </w:tcPr>
          <w:p w14:paraId="682E96A6" w14:textId="5E991D2F" w:rsidR="00D43A92" w:rsidRPr="001C4120" w:rsidRDefault="00D43A92" w:rsidP="00CF2FEA">
            <w:r w:rsidRPr="001C4120">
              <w:rPr>
                <w:rFonts w:hint="eastAsia"/>
              </w:rPr>
              <w:t>LMQS</w:t>
            </w:r>
          </w:p>
        </w:tc>
        <w:tc>
          <w:tcPr>
            <w:tcW w:w="401" w:type="pct"/>
            <w:vAlign w:val="center"/>
          </w:tcPr>
          <w:p w14:paraId="58B53233" w14:textId="56552EE2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55F18D7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0731C746" w14:textId="41DFA5F5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954614°N, 118.197893563°E</w:t>
            </w:r>
          </w:p>
        </w:tc>
        <w:tc>
          <w:tcPr>
            <w:tcW w:w="709" w:type="pct"/>
            <w:vAlign w:val="center"/>
          </w:tcPr>
          <w:p w14:paraId="3C48C287" w14:textId="068A6AD9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2FDAF85" w14:textId="36C699E8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4B9BCCAC" w14:textId="45CF3F95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FC2DD0C" w14:textId="4934ADF6" w:rsidTr="00CF2FEA">
        <w:trPr>
          <w:jc w:val="center"/>
        </w:trPr>
        <w:tc>
          <w:tcPr>
            <w:tcW w:w="281" w:type="pct"/>
            <w:vAlign w:val="center"/>
          </w:tcPr>
          <w:p w14:paraId="65513940" w14:textId="77777777" w:rsidR="00D43A92" w:rsidRPr="001C4120" w:rsidRDefault="00D43A92" w:rsidP="00CF2FEA">
            <w:r w:rsidRPr="001C4120">
              <w:rPr>
                <w:rFonts w:hint="eastAsia"/>
              </w:rPr>
              <w:t>5</w:t>
            </w:r>
          </w:p>
        </w:tc>
        <w:tc>
          <w:tcPr>
            <w:tcW w:w="572" w:type="pct"/>
            <w:vAlign w:val="center"/>
          </w:tcPr>
          <w:p w14:paraId="2D0AF13C" w14:textId="5D26CA89" w:rsidR="00D43A92" w:rsidRPr="001C4120" w:rsidRDefault="00D43A92" w:rsidP="00CF2FEA">
            <w:r w:rsidRPr="001C4120">
              <w:rPr>
                <w:rFonts w:hint="eastAsia"/>
              </w:rPr>
              <w:t>ZMQS</w:t>
            </w:r>
          </w:p>
        </w:tc>
        <w:tc>
          <w:tcPr>
            <w:tcW w:w="401" w:type="pct"/>
            <w:vAlign w:val="center"/>
          </w:tcPr>
          <w:p w14:paraId="39ECE79A" w14:textId="6A77CDB5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CB711A9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3F2B6FC" w14:textId="3BEE8D02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103555°N, 118.203987244°E</w:t>
            </w:r>
          </w:p>
        </w:tc>
        <w:tc>
          <w:tcPr>
            <w:tcW w:w="709" w:type="pct"/>
            <w:vAlign w:val="center"/>
          </w:tcPr>
          <w:p w14:paraId="762D6CBD" w14:textId="1BB68400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680310D" w14:textId="55EB6FF7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4AF02C67" w14:textId="39831A21" w:rsidR="00D43A92" w:rsidRPr="001C4120" w:rsidRDefault="00D43A92" w:rsidP="00CF2FEA">
            <w:r w:rsidRPr="00516B65">
              <w:t>It has been sequenced and used for preliminary primer screening</w:t>
            </w:r>
          </w:p>
        </w:tc>
      </w:tr>
      <w:tr w:rsidR="00D43A92" w:rsidRPr="001C4120" w14:paraId="279FEDFA" w14:textId="51349277" w:rsidTr="00CF2FEA">
        <w:trPr>
          <w:jc w:val="center"/>
        </w:trPr>
        <w:tc>
          <w:tcPr>
            <w:tcW w:w="281" w:type="pct"/>
            <w:vAlign w:val="center"/>
          </w:tcPr>
          <w:p w14:paraId="71A720B9" w14:textId="77777777" w:rsidR="00D43A92" w:rsidRPr="001C4120" w:rsidRDefault="00D43A92" w:rsidP="00CF2FEA">
            <w:r w:rsidRPr="001C4120">
              <w:rPr>
                <w:rFonts w:hint="eastAsia"/>
              </w:rPr>
              <w:t>6</w:t>
            </w:r>
          </w:p>
        </w:tc>
        <w:tc>
          <w:tcPr>
            <w:tcW w:w="572" w:type="pct"/>
            <w:vAlign w:val="center"/>
          </w:tcPr>
          <w:p w14:paraId="6F29A267" w14:textId="68383E38" w:rsidR="00D43A92" w:rsidRPr="001C4120" w:rsidRDefault="00D43A92" w:rsidP="00CF2FEA">
            <w:r w:rsidRPr="001C4120">
              <w:rPr>
                <w:rFonts w:hint="eastAsia"/>
              </w:rPr>
              <w:t>ZYQS</w:t>
            </w:r>
          </w:p>
        </w:tc>
        <w:tc>
          <w:tcPr>
            <w:tcW w:w="401" w:type="pct"/>
            <w:vAlign w:val="center"/>
          </w:tcPr>
          <w:p w14:paraId="04886480" w14:textId="6A96E2DF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866B580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5F4BD07" w14:textId="49A459D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876226°N, 118.201156895°E</w:t>
            </w:r>
          </w:p>
        </w:tc>
        <w:tc>
          <w:tcPr>
            <w:tcW w:w="709" w:type="pct"/>
            <w:vAlign w:val="center"/>
          </w:tcPr>
          <w:p w14:paraId="674D9D22" w14:textId="5162CA39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E8A0767" w14:textId="7D1A08D8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21253374" w14:textId="6C4B86AB" w:rsidR="00D43A92" w:rsidRPr="001C4120" w:rsidRDefault="00D43A92" w:rsidP="00CF2FEA">
            <w:r w:rsidRPr="00516B65">
              <w:t>It has been sequenced and used for preliminary primer screening</w:t>
            </w:r>
          </w:p>
        </w:tc>
      </w:tr>
      <w:tr w:rsidR="00D43A92" w:rsidRPr="001C4120" w14:paraId="5C93723A" w14:textId="03651789" w:rsidTr="00CF2FEA">
        <w:trPr>
          <w:jc w:val="center"/>
        </w:trPr>
        <w:tc>
          <w:tcPr>
            <w:tcW w:w="281" w:type="pct"/>
            <w:vAlign w:val="center"/>
          </w:tcPr>
          <w:p w14:paraId="3D7965EA" w14:textId="77777777" w:rsidR="00D43A92" w:rsidRPr="001C4120" w:rsidRDefault="00D43A92" w:rsidP="00CF2FEA">
            <w:r w:rsidRPr="001C4120">
              <w:t>7</w:t>
            </w:r>
          </w:p>
        </w:tc>
        <w:tc>
          <w:tcPr>
            <w:tcW w:w="572" w:type="pct"/>
            <w:vAlign w:val="center"/>
          </w:tcPr>
          <w:p w14:paraId="0E8AF288" w14:textId="393DDF16" w:rsidR="00D43A92" w:rsidRPr="001C4120" w:rsidRDefault="00D43A92" w:rsidP="00CF2FEA">
            <w:r w:rsidRPr="001C4120">
              <w:rPr>
                <w:rFonts w:hint="eastAsia"/>
              </w:rPr>
              <w:t>HC1</w:t>
            </w:r>
          </w:p>
        </w:tc>
        <w:tc>
          <w:tcPr>
            <w:tcW w:w="401" w:type="pct"/>
            <w:vAlign w:val="center"/>
          </w:tcPr>
          <w:p w14:paraId="0E9323EF" w14:textId="11144CF1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17BA9D6" w14:textId="77777777" w:rsidR="00D43A92" w:rsidRPr="001C4120" w:rsidRDefault="00D43A92" w:rsidP="00CF2FEA">
            <w:r w:rsidRPr="001C4120">
              <w:t>2024.5.17</w:t>
            </w:r>
          </w:p>
        </w:tc>
        <w:tc>
          <w:tcPr>
            <w:tcW w:w="709" w:type="pct"/>
          </w:tcPr>
          <w:p w14:paraId="331F44AF" w14:textId="4118992D" w:rsidR="00D43A92" w:rsidRPr="001C4120" w:rsidRDefault="00D43A92" w:rsidP="00CF2FEA">
            <w:pPr>
              <w:rPr>
                <w:i/>
                <w:iCs/>
              </w:rPr>
            </w:pPr>
            <w:r w:rsidRPr="00F40814">
              <w:t>35.389987457°N, 118.198562376°E</w:t>
            </w:r>
          </w:p>
        </w:tc>
        <w:tc>
          <w:tcPr>
            <w:tcW w:w="709" w:type="pct"/>
            <w:vAlign w:val="center"/>
          </w:tcPr>
          <w:p w14:paraId="402F6017" w14:textId="2904AAF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DB8A7F3" w14:textId="1D13E715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79A401AF" w14:textId="75E525DD" w:rsidR="00D43A92" w:rsidRPr="001C4120" w:rsidRDefault="00D43A92" w:rsidP="00CF2FEA">
            <w:r w:rsidRPr="00516B65">
              <w:t>It has been sequenced and used for preliminary primer screening</w:t>
            </w:r>
          </w:p>
        </w:tc>
      </w:tr>
      <w:tr w:rsidR="00D43A92" w:rsidRPr="001C4120" w14:paraId="2EF28758" w14:textId="57EBFB96" w:rsidTr="00CF2FEA">
        <w:trPr>
          <w:jc w:val="center"/>
        </w:trPr>
        <w:tc>
          <w:tcPr>
            <w:tcW w:w="281" w:type="pct"/>
            <w:vAlign w:val="center"/>
          </w:tcPr>
          <w:p w14:paraId="1F92107C" w14:textId="77777777" w:rsidR="00D43A92" w:rsidRPr="001C4120" w:rsidRDefault="00D43A92" w:rsidP="00CF2FEA">
            <w:r w:rsidRPr="001C4120">
              <w:rPr>
                <w:rFonts w:hint="eastAsia"/>
              </w:rPr>
              <w:t>8</w:t>
            </w:r>
          </w:p>
        </w:tc>
        <w:tc>
          <w:tcPr>
            <w:tcW w:w="572" w:type="pct"/>
            <w:vAlign w:val="center"/>
          </w:tcPr>
          <w:p w14:paraId="6BF2E106" w14:textId="543E1661" w:rsidR="00D43A92" w:rsidRPr="001C4120" w:rsidRDefault="00D43A92" w:rsidP="00CF2FEA">
            <w:r w:rsidRPr="001C4120">
              <w:rPr>
                <w:rFonts w:hint="eastAsia"/>
              </w:rPr>
              <w:t>MY1</w:t>
            </w:r>
          </w:p>
        </w:tc>
        <w:tc>
          <w:tcPr>
            <w:tcW w:w="401" w:type="pct"/>
            <w:vAlign w:val="center"/>
          </w:tcPr>
          <w:p w14:paraId="60CFF212" w14:textId="54F80A69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11B56C6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6C1E322" w14:textId="67B93307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543288°N, 118.204123587°E</w:t>
            </w:r>
          </w:p>
        </w:tc>
        <w:tc>
          <w:tcPr>
            <w:tcW w:w="709" w:type="pct"/>
            <w:vAlign w:val="center"/>
          </w:tcPr>
          <w:p w14:paraId="10DC97B7" w14:textId="519AB29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B24C84D" w14:textId="2BD4B338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1E28FBA6" w14:textId="2A3F2F5D" w:rsidR="00D43A92" w:rsidRPr="001C4120" w:rsidRDefault="00D43A92" w:rsidP="00CF2FEA">
            <w:r w:rsidRPr="00516B65">
              <w:t>It has been sequenced and used for preliminary primer screening</w:t>
            </w:r>
          </w:p>
        </w:tc>
      </w:tr>
      <w:tr w:rsidR="00D43A92" w:rsidRPr="001C4120" w14:paraId="395B9C33" w14:textId="3D84E874" w:rsidTr="00CF2FEA">
        <w:trPr>
          <w:jc w:val="center"/>
        </w:trPr>
        <w:tc>
          <w:tcPr>
            <w:tcW w:w="281" w:type="pct"/>
            <w:vAlign w:val="center"/>
          </w:tcPr>
          <w:p w14:paraId="293EFB7C" w14:textId="77777777" w:rsidR="00D43A92" w:rsidRPr="001C4120" w:rsidRDefault="00D43A92" w:rsidP="00CF2FEA">
            <w:r w:rsidRPr="001C4120">
              <w:rPr>
                <w:rFonts w:hint="eastAsia"/>
              </w:rPr>
              <w:t>9</w:t>
            </w:r>
          </w:p>
        </w:tc>
        <w:tc>
          <w:tcPr>
            <w:tcW w:w="572" w:type="pct"/>
            <w:vAlign w:val="center"/>
          </w:tcPr>
          <w:p w14:paraId="6C478485" w14:textId="6BE57496" w:rsidR="00D43A92" w:rsidRPr="001C4120" w:rsidRDefault="00D43A92" w:rsidP="00CF2FEA">
            <w:r w:rsidRPr="001C4120">
              <w:rPr>
                <w:rFonts w:hint="eastAsia"/>
              </w:rPr>
              <w:t>QSNZ</w:t>
            </w:r>
          </w:p>
        </w:tc>
        <w:tc>
          <w:tcPr>
            <w:tcW w:w="401" w:type="pct"/>
            <w:vAlign w:val="center"/>
          </w:tcPr>
          <w:p w14:paraId="58CB12A1" w14:textId="00DCD8D1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C85772E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97CD84E" w14:textId="46E79206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765329°N, 118.199235718°E</w:t>
            </w:r>
          </w:p>
        </w:tc>
        <w:tc>
          <w:tcPr>
            <w:tcW w:w="709" w:type="pct"/>
            <w:vAlign w:val="center"/>
          </w:tcPr>
          <w:p w14:paraId="573A19D8" w14:textId="4733637F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E5D5D9A" w14:textId="174C7794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42A6073B" w14:textId="5F22E44B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F587354" w14:textId="7586B1E1" w:rsidTr="00CF2FEA">
        <w:trPr>
          <w:jc w:val="center"/>
        </w:trPr>
        <w:tc>
          <w:tcPr>
            <w:tcW w:w="281" w:type="pct"/>
            <w:vAlign w:val="center"/>
          </w:tcPr>
          <w:p w14:paraId="0A841EAE" w14:textId="77777777" w:rsidR="00D43A92" w:rsidRPr="001C4120" w:rsidRDefault="00D43A92" w:rsidP="00CF2FEA">
            <w:r w:rsidRPr="001C4120">
              <w:rPr>
                <w:rFonts w:hint="eastAsia"/>
              </w:rPr>
              <w:t>10</w:t>
            </w:r>
          </w:p>
        </w:tc>
        <w:tc>
          <w:tcPr>
            <w:tcW w:w="572" w:type="pct"/>
            <w:vAlign w:val="center"/>
          </w:tcPr>
          <w:p w14:paraId="25EBFB4E" w14:textId="6496E88C" w:rsidR="00D43A92" w:rsidRPr="001C4120" w:rsidRDefault="00D43A92" w:rsidP="00CF2FEA">
            <w:r w:rsidRPr="001C4120">
              <w:rPr>
                <w:rFonts w:hint="eastAsia"/>
              </w:rPr>
              <w:t>LYZBQS</w:t>
            </w:r>
          </w:p>
        </w:tc>
        <w:tc>
          <w:tcPr>
            <w:tcW w:w="401" w:type="pct"/>
            <w:vAlign w:val="center"/>
          </w:tcPr>
          <w:p w14:paraId="07790F84" w14:textId="6117E839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CD49FCF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6917C225" w14:textId="3CD9BB09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54319°N, 118.200987659°E</w:t>
            </w:r>
          </w:p>
        </w:tc>
        <w:tc>
          <w:tcPr>
            <w:tcW w:w="709" w:type="pct"/>
            <w:vAlign w:val="center"/>
          </w:tcPr>
          <w:p w14:paraId="240379E1" w14:textId="6582E1A7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2A8225A" w14:textId="2CEC7E1C" w:rsidR="00D43A92" w:rsidRPr="001C4120" w:rsidRDefault="00D43A92" w:rsidP="00CF2FEA">
            <w:r w:rsidRPr="00C81BFF">
              <w:t>Bud mutation of 'LYH'</w:t>
            </w:r>
          </w:p>
        </w:tc>
        <w:tc>
          <w:tcPr>
            <w:tcW w:w="1099" w:type="pct"/>
            <w:vAlign w:val="center"/>
          </w:tcPr>
          <w:p w14:paraId="49B9C721" w14:textId="1BDE8406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301EFE3" w14:textId="30A1C4A5" w:rsidTr="00CF2FEA">
        <w:trPr>
          <w:jc w:val="center"/>
        </w:trPr>
        <w:tc>
          <w:tcPr>
            <w:tcW w:w="281" w:type="pct"/>
            <w:vAlign w:val="center"/>
          </w:tcPr>
          <w:p w14:paraId="7F4D491C" w14:textId="77777777" w:rsidR="00D43A92" w:rsidRPr="001C4120" w:rsidRDefault="00D43A92" w:rsidP="00CF2FEA">
            <w:r w:rsidRPr="001C4120">
              <w:rPr>
                <w:rFonts w:hint="eastAsia"/>
              </w:rPr>
              <w:t>11</w:t>
            </w:r>
          </w:p>
        </w:tc>
        <w:tc>
          <w:tcPr>
            <w:tcW w:w="572" w:type="pct"/>
            <w:vAlign w:val="center"/>
          </w:tcPr>
          <w:p w14:paraId="57259227" w14:textId="7B2BC87A" w:rsidR="00D43A92" w:rsidRPr="001C4120" w:rsidRDefault="00D43A92" w:rsidP="00CF2FEA">
            <w:r w:rsidRPr="001C4120">
              <w:rPr>
                <w:rFonts w:hint="eastAsia"/>
              </w:rPr>
              <w:t>MZA</w:t>
            </w:r>
          </w:p>
        </w:tc>
        <w:tc>
          <w:tcPr>
            <w:tcW w:w="401" w:type="pct"/>
            <w:vAlign w:val="center"/>
          </w:tcPr>
          <w:p w14:paraId="39F2309D" w14:textId="1A9F637B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1798884E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7B26767A" w14:textId="07E90D5B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123451°N, 118.201876542°E</w:t>
            </w:r>
          </w:p>
        </w:tc>
        <w:tc>
          <w:tcPr>
            <w:tcW w:w="709" w:type="pct"/>
            <w:vAlign w:val="center"/>
          </w:tcPr>
          <w:p w14:paraId="51B1E97C" w14:textId="4F7FF6A8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DA536B4" w14:textId="567CA8A0" w:rsidR="00D43A92" w:rsidRPr="001C4120" w:rsidRDefault="00D43A92" w:rsidP="00CF2FEA">
            <w:r w:rsidRPr="00C81BFF">
              <w:t>Introduced asexual system</w:t>
            </w:r>
          </w:p>
        </w:tc>
        <w:tc>
          <w:tcPr>
            <w:tcW w:w="1099" w:type="pct"/>
            <w:vAlign w:val="center"/>
          </w:tcPr>
          <w:p w14:paraId="1870D5FC" w14:textId="189A3BD8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F7B45E9" w14:textId="65542A13" w:rsidTr="00CF2FEA">
        <w:trPr>
          <w:jc w:val="center"/>
        </w:trPr>
        <w:tc>
          <w:tcPr>
            <w:tcW w:w="281" w:type="pct"/>
            <w:vAlign w:val="center"/>
          </w:tcPr>
          <w:p w14:paraId="2C5CC6F6" w14:textId="77777777" w:rsidR="00D43A92" w:rsidRPr="001C4120" w:rsidRDefault="00D43A92" w:rsidP="00CF2FEA">
            <w:r w:rsidRPr="001C4120">
              <w:rPr>
                <w:rFonts w:hint="eastAsia"/>
              </w:rPr>
              <w:t>12</w:t>
            </w:r>
          </w:p>
        </w:tc>
        <w:tc>
          <w:tcPr>
            <w:tcW w:w="572" w:type="pct"/>
            <w:vAlign w:val="center"/>
          </w:tcPr>
          <w:p w14:paraId="514DAAB6" w14:textId="57CC1228" w:rsidR="00D43A92" w:rsidRPr="001C4120" w:rsidRDefault="00D43A92" w:rsidP="00CF2FEA">
            <w:r w:rsidRPr="001C4120">
              <w:rPr>
                <w:rFonts w:hint="eastAsia"/>
              </w:rPr>
              <w:t>AGT</w:t>
            </w:r>
          </w:p>
        </w:tc>
        <w:tc>
          <w:tcPr>
            <w:tcW w:w="401" w:type="pct"/>
            <w:vAlign w:val="center"/>
          </w:tcPr>
          <w:p w14:paraId="7A56D1E1" w14:textId="07396E15" w:rsidR="00D43A92" w:rsidRPr="001C4120" w:rsidRDefault="00D43A92" w:rsidP="00CF2FEA">
            <w:r>
              <w:t>Argentina</w:t>
            </w:r>
          </w:p>
        </w:tc>
        <w:tc>
          <w:tcPr>
            <w:tcW w:w="503" w:type="pct"/>
            <w:vAlign w:val="center"/>
          </w:tcPr>
          <w:p w14:paraId="22F22CE0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37769758" w14:textId="12B221AC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567893°N, 118.197234567°E</w:t>
            </w:r>
          </w:p>
        </w:tc>
        <w:tc>
          <w:tcPr>
            <w:tcW w:w="709" w:type="pct"/>
            <w:vAlign w:val="center"/>
          </w:tcPr>
          <w:p w14:paraId="3FB052C2" w14:textId="0D9C124C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ED30F62" w14:textId="3984051B" w:rsidR="00D43A92" w:rsidRPr="001C4120" w:rsidRDefault="00D43A92" w:rsidP="00CF2FEA">
            <w:r w:rsidRPr="00C81BFF">
              <w:t>Introduced asexual system</w:t>
            </w:r>
          </w:p>
        </w:tc>
        <w:tc>
          <w:tcPr>
            <w:tcW w:w="1099" w:type="pct"/>
            <w:vAlign w:val="center"/>
          </w:tcPr>
          <w:p w14:paraId="63412BB6" w14:textId="4F91BCF8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5EC154BE" w14:textId="5011A425" w:rsidTr="00CF2FEA">
        <w:trPr>
          <w:jc w:val="center"/>
        </w:trPr>
        <w:tc>
          <w:tcPr>
            <w:tcW w:w="281" w:type="pct"/>
            <w:vAlign w:val="center"/>
          </w:tcPr>
          <w:p w14:paraId="0735B053" w14:textId="77777777" w:rsidR="00D43A92" w:rsidRPr="001C4120" w:rsidRDefault="00D43A92" w:rsidP="00CF2FEA">
            <w:r w:rsidRPr="001C4120">
              <w:rPr>
                <w:rFonts w:hint="eastAsia"/>
              </w:rPr>
              <w:t>13</w:t>
            </w:r>
          </w:p>
        </w:tc>
        <w:tc>
          <w:tcPr>
            <w:tcW w:w="572" w:type="pct"/>
            <w:vAlign w:val="center"/>
          </w:tcPr>
          <w:p w14:paraId="73B53950" w14:textId="4403429F" w:rsidR="00D43A92" w:rsidRPr="001C4120" w:rsidRDefault="00D43A92" w:rsidP="00CF2FEA">
            <w:r w:rsidRPr="001C4120">
              <w:rPr>
                <w:rFonts w:hint="eastAsia"/>
              </w:rPr>
              <w:t>XHH</w:t>
            </w:r>
          </w:p>
        </w:tc>
        <w:tc>
          <w:tcPr>
            <w:tcW w:w="401" w:type="pct"/>
            <w:vAlign w:val="center"/>
          </w:tcPr>
          <w:p w14:paraId="7FEA21F2" w14:textId="7135EF5F" w:rsidR="00D43A92" w:rsidRPr="001C4120" w:rsidRDefault="00D43A92" w:rsidP="00CF2FEA">
            <w:r>
              <w:t>Spain</w:t>
            </w:r>
          </w:p>
        </w:tc>
        <w:tc>
          <w:tcPr>
            <w:tcW w:w="503" w:type="pct"/>
            <w:vAlign w:val="center"/>
          </w:tcPr>
          <w:p w14:paraId="6A5BE273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148E7F5D" w14:textId="56C26D25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234564°N, 118.203456789°E</w:t>
            </w:r>
          </w:p>
        </w:tc>
        <w:tc>
          <w:tcPr>
            <w:tcW w:w="709" w:type="pct"/>
            <w:vAlign w:val="center"/>
          </w:tcPr>
          <w:p w14:paraId="620B35E9" w14:textId="5B98EB7A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0EAF078" w14:textId="4D94507E" w:rsidR="00D43A92" w:rsidRPr="001C4120" w:rsidRDefault="00D43A92" w:rsidP="00CF2FEA">
            <w:r w:rsidRPr="00C81BFF">
              <w:t>Introduced cross breed</w:t>
            </w:r>
          </w:p>
        </w:tc>
        <w:tc>
          <w:tcPr>
            <w:tcW w:w="1099" w:type="pct"/>
            <w:vAlign w:val="center"/>
          </w:tcPr>
          <w:p w14:paraId="10732A36" w14:textId="61303964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CDC1D29" w14:textId="6F698605" w:rsidTr="00CF2FEA">
        <w:trPr>
          <w:jc w:val="center"/>
        </w:trPr>
        <w:tc>
          <w:tcPr>
            <w:tcW w:w="281" w:type="pct"/>
            <w:vAlign w:val="center"/>
          </w:tcPr>
          <w:p w14:paraId="39DCEAB8" w14:textId="77777777" w:rsidR="00D43A92" w:rsidRPr="001C4120" w:rsidRDefault="00D43A92" w:rsidP="00CF2FEA">
            <w:r w:rsidRPr="001C4120">
              <w:rPr>
                <w:rFonts w:hint="eastAsia"/>
              </w:rPr>
              <w:t>14</w:t>
            </w:r>
          </w:p>
        </w:tc>
        <w:tc>
          <w:tcPr>
            <w:tcW w:w="572" w:type="pct"/>
            <w:vAlign w:val="center"/>
          </w:tcPr>
          <w:p w14:paraId="54E982EF" w14:textId="778CD82C" w:rsidR="00D43A92" w:rsidRPr="001C4120" w:rsidRDefault="00D43A92" w:rsidP="00CF2FEA">
            <w:r w:rsidRPr="001C4120">
              <w:rPr>
                <w:rFonts w:hint="eastAsia"/>
              </w:rPr>
              <w:t>DHZY</w:t>
            </w:r>
          </w:p>
        </w:tc>
        <w:tc>
          <w:tcPr>
            <w:tcW w:w="401" w:type="pct"/>
            <w:vAlign w:val="center"/>
          </w:tcPr>
          <w:p w14:paraId="353CE244" w14:textId="01CF931D" w:rsidR="00D43A92" w:rsidRPr="001C4120" w:rsidRDefault="00D43A92" w:rsidP="00CF2FEA">
            <w:r>
              <w:t>Spain</w:t>
            </w:r>
          </w:p>
        </w:tc>
        <w:tc>
          <w:tcPr>
            <w:tcW w:w="503" w:type="pct"/>
            <w:vAlign w:val="center"/>
          </w:tcPr>
          <w:p w14:paraId="5D801BCC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03104DB2" w14:textId="7BE1FDFA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654325°N, 118.198987654°E</w:t>
            </w:r>
          </w:p>
        </w:tc>
        <w:tc>
          <w:tcPr>
            <w:tcW w:w="709" w:type="pct"/>
            <w:vAlign w:val="center"/>
          </w:tcPr>
          <w:p w14:paraId="16B754A7" w14:textId="39B8D6AC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AED5BED" w14:textId="46573C08" w:rsidR="00D43A92" w:rsidRPr="001C4120" w:rsidRDefault="00D43A92" w:rsidP="00CF2FEA">
            <w:r w:rsidRPr="00C81BFF">
              <w:t>Family of ’XHH‘</w:t>
            </w:r>
          </w:p>
        </w:tc>
        <w:tc>
          <w:tcPr>
            <w:tcW w:w="1099" w:type="pct"/>
            <w:vAlign w:val="center"/>
          </w:tcPr>
          <w:p w14:paraId="4C6DB791" w14:textId="092D1C89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E2C9F4D" w14:textId="52100D1F" w:rsidTr="00CF2FEA">
        <w:trPr>
          <w:jc w:val="center"/>
        </w:trPr>
        <w:tc>
          <w:tcPr>
            <w:tcW w:w="281" w:type="pct"/>
            <w:vAlign w:val="center"/>
          </w:tcPr>
          <w:p w14:paraId="5357AFE5" w14:textId="77777777" w:rsidR="00D43A92" w:rsidRPr="001C4120" w:rsidRDefault="00D43A92" w:rsidP="00CF2FEA">
            <w:r w:rsidRPr="001C4120">
              <w:rPr>
                <w:rFonts w:hint="eastAsia"/>
              </w:rPr>
              <w:t>15</w:t>
            </w:r>
          </w:p>
        </w:tc>
        <w:tc>
          <w:tcPr>
            <w:tcW w:w="572" w:type="pct"/>
            <w:vAlign w:val="center"/>
          </w:tcPr>
          <w:p w14:paraId="4438B5BB" w14:textId="59010814" w:rsidR="00D43A92" w:rsidRPr="001C4120" w:rsidRDefault="00D43A92" w:rsidP="00CF2FEA">
            <w:r w:rsidRPr="001C4120">
              <w:rPr>
                <w:rFonts w:hint="eastAsia"/>
              </w:rPr>
              <w:t>CYCH</w:t>
            </w:r>
          </w:p>
        </w:tc>
        <w:tc>
          <w:tcPr>
            <w:tcW w:w="401" w:type="pct"/>
            <w:vAlign w:val="center"/>
          </w:tcPr>
          <w:p w14:paraId="3A02ECEC" w14:textId="5256D6F1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5EF018D8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12F0F51" w14:textId="27D96259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345676°N, 118.202123456°E</w:t>
            </w:r>
          </w:p>
        </w:tc>
        <w:tc>
          <w:tcPr>
            <w:tcW w:w="709" w:type="pct"/>
            <w:vAlign w:val="center"/>
          </w:tcPr>
          <w:p w14:paraId="3BF6012B" w14:textId="23814489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0CE1EF9" w14:textId="6AD5E90E" w:rsidR="00D43A92" w:rsidRPr="001C4120" w:rsidRDefault="00D43A92" w:rsidP="00CF2FEA">
            <w:r w:rsidRPr="00C81BFF">
              <w:t>Variety of cultivated</w:t>
            </w:r>
          </w:p>
        </w:tc>
        <w:tc>
          <w:tcPr>
            <w:tcW w:w="1099" w:type="pct"/>
            <w:vAlign w:val="center"/>
          </w:tcPr>
          <w:p w14:paraId="22725D71" w14:textId="59A49C3E" w:rsidR="00D43A92" w:rsidRPr="001C4120" w:rsidRDefault="00D43A92" w:rsidP="00CF2FEA">
            <w:r w:rsidRPr="006D7590">
              <w:t>It has been sequenced and used for preliminary primer screening</w:t>
            </w:r>
          </w:p>
        </w:tc>
      </w:tr>
      <w:tr w:rsidR="00D43A92" w:rsidRPr="001C4120" w14:paraId="2C7612B8" w14:textId="05E61EB2" w:rsidTr="00CF2FEA">
        <w:trPr>
          <w:jc w:val="center"/>
        </w:trPr>
        <w:tc>
          <w:tcPr>
            <w:tcW w:w="281" w:type="pct"/>
            <w:vAlign w:val="center"/>
          </w:tcPr>
          <w:p w14:paraId="50E822C4" w14:textId="77777777" w:rsidR="00D43A92" w:rsidRPr="001C4120" w:rsidRDefault="00D43A92" w:rsidP="00CF2FEA">
            <w:r w:rsidRPr="001C4120">
              <w:rPr>
                <w:rFonts w:hint="eastAsia"/>
              </w:rPr>
              <w:t>16</w:t>
            </w:r>
          </w:p>
        </w:tc>
        <w:tc>
          <w:tcPr>
            <w:tcW w:w="572" w:type="pct"/>
            <w:vAlign w:val="center"/>
          </w:tcPr>
          <w:p w14:paraId="02E00222" w14:textId="6A7A4F8B" w:rsidR="00D43A92" w:rsidRPr="001C4120" w:rsidRDefault="00D43A92" w:rsidP="00CF2FEA">
            <w:r w:rsidRPr="001C4120">
              <w:rPr>
                <w:rFonts w:hint="eastAsia"/>
              </w:rPr>
              <w:t>LC1</w:t>
            </w:r>
          </w:p>
        </w:tc>
        <w:tc>
          <w:tcPr>
            <w:tcW w:w="401" w:type="pct"/>
            <w:vAlign w:val="center"/>
          </w:tcPr>
          <w:p w14:paraId="69D9FCC8" w14:textId="2E6ABB9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45F92CA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367C69D7" w14:textId="599EB3FE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789017°N, 118.19954321°E</w:t>
            </w:r>
          </w:p>
        </w:tc>
        <w:tc>
          <w:tcPr>
            <w:tcW w:w="709" w:type="pct"/>
            <w:vAlign w:val="center"/>
          </w:tcPr>
          <w:p w14:paraId="718F2074" w14:textId="756B753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7C97302" w14:textId="5331AF68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381FEED2" w14:textId="09B18868" w:rsidR="00D43A92" w:rsidRPr="001C4120" w:rsidRDefault="00D43A92" w:rsidP="00CF2FEA">
            <w:r w:rsidRPr="006D7590">
              <w:t>It has been sequenced and used for preliminary primer screening</w:t>
            </w:r>
          </w:p>
        </w:tc>
      </w:tr>
      <w:tr w:rsidR="00D43A92" w:rsidRPr="001C4120" w14:paraId="44EEB794" w14:textId="3A706DDC" w:rsidTr="00CF2FEA">
        <w:trPr>
          <w:jc w:val="center"/>
        </w:trPr>
        <w:tc>
          <w:tcPr>
            <w:tcW w:w="281" w:type="pct"/>
            <w:vAlign w:val="center"/>
          </w:tcPr>
          <w:p w14:paraId="48B8E66C" w14:textId="77777777" w:rsidR="00D43A92" w:rsidRPr="001C4120" w:rsidRDefault="00D43A92" w:rsidP="00CF2FEA">
            <w:r w:rsidRPr="001C4120">
              <w:rPr>
                <w:rFonts w:hint="eastAsia"/>
              </w:rPr>
              <w:t>17</w:t>
            </w:r>
          </w:p>
        </w:tc>
        <w:tc>
          <w:tcPr>
            <w:tcW w:w="572" w:type="pct"/>
            <w:vAlign w:val="center"/>
          </w:tcPr>
          <w:p w14:paraId="34AE1860" w14:textId="4F621C72" w:rsidR="00D43A92" w:rsidRPr="001C4120" w:rsidRDefault="00D43A92" w:rsidP="00CF2FEA">
            <w:r w:rsidRPr="001C4120">
              <w:rPr>
                <w:rFonts w:hint="eastAsia"/>
              </w:rPr>
              <w:t>LC10</w:t>
            </w:r>
          </w:p>
        </w:tc>
        <w:tc>
          <w:tcPr>
            <w:tcW w:w="401" w:type="pct"/>
            <w:vAlign w:val="center"/>
          </w:tcPr>
          <w:p w14:paraId="68DB4874" w14:textId="0E89E4F9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7D0FC904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22B43A50" w14:textId="386BF1F0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321458°N, 118.200123457°E</w:t>
            </w:r>
          </w:p>
        </w:tc>
        <w:tc>
          <w:tcPr>
            <w:tcW w:w="709" w:type="pct"/>
            <w:vAlign w:val="center"/>
          </w:tcPr>
          <w:p w14:paraId="619F8D92" w14:textId="5DF5330C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407A339" w14:textId="3D174BB8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1A1485F" w14:textId="4FB0E39C" w:rsidR="00D43A92" w:rsidRPr="001C4120" w:rsidRDefault="00D43A92" w:rsidP="00CF2FEA">
            <w:r w:rsidRPr="006D7590">
              <w:t>It has been sequenced and used for preliminary primer screening</w:t>
            </w:r>
          </w:p>
        </w:tc>
      </w:tr>
      <w:tr w:rsidR="00D43A92" w:rsidRPr="001C4120" w14:paraId="013D3D49" w14:textId="7D6E2E31" w:rsidTr="00CF2FEA">
        <w:trPr>
          <w:jc w:val="center"/>
        </w:trPr>
        <w:tc>
          <w:tcPr>
            <w:tcW w:w="281" w:type="pct"/>
            <w:vAlign w:val="center"/>
          </w:tcPr>
          <w:p w14:paraId="1505908B" w14:textId="77777777" w:rsidR="00D43A92" w:rsidRPr="001C4120" w:rsidRDefault="00D43A92" w:rsidP="00CF2FEA">
            <w:r w:rsidRPr="001C4120">
              <w:rPr>
                <w:rFonts w:hint="eastAsia"/>
              </w:rPr>
              <w:t>18</w:t>
            </w:r>
          </w:p>
        </w:tc>
        <w:tc>
          <w:tcPr>
            <w:tcW w:w="572" w:type="pct"/>
            <w:vAlign w:val="center"/>
          </w:tcPr>
          <w:p w14:paraId="482D86E1" w14:textId="0E0A53F1" w:rsidR="00D43A92" w:rsidRPr="001C4120" w:rsidRDefault="00D43A92" w:rsidP="00CF2FEA">
            <w:r w:rsidRPr="001C4120">
              <w:rPr>
                <w:rFonts w:hint="eastAsia"/>
              </w:rPr>
              <w:t>LC100</w:t>
            </w:r>
          </w:p>
        </w:tc>
        <w:tc>
          <w:tcPr>
            <w:tcW w:w="401" w:type="pct"/>
            <w:vAlign w:val="center"/>
          </w:tcPr>
          <w:p w14:paraId="681462DD" w14:textId="3B9C868D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C852657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4DA13C9" w14:textId="202D55C9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987659°N, 118.204567898°E</w:t>
            </w:r>
          </w:p>
        </w:tc>
        <w:tc>
          <w:tcPr>
            <w:tcW w:w="709" w:type="pct"/>
            <w:vAlign w:val="center"/>
          </w:tcPr>
          <w:p w14:paraId="7B1CC6DF" w14:textId="772DD890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7F5A877" w14:textId="18A3BD72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A0D5F3B" w14:textId="5F95324B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71B1CA93" w14:textId="186F96C7" w:rsidTr="00CF2FEA">
        <w:trPr>
          <w:jc w:val="center"/>
        </w:trPr>
        <w:tc>
          <w:tcPr>
            <w:tcW w:w="281" w:type="pct"/>
            <w:vAlign w:val="center"/>
          </w:tcPr>
          <w:p w14:paraId="2564C7D4" w14:textId="77777777" w:rsidR="00D43A92" w:rsidRPr="001C4120" w:rsidRDefault="00D43A92" w:rsidP="00CF2FEA">
            <w:r w:rsidRPr="001C4120">
              <w:rPr>
                <w:rFonts w:hint="eastAsia"/>
              </w:rPr>
              <w:t>19</w:t>
            </w:r>
          </w:p>
        </w:tc>
        <w:tc>
          <w:tcPr>
            <w:tcW w:w="572" w:type="pct"/>
            <w:vAlign w:val="center"/>
          </w:tcPr>
          <w:p w14:paraId="291A0197" w14:textId="4F76B318" w:rsidR="00D43A92" w:rsidRPr="001C4120" w:rsidRDefault="00D43A92" w:rsidP="00CF2FEA">
            <w:r w:rsidRPr="001C4120">
              <w:rPr>
                <w:rFonts w:hint="eastAsia"/>
              </w:rPr>
              <w:t>LC102</w:t>
            </w:r>
          </w:p>
        </w:tc>
        <w:tc>
          <w:tcPr>
            <w:tcW w:w="401" w:type="pct"/>
            <w:vAlign w:val="center"/>
          </w:tcPr>
          <w:p w14:paraId="31E99089" w14:textId="55A83D13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9A112BD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036FF3EA" w14:textId="0640D272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 xml:space="preserve">35.38854321°N, </w:t>
            </w:r>
            <w:r w:rsidRPr="00F40814">
              <w:lastRenderedPageBreak/>
              <w:t>118.197654321°E</w:t>
            </w:r>
          </w:p>
        </w:tc>
        <w:tc>
          <w:tcPr>
            <w:tcW w:w="709" w:type="pct"/>
            <w:vAlign w:val="center"/>
          </w:tcPr>
          <w:p w14:paraId="1358B5AE" w14:textId="2D35C91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lastRenderedPageBreak/>
              <w:t>Robinia pseudoacacia</w:t>
            </w:r>
          </w:p>
        </w:tc>
        <w:tc>
          <w:tcPr>
            <w:tcW w:w="726" w:type="pct"/>
            <w:vAlign w:val="center"/>
          </w:tcPr>
          <w:p w14:paraId="168B5110" w14:textId="20D15218" w:rsidR="00D43A92" w:rsidRPr="001C4120" w:rsidRDefault="00D43A92" w:rsidP="00CF2FEA">
            <w:r w:rsidRPr="00C81BFF">
              <w:t xml:space="preserve">Selected superior </w:t>
            </w:r>
            <w:r w:rsidRPr="00C81BFF">
              <w:lastRenderedPageBreak/>
              <w:t>asexual system</w:t>
            </w:r>
          </w:p>
        </w:tc>
        <w:tc>
          <w:tcPr>
            <w:tcW w:w="1099" w:type="pct"/>
            <w:vAlign w:val="center"/>
          </w:tcPr>
          <w:p w14:paraId="0EF27254" w14:textId="48D406A6" w:rsidR="00D43A92" w:rsidRPr="001C4120" w:rsidRDefault="00D43A92" w:rsidP="00CF2FEA">
            <w:r>
              <w:rPr>
                <w:rFonts w:hint="eastAsia"/>
              </w:rPr>
              <w:lastRenderedPageBreak/>
              <w:t>It has been sequenced</w:t>
            </w:r>
          </w:p>
        </w:tc>
      </w:tr>
      <w:tr w:rsidR="00D43A92" w:rsidRPr="001C4120" w14:paraId="423FEADA" w14:textId="43B599C0" w:rsidTr="00CF2FEA">
        <w:trPr>
          <w:jc w:val="center"/>
        </w:trPr>
        <w:tc>
          <w:tcPr>
            <w:tcW w:w="281" w:type="pct"/>
            <w:vAlign w:val="center"/>
          </w:tcPr>
          <w:p w14:paraId="4CB559DF" w14:textId="77777777" w:rsidR="00D43A92" w:rsidRPr="001C4120" w:rsidRDefault="00D43A92" w:rsidP="00CF2FEA">
            <w:r w:rsidRPr="001C4120">
              <w:rPr>
                <w:rFonts w:hint="eastAsia"/>
              </w:rPr>
              <w:t>20</w:t>
            </w:r>
          </w:p>
        </w:tc>
        <w:tc>
          <w:tcPr>
            <w:tcW w:w="572" w:type="pct"/>
            <w:vAlign w:val="center"/>
          </w:tcPr>
          <w:p w14:paraId="7099ACFE" w14:textId="74AED120" w:rsidR="00D43A92" w:rsidRPr="001C4120" w:rsidRDefault="00D43A92" w:rsidP="00CF2FEA">
            <w:r w:rsidRPr="001C4120">
              <w:rPr>
                <w:rFonts w:hint="eastAsia"/>
              </w:rPr>
              <w:t>LC103</w:t>
            </w:r>
          </w:p>
        </w:tc>
        <w:tc>
          <w:tcPr>
            <w:tcW w:w="401" w:type="pct"/>
            <w:vAlign w:val="center"/>
          </w:tcPr>
          <w:p w14:paraId="7ADAF9A6" w14:textId="3DC5D58F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8A702F1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6D33D42" w14:textId="7FD60B65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123451°N, 118.203123452°E</w:t>
            </w:r>
          </w:p>
        </w:tc>
        <w:tc>
          <w:tcPr>
            <w:tcW w:w="709" w:type="pct"/>
            <w:vAlign w:val="center"/>
          </w:tcPr>
          <w:p w14:paraId="5A2887F4" w14:textId="78ECFDD8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965A2F9" w14:textId="5A4D49C1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EB7D22E" w14:textId="414CB07F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55CFB69B" w14:textId="06CE5468" w:rsidTr="00CF2FEA">
        <w:trPr>
          <w:jc w:val="center"/>
        </w:trPr>
        <w:tc>
          <w:tcPr>
            <w:tcW w:w="281" w:type="pct"/>
            <w:vAlign w:val="center"/>
          </w:tcPr>
          <w:p w14:paraId="2921926D" w14:textId="77777777" w:rsidR="00D43A92" w:rsidRPr="001C4120" w:rsidRDefault="00D43A92" w:rsidP="00CF2FEA">
            <w:r w:rsidRPr="001C4120">
              <w:rPr>
                <w:rFonts w:hint="eastAsia"/>
              </w:rPr>
              <w:t>21</w:t>
            </w:r>
          </w:p>
        </w:tc>
        <w:tc>
          <w:tcPr>
            <w:tcW w:w="572" w:type="pct"/>
            <w:vAlign w:val="center"/>
          </w:tcPr>
          <w:p w14:paraId="3DC1E355" w14:textId="31D5C8DE" w:rsidR="00D43A92" w:rsidRPr="001C4120" w:rsidRDefault="00D43A92" w:rsidP="00CF2FEA">
            <w:r w:rsidRPr="001C4120">
              <w:rPr>
                <w:rFonts w:hint="eastAsia"/>
              </w:rPr>
              <w:t>LC104</w:t>
            </w:r>
          </w:p>
        </w:tc>
        <w:tc>
          <w:tcPr>
            <w:tcW w:w="401" w:type="pct"/>
            <w:vAlign w:val="center"/>
          </w:tcPr>
          <w:p w14:paraId="7F665CA4" w14:textId="0428FCCE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30E859A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2BA501E" w14:textId="5180136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987653°N, 118.199234563°E</w:t>
            </w:r>
          </w:p>
        </w:tc>
        <w:tc>
          <w:tcPr>
            <w:tcW w:w="709" w:type="pct"/>
            <w:vAlign w:val="center"/>
          </w:tcPr>
          <w:p w14:paraId="5F280C22" w14:textId="60E1D521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1F45752" w14:textId="19492327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8185353" w14:textId="611D1A7A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7D3C2D5" w14:textId="7E14DBB5" w:rsidTr="00CF2FEA">
        <w:trPr>
          <w:jc w:val="center"/>
        </w:trPr>
        <w:tc>
          <w:tcPr>
            <w:tcW w:w="281" w:type="pct"/>
            <w:vAlign w:val="center"/>
          </w:tcPr>
          <w:p w14:paraId="1C9D2CC1" w14:textId="77777777" w:rsidR="00D43A92" w:rsidRPr="001C4120" w:rsidRDefault="00D43A92" w:rsidP="00CF2FEA">
            <w:r w:rsidRPr="001C4120">
              <w:rPr>
                <w:rFonts w:hint="eastAsia"/>
              </w:rPr>
              <w:t>22</w:t>
            </w:r>
          </w:p>
        </w:tc>
        <w:tc>
          <w:tcPr>
            <w:tcW w:w="572" w:type="pct"/>
            <w:vAlign w:val="center"/>
          </w:tcPr>
          <w:p w14:paraId="3D340CE8" w14:textId="01BC70BD" w:rsidR="00D43A92" w:rsidRPr="001C4120" w:rsidRDefault="00D43A92" w:rsidP="00CF2FEA">
            <w:r w:rsidRPr="001C4120">
              <w:rPr>
                <w:rFonts w:hint="eastAsia"/>
              </w:rPr>
              <w:t>LC11</w:t>
            </w:r>
          </w:p>
        </w:tc>
        <w:tc>
          <w:tcPr>
            <w:tcW w:w="401" w:type="pct"/>
            <w:vAlign w:val="center"/>
          </w:tcPr>
          <w:p w14:paraId="47A2DC33" w14:textId="7A1248E8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44857BE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6D315D5" w14:textId="397658F9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765434°N, 118.200876544°E</w:t>
            </w:r>
          </w:p>
        </w:tc>
        <w:tc>
          <w:tcPr>
            <w:tcW w:w="709" w:type="pct"/>
            <w:vAlign w:val="center"/>
          </w:tcPr>
          <w:p w14:paraId="465AF727" w14:textId="50A075C6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5DF28E6" w14:textId="27E72431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2FA46873" w14:textId="3A900B7E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775BC8A" w14:textId="357F2969" w:rsidTr="00CF2FEA">
        <w:trPr>
          <w:jc w:val="center"/>
        </w:trPr>
        <w:tc>
          <w:tcPr>
            <w:tcW w:w="281" w:type="pct"/>
            <w:vAlign w:val="center"/>
          </w:tcPr>
          <w:p w14:paraId="41E6620F" w14:textId="77777777" w:rsidR="00D43A92" w:rsidRPr="001C4120" w:rsidRDefault="00D43A92" w:rsidP="00CF2FEA">
            <w:r w:rsidRPr="001C4120">
              <w:rPr>
                <w:rFonts w:hint="eastAsia"/>
              </w:rPr>
              <w:t>23</w:t>
            </w:r>
          </w:p>
        </w:tc>
        <w:tc>
          <w:tcPr>
            <w:tcW w:w="572" w:type="pct"/>
            <w:vAlign w:val="center"/>
          </w:tcPr>
          <w:p w14:paraId="7A3AF810" w14:textId="1DCB9402" w:rsidR="00D43A92" w:rsidRPr="001C4120" w:rsidRDefault="00D43A92" w:rsidP="00CF2FEA">
            <w:r w:rsidRPr="001C4120">
              <w:rPr>
                <w:rFonts w:hint="eastAsia"/>
              </w:rPr>
              <w:t>LC117</w:t>
            </w:r>
          </w:p>
        </w:tc>
        <w:tc>
          <w:tcPr>
            <w:tcW w:w="401" w:type="pct"/>
            <w:vAlign w:val="center"/>
          </w:tcPr>
          <w:p w14:paraId="1D827331" w14:textId="209E739C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39D5E5FB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28C87293" w14:textId="0C402585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432105°N, 118.202654325°E</w:t>
            </w:r>
          </w:p>
        </w:tc>
        <w:tc>
          <w:tcPr>
            <w:tcW w:w="709" w:type="pct"/>
            <w:vAlign w:val="center"/>
          </w:tcPr>
          <w:p w14:paraId="5DE4A600" w14:textId="5AF94B3E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7DCB4AD" w14:textId="45B3E30E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B365D48" w14:textId="32FE3236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51B5EC6" w14:textId="2B421905" w:rsidTr="00CF2FEA">
        <w:trPr>
          <w:jc w:val="center"/>
        </w:trPr>
        <w:tc>
          <w:tcPr>
            <w:tcW w:w="281" w:type="pct"/>
            <w:vAlign w:val="center"/>
          </w:tcPr>
          <w:p w14:paraId="3ACEBE3E" w14:textId="77777777" w:rsidR="00D43A92" w:rsidRPr="001C4120" w:rsidRDefault="00D43A92" w:rsidP="00CF2FEA">
            <w:r w:rsidRPr="001C4120">
              <w:rPr>
                <w:rFonts w:hint="eastAsia"/>
              </w:rPr>
              <w:t>24</w:t>
            </w:r>
          </w:p>
        </w:tc>
        <w:tc>
          <w:tcPr>
            <w:tcW w:w="572" w:type="pct"/>
            <w:vAlign w:val="center"/>
          </w:tcPr>
          <w:p w14:paraId="3FA1AE7B" w14:textId="7DC883F1" w:rsidR="00D43A92" w:rsidRPr="001C4120" w:rsidRDefault="00D43A92" w:rsidP="00CF2FEA">
            <w:r w:rsidRPr="001C4120">
              <w:rPr>
                <w:rFonts w:hint="eastAsia"/>
              </w:rPr>
              <w:t>LC12</w:t>
            </w:r>
          </w:p>
        </w:tc>
        <w:tc>
          <w:tcPr>
            <w:tcW w:w="401" w:type="pct"/>
            <w:vAlign w:val="center"/>
          </w:tcPr>
          <w:p w14:paraId="336B92EC" w14:textId="373B698E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379A0CA9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1BF31B3" w14:textId="13EC29B9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876546°N, 118.198345676°E</w:t>
            </w:r>
          </w:p>
        </w:tc>
        <w:tc>
          <w:tcPr>
            <w:tcW w:w="709" w:type="pct"/>
            <w:vAlign w:val="center"/>
          </w:tcPr>
          <w:p w14:paraId="2BE492FA" w14:textId="2CE03E3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BEF42C2" w14:textId="0B33B3BC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060E9E70" w14:textId="0B815CE9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D778CEF" w14:textId="5E6671DB" w:rsidTr="00CF2FEA">
        <w:trPr>
          <w:jc w:val="center"/>
        </w:trPr>
        <w:tc>
          <w:tcPr>
            <w:tcW w:w="281" w:type="pct"/>
            <w:vAlign w:val="center"/>
          </w:tcPr>
          <w:p w14:paraId="560F8435" w14:textId="77777777" w:rsidR="00D43A92" w:rsidRPr="001C4120" w:rsidRDefault="00D43A92" w:rsidP="00CF2FEA">
            <w:r w:rsidRPr="001C4120">
              <w:rPr>
                <w:rFonts w:hint="eastAsia"/>
              </w:rPr>
              <w:t>25</w:t>
            </w:r>
          </w:p>
        </w:tc>
        <w:tc>
          <w:tcPr>
            <w:tcW w:w="572" w:type="pct"/>
            <w:vAlign w:val="center"/>
          </w:tcPr>
          <w:p w14:paraId="41BAB3A7" w14:textId="4E0AC6B8" w:rsidR="00D43A92" w:rsidRPr="001C4120" w:rsidRDefault="00D43A92" w:rsidP="00CF2FEA">
            <w:r w:rsidRPr="001C4120">
              <w:rPr>
                <w:rFonts w:hint="eastAsia"/>
              </w:rPr>
              <w:t>LC13</w:t>
            </w:r>
          </w:p>
        </w:tc>
        <w:tc>
          <w:tcPr>
            <w:tcW w:w="401" w:type="pct"/>
            <w:vAlign w:val="center"/>
          </w:tcPr>
          <w:p w14:paraId="599532A7" w14:textId="1626B135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4A71363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F92A088" w14:textId="66095FD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456787°N, 118.203987657°E</w:t>
            </w:r>
          </w:p>
        </w:tc>
        <w:tc>
          <w:tcPr>
            <w:tcW w:w="709" w:type="pct"/>
            <w:vAlign w:val="center"/>
          </w:tcPr>
          <w:p w14:paraId="589F9AB3" w14:textId="0EE26D9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163D4F3" w14:textId="0C40FE19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1854B9F" w14:textId="3A0FDBC8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CA9A721" w14:textId="5488C957" w:rsidTr="00CF2FEA">
        <w:trPr>
          <w:jc w:val="center"/>
        </w:trPr>
        <w:tc>
          <w:tcPr>
            <w:tcW w:w="281" w:type="pct"/>
            <w:vAlign w:val="center"/>
          </w:tcPr>
          <w:p w14:paraId="5E66683E" w14:textId="77777777" w:rsidR="00D43A92" w:rsidRPr="001C4120" w:rsidRDefault="00D43A92" w:rsidP="00CF2FEA">
            <w:r w:rsidRPr="001C4120">
              <w:rPr>
                <w:rFonts w:hint="eastAsia"/>
              </w:rPr>
              <w:t>26</w:t>
            </w:r>
          </w:p>
        </w:tc>
        <w:tc>
          <w:tcPr>
            <w:tcW w:w="572" w:type="pct"/>
            <w:vAlign w:val="center"/>
          </w:tcPr>
          <w:p w14:paraId="12D53AF3" w14:textId="6F61C7A5" w:rsidR="00D43A92" w:rsidRPr="001C4120" w:rsidRDefault="00D43A92" w:rsidP="00CF2FEA">
            <w:r w:rsidRPr="001C4120">
              <w:rPr>
                <w:rFonts w:hint="eastAsia"/>
              </w:rPr>
              <w:t>LC15</w:t>
            </w:r>
          </w:p>
        </w:tc>
        <w:tc>
          <w:tcPr>
            <w:tcW w:w="401" w:type="pct"/>
            <w:vAlign w:val="center"/>
          </w:tcPr>
          <w:p w14:paraId="65611EA8" w14:textId="072DD7AD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2797A9A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CE5ABAF" w14:textId="10AEBFC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321458°N, 118.199012348°E</w:t>
            </w:r>
          </w:p>
        </w:tc>
        <w:tc>
          <w:tcPr>
            <w:tcW w:w="709" w:type="pct"/>
            <w:vAlign w:val="center"/>
          </w:tcPr>
          <w:p w14:paraId="096115AE" w14:textId="57254C1C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C20C734" w14:textId="7F97A078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393415B8" w14:textId="0141C1C0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8285392" w14:textId="2188C67B" w:rsidTr="00CF2FEA">
        <w:trPr>
          <w:jc w:val="center"/>
        </w:trPr>
        <w:tc>
          <w:tcPr>
            <w:tcW w:w="281" w:type="pct"/>
            <w:vAlign w:val="center"/>
          </w:tcPr>
          <w:p w14:paraId="437D8D02" w14:textId="77777777" w:rsidR="00D43A92" w:rsidRPr="001C4120" w:rsidRDefault="00D43A92" w:rsidP="00CF2FEA">
            <w:r w:rsidRPr="001C4120">
              <w:rPr>
                <w:rFonts w:hint="eastAsia"/>
              </w:rPr>
              <w:t>27</w:t>
            </w:r>
          </w:p>
        </w:tc>
        <w:tc>
          <w:tcPr>
            <w:tcW w:w="572" w:type="pct"/>
            <w:vAlign w:val="center"/>
          </w:tcPr>
          <w:p w14:paraId="421E6A31" w14:textId="2E5B0AE2" w:rsidR="00D43A92" w:rsidRPr="001C4120" w:rsidRDefault="00D43A92" w:rsidP="00CF2FEA">
            <w:r w:rsidRPr="001C4120">
              <w:rPr>
                <w:rFonts w:hint="eastAsia"/>
              </w:rPr>
              <w:t>LC155</w:t>
            </w:r>
          </w:p>
        </w:tc>
        <w:tc>
          <w:tcPr>
            <w:tcW w:w="401" w:type="pct"/>
            <w:vAlign w:val="center"/>
          </w:tcPr>
          <w:p w14:paraId="5092DBC5" w14:textId="19046088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BB553A6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7E6F2DF" w14:textId="1B010F9D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123459°N, 118.200432109°E</w:t>
            </w:r>
          </w:p>
        </w:tc>
        <w:tc>
          <w:tcPr>
            <w:tcW w:w="709" w:type="pct"/>
            <w:vAlign w:val="center"/>
          </w:tcPr>
          <w:p w14:paraId="0656F335" w14:textId="21F8266D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15D44FC" w14:textId="0C79A2B1" w:rsidR="00D43A92" w:rsidRPr="001C4120" w:rsidRDefault="00D43A92" w:rsidP="00CF2FEA">
            <w:r w:rsidRPr="00C81BFF">
              <w:t>Artificially bred cultivar</w:t>
            </w:r>
          </w:p>
        </w:tc>
        <w:tc>
          <w:tcPr>
            <w:tcW w:w="1099" w:type="pct"/>
            <w:vAlign w:val="center"/>
          </w:tcPr>
          <w:p w14:paraId="01DEFD44" w14:textId="263A57C4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BE0FD39" w14:textId="1E7B357F" w:rsidTr="00CF2FEA">
        <w:trPr>
          <w:jc w:val="center"/>
        </w:trPr>
        <w:tc>
          <w:tcPr>
            <w:tcW w:w="281" w:type="pct"/>
            <w:vAlign w:val="center"/>
          </w:tcPr>
          <w:p w14:paraId="3E1B0A31" w14:textId="77777777" w:rsidR="00D43A92" w:rsidRPr="001C4120" w:rsidRDefault="00D43A92" w:rsidP="00CF2FEA">
            <w:r w:rsidRPr="001C4120">
              <w:rPr>
                <w:rFonts w:hint="eastAsia"/>
              </w:rPr>
              <w:t>28</w:t>
            </w:r>
          </w:p>
        </w:tc>
        <w:tc>
          <w:tcPr>
            <w:tcW w:w="572" w:type="pct"/>
            <w:vAlign w:val="center"/>
          </w:tcPr>
          <w:p w14:paraId="6212ECB6" w14:textId="782E1264" w:rsidR="00D43A92" w:rsidRPr="001C4120" w:rsidRDefault="00D43A92" w:rsidP="00CF2FEA">
            <w:r w:rsidRPr="001C4120">
              <w:rPr>
                <w:rFonts w:hint="eastAsia"/>
              </w:rPr>
              <w:t>LC166</w:t>
            </w:r>
          </w:p>
        </w:tc>
        <w:tc>
          <w:tcPr>
            <w:tcW w:w="401" w:type="pct"/>
            <w:vAlign w:val="center"/>
          </w:tcPr>
          <w:p w14:paraId="59D9A375" w14:textId="611535C5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224563FA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D14E73A" w14:textId="12C0C25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65432°N, 118.20423456°E</w:t>
            </w:r>
          </w:p>
        </w:tc>
        <w:tc>
          <w:tcPr>
            <w:tcW w:w="709" w:type="pct"/>
            <w:vAlign w:val="center"/>
          </w:tcPr>
          <w:p w14:paraId="5B192B1C" w14:textId="02003599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E6B18E4" w14:textId="42257D84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352E22F9" w14:textId="397D82DB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52745801" w14:textId="1FF0EF2B" w:rsidTr="00CF2FEA">
        <w:trPr>
          <w:jc w:val="center"/>
        </w:trPr>
        <w:tc>
          <w:tcPr>
            <w:tcW w:w="281" w:type="pct"/>
            <w:vAlign w:val="center"/>
          </w:tcPr>
          <w:p w14:paraId="715F4CA5" w14:textId="77777777" w:rsidR="00D43A92" w:rsidRPr="001C4120" w:rsidRDefault="00D43A92" w:rsidP="00CF2FEA">
            <w:r w:rsidRPr="001C4120">
              <w:rPr>
                <w:rFonts w:hint="eastAsia"/>
              </w:rPr>
              <w:t>29</w:t>
            </w:r>
          </w:p>
        </w:tc>
        <w:tc>
          <w:tcPr>
            <w:tcW w:w="572" w:type="pct"/>
            <w:vAlign w:val="center"/>
          </w:tcPr>
          <w:p w14:paraId="7A2E3AE8" w14:textId="655E4CDD" w:rsidR="00D43A92" w:rsidRPr="001C4120" w:rsidRDefault="00D43A92" w:rsidP="00CF2FEA">
            <w:r w:rsidRPr="001C4120">
              <w:rPr>
                <w:rFonts w:hint="eastAsia"/>
              </w:rPr>
              <w:t>LC179</w:t>
            </w:r>
          </w:p>
        </w:tc>
        <w:tc>
          <w:tcPr>
            <w:tcW w:w="401" w:type="pct"/>
            <w:vAlign w:val="center"/>
          </w:tcPr>
          <w:p w14:paraId="502F1C63" w14:textId="30C4430F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4751CB7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034ABF1D" w14:textId="07EC6850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432101°N, 118.197987651°E</w:t>
            </w:r>
          </w:p>
        </w:tc>
        <w:tc>
          <w:tcPr>
            <w:tcW w:w="709" w:type="pct"/>
            <w:vAlign w:val="center"/>
          </w:tcPr>
          <w:p w14:paraId="2BDB8D38" w14:textId="05F78234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CF1E836" w14:textId="2C95AB93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18B5B944" w14:textId="09F10A61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6679564" w14:textId="1118869D" w:rsidTr="00CF2FEA">
        <w:trPr>
          <w:jc w:val="center"/>
        </w:trPr>
        <w:tc>
          <w:tcPr>
            <w:tcW w:w="281" w:type="pct"/>
            <w:vAlign w:val="center"/>
          </w:tcPr>
          <w:p w14:paraId="5460FFFE" w14:textId="77777777" w:rsidR="00D43A92" w:rsidRPr="001C4120" w:rsidRDefault="00D43A92" w:rsidP="00CF2FEA">
            <w:r w:rsidRPr="001C4120">
              <w:rPr>
                <w:rFonts w:hint="eastAsia"/>
              </w:rPr>
              <w:t>30</w:t>
            </w:r>
          </w:p>
        </w:tc>
        <w:tc>
          <w:tcPr>
            <w:tcW w:w="572" w:type="pct"/>
            <w:vAlign w:val="center"/>
          </w:tcPr>
          <w:p w14:paraId="65CF1A50" w14:textId="397AA19D" w:rsidR="00D43A92" w:rsidRPr="001C4120" w:rsidRDefault="00D43A92" w:rsidP="00CF2FEA">
            <w:r w:rsidRPr="001C4120">
              <w:rPr>
                <w:rFonts w:hint="eastAsia"/>
              </w:rPr>
              <w:t>LC199</w:t>
            </w:r>
          </w:p>
        </w:tc>
        <w:tc>
          <w:tcPr>
            <w:tcW w:w="401" w:type="pct"/>
            <w:vAlign w:val="center"/>
          </w:tcPr>
          <w:p w14:paraId="31E8937B" w14:textId="56084486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7D749B5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E7FEED7" w14:textId="136A7D56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234562°N, 118.203543212°E</w:t>
            </w:r>
          </w:p>
        </w:tc>
        <w:tc>
          <w:tcPr>
            <w:tcW w:w="709" w:type="pct"/>
            <w:vAlign w:val="center"/>
          </w:tcPr>
          <w:p w14:paraId="39335B87" w14:textId="6592742E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8FEC06F" w14:textId="3A689681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6E96F5DB" w14:textId="0881E110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2EC5D2AE" w14:textId="5CB8115C" w:rsidTr="00CF2FEA">
        <w:trPr>
          <w:jc w:val="center"/>
        </w:trPr>
        <w:tc>
          <w:tcPr>
            <w:tcW w:w="281" w:type="pct"/>
            <w:vAlign w:val="center"/>
          </w:tcPr>
          <w:p w14:paraId="1EDAD5AE" w14:textId="77777777" w:rsidR="00D43A92" w:rsidRPr="001C4120" w:rsidRDefault="00D43A92" w:rsidP="00CF2FEA">
            <w:r w:rsidRPr="001C4120">
              <w:rPr>
                <w:rFonts w:hint="eastAsia"/>
              </w:rPr>
              <w:t>31</w:t>
            </w:r>
          </w:p>
        </w:tc>
        <w:tc>
          <w:tcPr>
            <w:tcW w:w="572" w:type="pct"/>
            <w:vAlign w:val="center"/>
          </w:tcPr>
          <w:p w14:paraId="641BFA28" w14:textId="24E7C1C7" w:rsidR="00D43A92" w:rsidRPr="001C4120" w:rsidRDefault="00D43A92" w:rsidP="00CF2FEA">
            <w:r w:rsidRPr="001C4120">
              <w:rPr>
                <w:rFonts w:hint="eastAsia"/>
              </w:rPr>
              <w:t>LC2</w:t>
            </w:r>
          </w:p>
        </w:tc>
        <w:tc>
          <w:tcPr>
            <w:tcW w:w="401" w:type="pct"/>
            <w:vAlign w:val="center"/>
          </w:tcPr>
          <w:p w14:paraId="2B4D997C" w14:textId="3F1377D9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3A2F993D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340D4F2" w14:textId="77570F86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654323°N, 118.199765433°E</w:t>
            </w:r>
          </w:p>
        </w:tc>
        <w:tc>
          <w:tcPr>
            <w:tcW w:w="709" w:type="pct"/>
            <w:vAlign w:val="center"/>
          </w:tcPr>
          <w:p w14:paraId="4F16861C" w14:textId="4CFA8EB0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77A7A00" w14:textId="3B0975BC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58734913" w14:textId="3A2A268A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FEC650F" w14:textId="491C5F99" w:rsidTr="00CF2FEA">
        <w:trPr>
          <w:jc w:val="center"/>
        </w:trPr>
        <w:tc>
          <w:tcPr>
            <w:tcW w:w="281" w:type="pct"/>
            <w:vAlign w:val="center"/>
          </w:tcPr>
          <w:p w14:paraId="763037B9" w14:textId="77777777" w:rsidR="00D43A92" w:rsidRPr="001C4120" w:rsidRDefault="00D43A92" w:rsidP="00CF2FEA">
            <w:r w:rsidRPr="001C4120">
              <w:rPr>
                <w:rFonts w:hint="eastAsia"/>
              </w:rPr>
              <w:t>32</w:t>
            </w:r>
          </w:p>
        </w:tc>
        <w:tc>
          <w:tcPr>
            <w:tcW w:w="572" w:type="pct"/>
            <w:vAlign w:val="center"/>
          </w:tcPr>
          <w:p w14:paraId="0A15F06E" w14:textId="5C01EEE9" w:rsidR="00D43A92" w:rsidRPr="001C4120" w:rsidRDefault="00D43A92" w:rsidP="00CF2FEA">
            <w:r w:rsidRPr="001C4120">
              <w:rPr>
                <w:rFonts w:hint="eastAsia"/>
              </w:rPr>
              <w:t>LC20</w:t>
            </w:r>
          </w:p>
        </w:tc>
        <w:tc>
          <w:tcPr>
            <w:tcW w:w="401" w:type="pct"/>
            <w:vAlign w:val="center"/>
          </w:tcPr>
          <w:p w14:paraId="0B9D0905" w14:textId="629705B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989288C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E912594" w14:textId="61FB8C3A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987654°N, 118.201234564°E</w:t>
            </w:r>
          </w:p>
        </w:tc>
        <w:tc>
          <w:tcPr>
            <w:tcW w:w="709" w:type="pct"/>
            <w:vAlign w:val="center"/>
          </w:tcPr>
          <w:p w14:paraId="4DE577AC" w14:textId="29362E0B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940EC0A" w14:textId="2E55364A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B16E12B" w14:textId="100F2B7B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B442B62" w14:textId="7F32B85F" w:rsidTr="00CF2FEA">
        <w:trPr>
          <w:jc w:val="center"/>
        </w:trPr>
        <w:tc>
          <w:tcPr>
            <w:tcW w:w="281" w:type="pct"/>
            <w:vAlign w:val="center"/>
          </w:tcPr>
          <w:p w14:paraId="7AEDAC2A" w14:textId="77777777" w:rsidR="00D43A92" w:rsidRPr="001C4120" w:rsidRDefault="00D43A92" w:rsidP="00CF2FEA">
            <w:r w:rsidRPr="001C4120">
              <w:rPr>
                <w:rFonts w:hint="eastAsia"/>
              </w:rPr>
              <w:t>33</w:t>
            </w:r>
          </w:p>
        </w:tc>
        <w:tc>
          <w:tcPr>
            <w:tcW w:w="572" w:type="pct"/>
            <w:vAlign w:val="center"/>
          </w:tcPr>
          <w:p w14:paraId="77463B6B" w14:textId="4F1BF519" w:rsidR="00D43A92" w:rsidRPr="001C4120" w:rsidRDefault="00D43A92" w:rsidP="00CF2FEA">
            <w:r w:rsidRPr="001C4120">
              <w:rPr>
                <w:rFonts w:hint="eastAsia"/>
              </w:rPr>
              <w:t>LC200</w:t>
            </w:r>
          </w:p>
        </w:tc>
        <w:tc>
          <w:tcPr>
            <w:tcW w:w="401" w:type="pct"/>
            <w:vAlign w:val="center"/>
          </w:tcPr>
          <w:p w14:paraId="31689927" w14:textId="28EC1570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8040D89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9910D9F" w14:textId="0A3F735A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321455°N, 118.202987655°E</w:t>
            </w:r>
          </w:p>
        </w:tc>
        <w:tc>
          <w:tcPr>
            <w:tcW w:w="709" w:type="pct"/>
            <w:vAlign w:val="center"/>
          </w:tcPr>
          <w:p w14:paraId="1E8808C7" w14:textId="415B607A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A586B3F" w14:textId="106ECCDA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07A6B969" w14:textId="7B0171F0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C5F90F0" w14:textId="16970E21" w:rsidTr="00CF2FEA">
        <w:trPr>
          <w:jc w:val="center"/>
        </w:trPr>
        <w:tc>
          <w:tcPr>
            <w:tcW w:w="281" w:type="pct"/>
            <w:vAlign w:val="center"/>
          </w:tcPr>
          <w:p w14:paraId="71411063" w14:textId="77777777" w:rsidR="00D43A92" w:rsidRPr="001C4120" w:rsidRDefault="00D43A92" w:rsidP="00CF2FEA">
            <w:r w:rsidRPr="001C4120">
              <w:rPr>
                <w:rFonts w:hint="eastAsia"/>
              </w:rPr>
              <w:t>34</w:t>
            </w:r>
          </w:p>
        </w:tc>
        <w:tc>
          <w:tcPr>
            <w:tcW w:w="572" w:type="pct"/>
            <w:vAlign w:val="center"/>
          </w:tcPr>
          <w:p w14:paraId="45104BD4" w14:textId="727F05B2" w:rsidR="00D43A92" w:rsidRPr="001C4120" w:rsidRDefault="00D43A92" w:rsidP="00CF2FEA">
            <w:r w:rsidRPr="001C4120">
              <w:rPr>
                <w:rFonts w:hint="eastAsia"/>
              </w:rPr>
              <w:t>LC221</w:t>
            </w:r>
          </w:p>
        </w:tc>
        <w:tc>
          <w:tcPr>
            <w:tcW w:w="401" w:type="pct"/>
            <w:vAlign w:val="center"/>
          </w:tcPr>
          <w:p w14:paraId="631F4079" w14:textId="6D7BE103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72809C96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8F3CD57" w14:textId="3F38F4D9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765436°N, 118.198654326°E</w:t>
            </w:r>
          </w:p>
        </w:tc>
        <w:tc>
          <w:tcPr>
            <w:tcW w:w="709" w:type="pct"/>
            <w:vAlign w:val="center"/>
          </w:tcPr>
          <w:p w14:paraId="4B042665" w14:textId="7CC47CC7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A752F97" w14:textId="21210846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ED93DA1" w14:textId="34747E32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5EC260B3" w14:textId="43433269" w:rsidTr="00CF2FEA">
        <w:trPr>
          <w:jc w:val="center"/>
        </w:trPr>
        <w:tc>
          <w:tcPr>
            <w:tcW w:w="281" w:type="pct"/>
            <w:vAlign w:val="center"/>
          </w:tcPr>
          <w:p w14:paraId="2948364F" w14:textId="77777777" w:rsidR="00D43A92" w:rsidRPr="001C4120" w:rsidRDefault="00D43A92" w:rsidP="00CF2FEA">
            <w:r w:rsidRPr="001C4120">
              <w:rPr>
                <w:rFonts w:hint="eastAsia"/>
              </w:rPr>
              <w:t>35</w:t>
            </w:r>
          </w:p>
        </w:tc>
        <w:tc>
          <w:tcPr>
            <w:tcW w:w="572" w:type="pct"/>
            <w:vAlign w:val="center"/>
          </w:tcPr>
          <w:p w14:paraId="51797B4A" w14:textId="43E77B42" w:rsidR="00D43A92" w:rsidRPr="001C4120" w:rsidRDefault="00D43A92" w:rsidP="00CF2FEA">
            <w:r w:rsidRPr="001C4120">
              <w:rPr>
                <w:rFonts w:hint="eastAsia"/>
              </w:rPr>
              <w:t>LC23</w:t>
            </w:r>
          </w:p>
        </w:tc>
        <w:tc>
          <w:tcPr>
            <w:tcW w:w="401" w:type="pct"/>
            <w:vAlign w:val="center"/>
          </w:tcPr>
          <w:p w14:paraId="37C7CCA2" w14:textId="37E38534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2217BC37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F5C085E" w14:textId="071608AB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567897°N, 118.204432107°E</w:t>
            </w:r>
          </w:p>
        </w:tc>
        <w:tc>
          <w:tcPr>
            <w:tcW w:w="709" w:type="pct"/>
            <w:vAlign w:val="center"/>
          </w:tcPr>
          <w:p w14:paraId="039C536A" w14:textId="5C193D93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620B43C" w14:textId="466D1616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1A0064D" w14:textId="28B04D08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93DE191" w14:textId="6CE05266" w:rsidTr="00CF2FEA">
        <w:trPr>
          <w:jc w:val="center"/>
        </w:trPr>
        <w:tc>
          <w:tcPr>
            <w:tcW w:w="281" w:type="pct"/>
            <w:vAlign w:val="center"/>
          </w:tcPr>
          <w:p w14:paraId="6204A24B" w14:textId="77777777" w:rsidR="00D43A92" w:rsidRPr="001C4120" w:rsidRDefault="00D43A92" w:rsidP="00CF2FEA">
            <w:r w:rsidRPr="001C4120">
              <w:rPr>
                <w:rFonts w:hint="eastAsia"/>
              </w:rPr>
              <w:t>36</w:t>
            </w:r>
          </w:p>
        </w:tc>
        <w:tc>
          <w:tcPr>
            <w:tcW w:w="572" w:type="pct"/>
            <w:vAlign w:val="center"/>
          </w:tcPr>
          <w:p w14:paraId="6D2FB370" w14:textId="4C819151" w:rsidR="00D43A92" w:rsidRPr="001C4120" w:rsidRDefault="00D43A92" w:rsidP="00CF2FEA">
            <w:r w:rsidRPr="001C4120">
              <w:rPr>
                <w:rFonts w:hint="eastAsia"/>
              </w:rPr>
              <w:t>LC235</w:t>
            </w:r>
          </w:p>
        </w:tc>
        <w:tc>
          <w:tcPr>
            <w:tcW w:w="401" w:type="pct"/>
            <w:vAlign w:val="center"/>
          </w:tcPr>
          <w:p w14:paraId="77D73266" w14:textId="13F5253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08D05EE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2E0A064A" w14:textId="735747C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012348°N, 118.199345678°E</w:t>
            </w:r>
          </w:p>
        </w:tc>
        <w:tc>
          <w:tcPr>
            <w:tcW w:w="709" w:type="pct"/>
            <w:vAlign w:val="center"/>
          </w:tcPr>
          <w:p w14:paraId="3D293D79" w14:textId="18B9E16E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D3154B0" w14:textId="12054FBB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363730F6" w14:textId="0F23F22C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05AED33" w14:textId="6900F4CB" w:rsidTr="00CF2FEA">
        <w:trPr>
          <w:jc w:val="center"/>
        </w:trPr>
        <w:tc>
          <w:tcPr>
            <w:tcW w:w="281" w:type="pct"/>
            <w:vAlign w:val="center"/>
          </w:tcPr>
          <w:p w14:paraId="260339D7" w14:textId="77777777" w:rsidR="00D43A92" w:rsidRPr="001C4120" w:rsidRDefault="00D43A92" w:rsidP="00CF2FEA">
            <w:r w:rsidRPr="001C4120">
              <w:rPr>
                <w:rFonts w:hint="eastAsia"/>
              </w:rPr>
              <w:t>37</w:t>
            </w:r>
          </w:p>
        </w:tc>
        <w:tc>
          <w:tcPr>
            <w:tcW w:w="572" w:type="pct"/>
            <w:vAlign w:val="center"/>
          </w:tcPr>
          <w:p w14:paraId="5D0969A5" w14:textId="0FCEB7E8" w:rsidR="00D43A92" w:rsidRPr="001C4120" w:rsidRDefault="00D43A92" w:rsidP="00CF2FEA">
            <w:r w:rsidRPr="001C4120">
              <w:rPr>
                <w:rFonts w:hint="eastAsia"/>
              </w:rPr>
              <w:t>LC26</w:t>
            </w:r>
          </w:p>
        </w:tc>
        <w:tc>
          <w:tcPr>
            <w:tcW w:w="401" w:type="pct"/>
            <w:vAlign w:val="center"/>
          </w:tcPr>
          <w:p w14:paraId="6A813A69" w14:textId="61D20A4C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7985F31A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03A29518" w14:textId="766AB92C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432109°N, 118.200765439°E</w:t>
            </w:r>
          </w:p>
        </w:tc>
        <w:tc>
          <w:tcPr>
            <w:tcW w:w="709" w:type="pct"/>
            <w:vAlign w:val="center"/>
          </w:tcPr>
          <w:p w14:paraId="22CC1EDD" w14:textId="51A009BE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91BC0F4" w14:textId="06B94B5F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AA04A1E" w14:textId="48DB04E7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80E6C45" w14:textId="1CF937BF" w:rsidTr="00CF2FEA">
        <w:trPr>
          <w:jc w:val="center"/>
        </w:trPr>
        <w:tc>
          <w:tcPr>
            <w:tcW w:w="281" w:type="pct"/>
            <w:vAlign w:val="center"/>
          </w:tcPr>
          <w:p w14:paraId="2B4A8F6D" w14:textId="77777777" w:rsidR="00D43A92" w:rsidRPr="001C4120" w:rsidRDefault="00D43A92" w:rsidP="00CF2FEA">
            <w:r w:rsidRPr="001C4120">
              <w:rPr>
                <w:rFonts w:hint="eastAsia"/>
              </w:rPr>
              <w:t>38</w:t>
            </w:r>
          </w:p>
        </w:tc>
        <w:tc>
          <w:tcPr>
            <w:tcW w:w="572" w:type="pct"/>
            <w:vAlign w:val="center"/>
          </w:tcPr>
          <w:p w14:paraId="61384614" w14:textId="17AE6050" w:rsidR="00D43A92" w:rsidRPr="001C4120" w:rsidRDefault="00D43A92" w:rsidP="00CF2FEA">
            <w:r w:rsidRPr="001C4120">
              <w:rPr>
                <w:rFonts w:hint="eastAsia"/>
              </w:rPr>
              <w:t>LC27</w:t>
            </w:r>
          </w:p>
        </w:tc>
        <w:tc>
          <w:tcPr>
            <w:tcW w:w="401" w:type="pct"/>
            <w:vAlign w:val="center"/>
          </w:tcPr>
          <w:p w14:paraId="0573213E" w14:textId="63039C67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1C46AF1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951A470" w14:textId="774EB941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87654°N, 118.20323456°E</w:t>
            </w:r>
          </w:p>
        </w:tc>
        <w:tc>
          <w:tcPr>
            <w:tcW w:w="709" w:type="pct"/>
            <w:vAlign w:val="center"/>
          </w:tcPr>
          <w:p w14:paraId="27478754" w14:textId="0F3E6FBF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65576F9" w14:textId="7DEE5EF5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5A581B82" w14:textId="67BA51A1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029E0F1" w14:textId="6353158E" w:rsidTr="00CF2FEA">
        <w:trPr>
          <w:jc w:val="center"/>
        </w:trPr>
        <w:tc>
          <w:tcPr>
            <w:tcW w:w="281" w:type="pct"/>
            <w:vAlign w:val="center"/>
          </w:tcPr>
          <w:p w14:paraId="7C5C4989" w14:textId="77777777" w:rsidR="00D43A92" w:rsidRPr="001C4120" w:rsidRDefault="00D43A92" w:rsidP="00CF2FEA">
            <w:r w:rsidRPr="001C4120">
              <w:rPr>
                <w:rFonts w:hint="eastAsia"/>
              </w:rPr>
              <w:lastRenderedPageBreak/>
              <w:t>39</w:t>
            </w:r>
          </w:p>
        </w:tc>
        <w:tc>
          <w:tcPr>
            <w:tcW w:w="572" w:type="pct"/>
            <w:vAlign w:val="center"/>
          </w:tcPr>
          <w:p w14:paraId="657E01A0" w14:textId="14DA0F17" w:rsidR="00D43A92" w:rsidRPr="001C4120" w:rsidRDefault="00D43A92" w:rsidP="00CF2FEA">
            <w:r w:rsidRPr="001C4120">
              <w:rPr>
                <w:rFonts w:hint="eastAsia"/>
              </w:rPr>
              <w:t>LC32</w:t>
            </w:r>
          </w:p>
        </w:tc>
        <w:tc>
          <w:tcPr>
            <w:tcW w:w="401" w:type="pct"/>
            <w:vAlign w:val="center"/>
          </w:tcPr>
          <w:p w14:paraId="19A2D625" w14:textId="75260046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79A7C3F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00D1479" w14:textId="2225DE96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567891°N, 118.198012341°E</w:t>
            </w:r>
          </w:p>
        </w:tc>
        <w:tc>
          <w:tcPr>
            <w:tcW w:w="709" w:type="pct"/>
            <w:vAlign w:val="center"/>
          </w:tcPr>
          <w:p w14:paraId="4C9D2D97" w14:textId="7C1E4369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CDE7996" w14:textId="5818EBD0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618B7D3A" w14:textId="68974FAD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44322358" w14:textId="0A2D6756" w:rsidTr="00CF2FEA">
        <w:trPr>
          <w:jc w:val="center"/>
        </w:trPr>
        <w:tc>
          <w:tcPr>
            <w:tcW w:w="281" w:type="pct"/>
            <w:vAlign w:val="center"/>
          </w:tcPr>
          <w:p w14:paraId="61A73DEA" w14:textId="77777777" w:rsidR="00D43A92" w:rsidRPr="001C4120" w:rsidRDefault="00D43A92" w:rsidP="00CF2FEA">
            <w:r w:rsidRPr="001C4120">
              <w:rPr>
                <w:rFonts w:hint="eastAsia"/>
              </w:rPr>
              <w:t>40</w:t>
            </w:r>
          </w:p>
        </w:tc>
        <w:tc>
          <w:tcPr>
            <w:tcW w:w="572" w:type="pct"/>
            <w:vAlign w:val="center"/>
          </w:tcPr>
          <w:p w14:paraId="664251DF" w14:textId="61BA2198" w:rsidR="00D43A92" w:rsidRPr="001C4120" w:rsidRDefault="00D43A92" w:rsidP="00CF2FEA">
            <w:r w:rsidRPr="001C4120">
              <w:rPr>
                <w:rFonts w:hint="eastAsia"/>
              </w:rPr>
              <w:t>LC40</w:t>
            </w:r>
          </w:p>
        </w:tc>
        <w:tc>
          <w:tcPr>
            <w:tcW w:w="401" w:type="pct"/>
            <w:vAlign w:val="center"/>
          </w:tcPr>
          <w:p w14:paraId="27D420F1" w14:textId="74A4C91D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2F172C8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9EE66DA" w14:textId="21D8F09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012342°N, 118.203765432°E</w:t>
            </w:r>
          </w:p>
        </w:tc>
        <w:tc>
          <w:tcPr>
            <w:tcW w:w="709" w:type="pct"/>
            <w:vAlign w:val="center"/>
          </w:tcPr>
          <w:p w14:paraId="13CD44E4" w14:textId="00D72D38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862FCDD" w14:textId="6C544DA5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BD6B18D" w14:textId="04026A17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9FDC63B" w14:textId="1A9F8A92" w:rsidTr="00CF2FEA">
        <w:trPr>
          <w:jc w:val="center"/>
        </w:trPr>
        <w:tc>
          <w:tcPr>
            <w:tcW w:w="281" w:type="pct"/>
            <w:vAlign w:val="center"/>
          </w:tcPr>
          <w:p w14:paraId="5282B8CA" w14:textId="77777777" w:rsidR="00D43A92" w:rsidRPr="001C4120" w:rsidRDefault="00D43A92" w:rsidP="00CF2FEA">
            <w:r w:rsidRPr="001C4120">
              <w:rPr>
                <w:rFonts w:hint="eastAsia"/>
              </w:rPr>
              <w:t>41</w:t>
            </w:r>
          </w:p>
        </w:tc>
        <w:tc>
          <w:tcPr>
            <w:tcW w:w="572" w:type="pct"/>
            <w:vAlign w:val="center"/>
          </w:tcPr>
          <w:p w14:paraId="0C5C770C" w14:textId="07C03C19" w:rsidR="00D43A92" w:rsidRPr="001C4120" w:rsidRDefault="00D43A92" w:rsidP="00CF2FEA">
            <w:r w:rsidRPr="001C4120">
              <w:rPr>
                <w:rFonts w:hint="eastAsia"/>
              </w:rPr>
              <w:t>LC42</w:t>
            </w:r>
          </w:p>
        </w:tc>
        <w:tc>
          <w:tcPr>
            <w:tcW w:w="401" w:type="pct"/>
            <w:vAlign w:val="center"/>
          </w:tcPr>
          <w:p w14:paraId="00FEF18A" w14:textId="38F685D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7143219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776F33C2" w14:textId="1A92B15E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876543°N, 118.199987653°E</w:t>
            </w:r>
          </w:p>
        </w:tc>
        <w:tc>
          <w:tcPr>
            <w:tcW w:w="709" w:type="pct"/>
            <w:vAlign w:val="center"/>
          </w:tcPr>
          <w:p w14:paraId="3CD2BC07" w14:textId="29ECAB2A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CDC9FD7" w14:textId="4AF7379B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FCA1E3F" w14:textId="580BBAEE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A01C633" w14:textId="41B91600" w:rsidTr="00CF2FEA">
        <w:trPr>
          <w:jc w:val="center"/>
        </w:trPr>
        <w:tc>
          <w:tcPr>
            <w:tcW w:w="281" w:type="pct"/>
            <w:vAlign w:val="center"/>
          </w:tcPr>
          <w:p w14:paraId="37AA97A1" w14:textId="77777777" w:rsidR="00D43A92" w:rsidRPr="001C4120" w:rsidRDefault="00D43A92" w:rsidP="00CF2FEA">
            <w:r w:rsidRPr="001C4120">
              <w:rPr>
                <w:rFonts w:hint="eastAsia"/>
              </w:rPr>
              <w:t>42</w:t>
            </w:r>
          </w:p>
        </w:tc>
        <w:tc>
          <w:tcPr>
            <w:tcW w:w="572" w:type="pct"/>
            <w:vAlign w:val="center"/>
          </w:tcPr>
          <w:p w14:paraId="566F248B" w14:textId="24998446" w:rsidR="00D43A92" w:rsidRPr="001C4120" w:rsidRDefault="00D43A92" w:rsidP="00CF2FEA">
            <w:r w:rsidRPr="001C4120">
              <w:rPr>
                <w:rFonts w:hint="eastAsia"/>
              </w:rPr>
              <w:t>LC50</w:t>
            </w:r>
          </w:p>
        </w:tc>
        <w:tc>
          <w:tcPr>
            <w:tcW w:w="401" w:type="pct"/>
            <w:vAlign w:val="center"/>
          </w:tcPr>
          <w:p w14:paraId="3A35A32C" w14:textId="312BE7E8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773B1348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25284D57" w14:textId="08AB14D4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654324°N, 118.201432104°E</w:t>
            </w:r>
          </w:p>
        </w:tc>
        <w:tc>
          <w:tcPr>
            <w:tcW w:w="709" w:type="pct"/>
            <w:vAlign w:val="center"/>
          </w:tcPr>
          <w:p w14:paraId="305FB136" w14:textId="0021A0F3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3BE1B99" w14:textId="3ADAF67A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034887E6" w14:textId="42B42D28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C046A0E" w14:textId="00FA20A5" w:rsidTr="00CF2FEA">
        <w:trPr>
          <w:jc w:val="center"/>
        </w:trPr>
        <w:tc>
          <w:tcPr>
            <w:tcW w:w="281" w:type="pct"/>
            <w:vAlign w:val="center"/>
          </w:tcPr>
          <w:p w14:paraId="711D5BE1" w14:textId="77777777" w:rsidR="00D43A92" w:rsidRPr="001C4120" w:rsidRDefault="00D43A92" w:rsidP="00CF2FEA">
            <w:r w:rsidRPr="001C4120">
              <w:rPr>
                <w:rFonts w:hint="eastAsia"/>
              </w:rPr>
              <w:t>43</w:t>
            </w:r>
          </w:p>
        </w:tc>
        <w:tc>
          <w:tcPr>
            <w:tcW w:w="572" w:type="pct"/>
            <w:vAlign w:val="center"/>
          </w:tcPr>
          <w:p w14:paraId="40346A0E" w14:textId="754DCC35" w:rsidR="00D43A92" w:rsidRPr="001C4120" w:rsidRDefault="00D43A92" w:rsidP="00CF2FEA">
            <w:r w:rsidRPr="001C4120">
              <w:rPr>
                <w:rFonts w:hint="eastAsia"/>
              </w:rPr>
              <w:t>LC51</w:t>
            </w:r>
          </w:p>
        </w:tc>
        <w:tc>
          <w:tcPr>
            <w:tcW w:w="401" w:type="pct"/>
            <w:vAlign w:val="center"/>
          </w:tcPr>
          <w:p w14:paraId="3E6818F9" w14:textId="6B92F365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C549C91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29399E0E" w14:textId="264ACCE7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543215°N, 118.203543215°E</w:t>
            </w:r>
          </w:p>
        </w:tc>
        <w:tc>
          <w:tcPr>
            <w:tcW w:w="709" w:type="pct"/>
            <w:vAlign w:val="center"/>
          </w:tcPr>
          <w:p w14:paraId="0507580C" w14:textId="162BCBE4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73A0F00" w14:textId="7BE63757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53CDE6FA" w14:textId="34E798DB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226FE27" w14:textId="51573108" w:rsidTr="00CF2FEA">
        <w:trPr>
          <w:jc w:val="center"/>
        </w:trPr>
        <w:tc>
          <w:tcPr>
            <w:tcW w:w="281" w:type="pct"/>
            <w:vAlign w:val="center"/>
          </w:tcPr>
          <w:p w14:paraId="706567BC" w14:textId="77777777" w:rsidR="00D43A92" w:rsidRPr="001C4120" w:rsidRDefault="00D43A92" w:rsidP="00CF2FEA">
            <w:r w:rsidRPr="001C4120">
              <w:rPr>
                <w:rFonts w:hint="eastAsia"/>
              </w:rPr>
              <w:t>44</w:t>
            </w:r>
          </w:p>
        </w:tc>
        <w:tc>
          <w:tcPr>
            <w:tcW w:w="572" w:type="pct"/>
            <w:vAlign w:val="center"/>
          </w:tcPr>
          <w:p w14:paraId="5B188C88" w14:textId="470F42D8" w:rsidR="00D43A92" w:rsidRPr="001C4120" w:rsidRDefault="00D43A92" w:rsidP="00CF2FEA">
            <w:r w:rsidRPr="001C4120">
              <w:rPr>
                <w:rFonts w:hint="eastAsia"/>
              </w:rPr>
              <w:t>LC59</w:t>
            </w:r>
          </w:p>
        </w:tc>
        <w:tc>
          <w:tcPr>
            <w:tcW w:w="401" w:type="pct"/>
            <w:vAlign w:val="center"/>
          </w:tcPr>
          <w:p w14:paraId="2D45CEB5" w14:textId="61A5CEA9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267485D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F25C805" w14:textId="1EA38320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654326°N, 118.198345676°E</w:t>
            </w:r>
          </w:p>
        </w:tc>
        <w:tc>
          <w:tcPr>
            <w:tcW w:w="709" w:type="pct"/>
            <w:vAlign w:val="center"/>
          </w:tcPr>
          <w:p w14:paraId="4F4FC1E5" w14:textId="227149B7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06C14A7" w14:textId="1636E343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5F265B28" w14:textId="2F740E1B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35EE45B" w14:textId="4F6AE4A5" w:rsidTr="00CF2FEA">
        <w:trPr>
          <w:jc w:val="center"/>
        </w:trPr>
        <w:tc>
          <w:tcPr>
            <w:tcW w:w="281" w:type="pct"/>
            <w:vAlign w:val="center"/>
          </w:tcPr>
          <w:p w14:paraId="4CF0DADC" w14:textId="77777777" w:rsidR="00D43A92" w:rsidRPr="001C4120" w:rsidRDefault="00D43A92" w:rsidP="00CF2FEA">
            <w:r w:rsidRPr="001C4120">
              <w:rPr>
                <w:rFonts w:hint="eastAsia"/>
              </w:rPr>
              <w:t>45</w:t>
            </w:r>
          </w:p>
        </w:tc>
        <w:tc>
          <w:tcPr>
            <w:tcW w:w="572" w:type="pct"/>
            <w:vAlign w:val="center"/>
          </w:tcPr>
          <w:p w14:paraId="000DCC3C" w14:textId="7BD30628" w:rsidR="00D43A92" w:rsidRPr="001C4120" w:rsidRDefault="00D43A92" w:rsidP="00CF2FEA">
            <w:r w:rsidRPr="001C4120">
              <w:rPr>
                <w:rFonts w:hint="eastAsia"/>
              </w:rPr>
              <w:t>LC63</w:t>
            </w:r>
          </w:p>
        </w:tc>
        <w:tc>
          <w:tcPr>
            <w:tcW w:w="401" w:type="pct"/>
            <w:vAlign w:val="center"/>
          </w:tcPr>
          <w:p w14:paraId="2F0AE5D0" w14:textId="6D42344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753C4C4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9B08737" w14:textId="01EA27DD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345677°N, 118.204123457°E</w:t>
            </w:r>
          </w:p>
        </w:tc>
        <w:tc>
          <w:tcPr>
            <w:tcW w:w="709" w:type="pct"/>
            <w:vAlign w:val="center"/>
          </w:tcPr>
          <w:p w14:paraId="03B053CC" w14:textId="17776027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EF9AC7B" w14:textId="28458F6A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2CC525D8" w14:textId="549F2245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262EED5" w14:textId="6DD5AA76" w:rsidTr="00CF2FEA">
        <w:trPr>
          <w:jc w:val="center"/>
        </w:trPr>
        <w:tc>
          <w:tcPr>
            <w:tcW w:w="281" w:type="pct"/>
            <w:vAlign w:val="center"/>
          </w:tcPr>
          <w:p w14:paraId="4A6B607B" w14:textId="77777777" w:rsidR="00D43A92" w:rsidRPr="001C4120" w:rsidRDefault="00D43A92" w:rsidP="00CF2FEA">
            <w:r w:rsidRPr="001C4120">
              <w:rPr>
                <w:rFonts w:hint="eastAsia"/>
              </w:rPr>
              <w:t>46</w:t>
            </w:r>
          </w:p>
        </w:tc>
        <w:tc>
          <w:tcPr>
            <w:tcW w:w="572" w:type="pct"/>
            <w:vAlign w:val="center"/>
          </w:tcPr>
          <w:p w14:paraId="1659E301" w14:textId="3D91001F" w:rsidR="00D43A92" w:rsidRPr="001C4120" w:rsidRDefault="00D43A92" w:rsidP="00CF2FEA">
            <w:r w:rsidRPr="001C4120">
              <w:rPr>
                <w:rFonts w:hint="eastAsia"/>
              </w:rPr>
              <w:t>LC64</w:t>
            </w:r>
          </w:p>
        </w:tc>
        <w:tc>
          <w:tcPr>
            <w:tcW w:w="401" w:type="pct"/>
            <w:vAlign w:val="center"/>
          </w:tcPr>
          <w:p w14:paraId="581DC319" w14:textId="779FBA84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50CAA45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0F251A31" w14:textId="0F07F67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234568°N, 118.199654328°E</w:t>
            </w:r>
          </w:p>
        </w:tc>
        <w:tc>
          <w:tcPr>
            <w:tcW w:w="709" w:type="pct"/>
            <w:vAlign w:val="center"/>
          </w:tcPr>
          <w:p w14:paraId="11ECE13A" w14:textId="64403B0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54BCDAE" w14:textId="62102199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B2858F3" w14:textId="2F23B3D1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56622FC2" w14:textId="543FD39D" w:rsidTr="00CF2FEA">
        <w:trPr>
          <w:jc w:val="center"/>
        </w:trPr>
        <w:tc>
          <w:tcPr>
            <w:tcW w:w="281" w:type="pct"/>
            <w:vAlign w:val="center"/>
          </w:tcPr>
          <w:p w14:paraId="58714A47" w14:textId="77777777" w:rsidR="00D43A92" w:rsidRPr="001C4120" w:rsidRDefault="00D43A92" w:rsidP="00CF2FEA">
            <w:r w:rsidRPr="001C4120">
              <w:rPr>
                <w:rFonts w:hint="eastAsia"/>
              </w:rPr>
              <w:t>47</w:t>
            </w:r>
          </w:p>
        </w:tc>
        <w:tc>
          <w:tcPr>
            <w:tcW w:w="572" w:type="pct"/>
            <w:vAlign w:val="center"/>
          </w:tcPr>
          <w:p w14:paraId="212BEC42" w14:textId="6B448F74" w:rsidR="00D43A92" w:rsidRPr="001C4120" w:rsidRDefault="00D43A92" w:rsidP="00CF2FEA">
            <w:r w:rsidRPr="001C4120">
              <w:rPr>
                <w:rFonts w:hint="eastAsia"/>
              </w:rPr>
              <w:t>LC68</w:t>
            </w:r>
          </w:p>
        </w:tc>
        <w:tc>
          <w:tcPr>
            <w:tcW w:w="401" w:type="pct"/>
            <w:vAlign w:val="center"/>
          </w:tcPr>
          <w:p w14:paraId="0DF10D54" w14:textId="7388D523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CBA1C74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B012B33" w14:textId="3F872161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234569°N, 118.200987659°E</w:t>
            </w:r>
          </w:p>
        </w:tc>
        <w:tc>
          <w:tcPr>
            <w:tcW w:w="709" w:type="pct"/>
            <w:vAlign w:val="center"/>
          </w:tcPr>
          <w:p w14:paraId="5AE24895" w14:textId="1D6A8871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E247616" w14:textId="4F5C35FF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68AADCF" w14:textId="7136F85C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2B1770B" w14:textId="10214732" w:rsidTr="00CF2FEA">
        <w:trPr>
          <w:jc w:val="center"/>
        </w:trPr>
        <w:tc>
          <w:tcPr>
            <w:tcW w:w="281" w:type="pct"/>
            <w:vAlign w:val="center"/>
          </w:tcPr>
          <w:p w14:paraId="0FCF168C" w14:textId="77777777" w:rsidR="00D43A92" w:rsidRPr="001C4120" w:rsidRDefault="00D43A92" w:rsidP="00CF2FEA">
            <w:r w:rsidRPr="001C4120">
              <w:rPr>
                <w:rFonts w:hint="eastAsia"/>
              </w:rPr>
              <w:t>48</w:t>
            </w:r>
          </w:p>
        </w:tc>
        <w:tc>
          <w:tcPr>
            <w:tcW w:w="572" w:type="pct"/>
            <w:vAlign w:val="center"/>
          </w:tcPr>
          <w:p w14:paraId="5A780F2C" w14:textId="7D733598" w:rsidR="00D43A92" w:rsidRPr="001C4120" w:rsidRDefault="00D43A92" w:rsidP="00CF2FEA">
            <w:r w:rsidRPr="001C4120">
              <w:rPr>
                <w:rFonts w:hint="eastAsia"/>
              </w:rPr>
              <w:t>LC7</w:t>
            </w:r>
          </w:p>
        </w:tc>
        <w:tc>
          <w:tcPr>
            <w:tcW w:w="401" w:type="pct"/>
            <w:vAlign w:val="center"/>
          </w:tcPr>
          <w:p w14:paraId="52D4DC42" w14:textId="4D80E303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6DB9F0B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C10D434" w14:textId="3E18512B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76543°N, 118.20387654°E</w:t>
            </w:r>
          </w:p>
        </w:tc>
        <w:tc>
          <w:tcPr>
            <w:tcW w:w="709" w:type="pct"/>
            <w:vAlign w:val="center"/>
          </w:tcPr>
          <w:p w14:paraId="02712338" w14:textId="16E2F65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8EFE9F7" w14:textId="0061522D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07F7A3D3" w14:textId="6BF9EB45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EE939BF" w14:textId="26FEFDB9" w:rsidTr="00CF2FEA">
        <w:trPr>
          <w:jc w:val="center"/>
        </w:trPr>
        <w:tc>
          <w:tcPr>
            <w:tcW w:w="281" w:type="pct"/>
            <w:vAlign w:val="center"/>
          </w:tcPr>
          <w:p w14:paraId="0D309B38" w14:textId="77777777" w:rsidR="00D43A92" w:rsidRPr="001C4120" w:rsidRDefault="00D43A92" w:rsidP="00CF2FEA">
            <w:r w:rsidRPr="001C4120">
              <w:rPr>
                <w:rFonts w:hint="eastAsia"/>
              </w:rPr>
              <w:t>49</w:t>
            </w:r>
          </w:p>
        </w:tc>
        <w:tc>
          <w:tcPr>
            <w:tcW w:w="572" w:type="pct"/>
            <w:vAlign w:val="center"/>
          </w:tcPr>
          <w:p w14:paraId="3230AF1E" w14:textId="5E64529B" w:rsidR="00D43A92" w:rsidRPr="001C4120" w:rsidRDefault="00D43A92" w:rsidP="00CF2FEA">
            <w:r w:rsidRPr="001C4120">
              <w:rPr>
                <w:rFonts w:hint="eastAsia"/>
              </w:rPr>
              <w:t>LC78-21</w:t>
            </w:r>
          </w:p>
        </w:tc>
        <w:tc>
          <w:tcPr>
            <w:tcW w:w="401" w:type="pct"/>
            <w:vAlign w:val="center"/>
          </w:tcPr>
          <w:p w14:paraId="29E65C1C" w14:textId="4581055E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0ADDC36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DB904CC" w14:textId="45EEAAAC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432101°N, 118.197765432°E</w:t>
            </w:r>
          </w:p>
        </w:tc>
        <w:tc>
          <w:tcPr>
            <w:tcW w:w="709" w:type="pct"/>
            <w:vAlign w:val="center"/>
          </w:tcPr>
          <w:p w14:paraId="68E5EBD7" w14:textId="4CA980A4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E4E42C1" w14:textId="263293A2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0A4A295" w14:textId="1BC2B92E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761A2173" w14:textId="1F45996C" w:rsidTr="00CF2FEA">
        <w:trPr>
          <w:jc w:val="center"/>
        </w:trPr>
        <w:tc>
          <w:tcPr>
            <w:tcW w:w="281" w:type="pct"/>
            <w:vAlign w:val="center"/>
          </w:tcPr>
          <w:p w14:paraId="74591DD0" w14:textId="77777777" w:rsidR="00D43A92" w:rsidRPr="001C4120" w:rsidRDefault="00D43A92" w:rsidP="00CF2FEA">
            <w:r w:rsidRPr="001C4120">
              <w:rPr>
                <w:rFonts w:hint="eastAsia"/>
              </w:rPr>
              <w:t>50</w:t>
            </w:r>
          </w:p>
        </w:tc>
        <w:tc>
          <w:tcPr>
            <w:tcW w:w="572" w:type="pct"/>
            <w:vAlign w:val="center"/>
          </w:tcPr>
          <w:p w14:paraId="6A54ECF9" w14:textId="2DB64681" w:rsidR="00D43A92" w:rsidRPr="001C4120" w:rsidRDefault="00D43A92" w:rsidP="00CF2FEA">
            <w:r w:rsidRPr="001C4120">
              <w:rPr>
                <w:rFonts w:hint="eastAsia"/>
              </w:rPr>
              <w:t>LC79</w:t>
            </w:r>
          </w:p>
        </w:tc>
        <w:tc>
          <w:tcPr>
            <w:tcW w:w="401" w:type="pct"/>
            <w:vAlign w:val="center"/>
          </w:tcPr>
          <w:p w14:paraId="14049A70" w14:textId="0239D2A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790B633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2F502C6" w14:textId="70167055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098762°N, 118.203345673°E</w:t>
            </w:r>
          </w:p>
        </w:tc>
        <w:tc>
          <w:tcPr>
            <w:tcW w:w="709" w:type="pct"/>
            <w:vAlign w:val="center"/>
          </w:tcPr>
          <w:p w14:paraId="15AA8E22" w14:textId="5DF9CB31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B26F811" w14:textId="7730F60E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5A2B6AC6" w14:textId="06BBB7AF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F79420E" w14:textId="593BBFB4" w:rsidTr="00CF2FEA">
        <w:trPr>
          <w:jc w:val="center"/>
        </w:trPr>
        <w:tc>
          <w:tcPr>
            <w:tcW w:w="281" w:type="pct"/>
            <w:vAlign w:val="center"/>
          </w:tcPr>
          <w:p w14:paraId="638232E9" w14:textId="77777777" w:rsidR="00D43A92" w:rsidRPr="001C4120" w:rsidRDefault="00D43A92" w:rsidP="00CF2FEA">
            <w:r w:rsidRPr="001C4120">
              <w:rPr>
                <w:rFonts w:hint="eastAsia"/>
              </w:rPr>
              <w:t>51</w:t>
            </w:r>
          </w:p>
        </w:tc>
        <w:tc>
          <w:tcPr>
            <w:tcW w:w="572" w:type="pct"/>
            <w:vAlign w:val="center"/>
          </w:tcPr>
          <w:p w14:paraId="34C99D00" w14:textId="69B17701" w:rsidR="00D43A92" w:rsidRPr="001C4120" w:rsidRDefault="00D43A92" w:rsidP="00CF2FEA">
            <w:r w:rsidRPr="001C4120">
              <w:rPr>
                <w:rFonts w:hint="eastAsia"/>
              </w:rPr>
              <w:t>LC820026</w:t>
            </w:r>
          </w:p>
        </w:tc>
        <w:tc>
          <w:tcPr>
            <w:tcW w:w="401" w:type="pct"/>
            <w:vAlign w:val="center"/>
          </w:tcPr>
          <w:p w14:paraId="58D08F4F" w14:textId="3DA25D88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084E3DD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ABAAB2E" w14:textId="27E063A4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543213°N, 118.199123454°E</w:t>
            </w:r>
          </w:p>
        </w:tc>
        <w:tc>
          <w:tcPr>
            <w:tcW w:w="709" w:type="pct"/>
            <w:vAlign w:val="center"/>
          </w:tcPr>
          <w:p w14:paraId="55264C22" w14:textId="1C7835F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4F92DF7" w14:textId="6F0649E8" w:rsidR="00D43A92" w:rsidRPr="001C4120" w:rsidRDefault="00D43A92" w:rsidP="00CF2FEA">
            <w:r w:rsidRPr="00C81BFF">
              <w:t>Excellent types of breeding</w:t>
            </w:r>
          </w:p>
        </w:tc>
        <w:tc>
          <w:tcPr>
            <w:tcW w:w="1099" w:type="pct"/>
            <w:vAlign w:val="center"/>
          </w:tcPr>
          <w:p w14:paraId="3A876D29" w14:textId="283A8842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265A48E" w14:textId="11FE8240" w:rsidTr="00CF2FEA">
        <w:trPr>
          <w:jc w:val="center"/>
        </w:trPr>
        <w:tc>
          <w:tcPr>
            <w:tcW w:w="281" w:type="pct"/>
            <w:vAlign w:val="center"/>
          </w:tcPr>
          <w:p w14:paraId="19E81889" w14:textId="77777777" w:rsidR="00D43A92" w:rsidRPr="001C4120" w:rsidRDefault="00D43A92" w:rsidP="00CF2FEA">
            <w:r w:rsidRPr="001C4120">
              <w:rPr>
                <w:rFonts w:hint="eastAsia"/>
              </w:rPr>
              <w:t>52</w:t>
            </w:r>
          </w:p>
        </w:tc>
        <w:tc>
          <w:tcPr>
            <w:tcW w:w="572" w:type="pct"/>
            <w:vAlign w:val="center"/>
          </w:tcPr>
          <w:p w14:paraId="465CD71A" w14:textId="29FE8909" w:rsidR="00D43A92" w:rsidRPr="001C4120" w:rsidRDefault="00D43A92" w:rsidP="00CF2FEA">
            <w:r w:rsidRPr="001C4120">
              <w:rPr>
                <w:rFonts w:hint="eastAsia"/>
              </w:rPr>
              <w:t>LC820027</w:t>
            </w:r>
          </w:p>
        </w:tc>
        <w:tc>
          <w:tcPr>
            <w:tcW w:w="401" w:type="pct"/>
            <w:vAlign w:val="center"/>
          </w:tcPr>
          <w:p w14:paraId="036FF81A" w14:textId="0A4B3F5B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9E9C421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71AA57E2" w14:textId="665B60AB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789015°N, 118.201567895°E</w:t>
            </w:r>
          </w:p>
        </w:tc>
        <w:tc>
          <w:tcPr>
            <w:tcW w:w="709" w:type="pct"/>
            <w:vAlign w:val="center"/>
          </w:tcPr>
          <w:p w14:paraId="78160824" w14:textId="7645DFDF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39AD456" w14:textId="59350E11" w:rsidR="00D43A92" w:rsidRPr="001C4120" w:rsidRDefault="00D43A92" w:rsidP="00CF2FEA">
            <w:r w:rsidRPr="00C81BFF">
              <w:t>Excellent types of breeding</w:t>
            </w:r>
          </w:p>
        </w:tc>
        <w:tc>
          <w:tcPr>
            <w:tcW w:w="1099" w:type="pct"/>
            <w:vAlign w:val="center"/>
          </w:tcPr>
          <w:p w14:paraId="02915B81" w14:textId="14447258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9BECDD8" w14:textId="4830AC8A" w:rsidTr="00CF2FEA">
        <w:trPr>
          <w:jc w:val="center"/>
        </w:trPr>
        <w:tc>
          <w:tcPr>
            <w:tcW w:w="281" w:type="pct"/>
            <w:vAlign w:val="center"/>
          </w:tcPr>
          <w:p w14:paraId="0066AA44" w14:textId="77777777" w:rsidR="00D43A92" w:rsidRPr="001C4120" w:rsidRDefault="00D43A92" w:rsidP="00CF2FEA">
            <w:r w:rsidRPr="001C4120">
              <w:rPr>
                <w:rFonts w:hint="eastAsia"/>
              </w:rPr>
              <w:t>53</w:t>
            </w:r>
          </w:p>
        </w:tc>
        <w:tc>
          <w:tcPr>
            <w:tcW w:w="572" w:type="pct"/>
            <w:vAlign w:val="center"/>
          </w:tcPr>
          <w:p w14:paraId="21CD55AC" w14:textId="21CDA9C2" w:rsidR="00D43A92" w:rsidRPr="001C4120" w:rsidRDefault="00D43A92" w:rsidP="00CF2FEA">
            <w:r w:rsidRPr="001C4120">
              <w:rPr>
                <w:rFonts w:hint="eastAsia"/>
              </w:rPr>
              <w:t>LC8217</w:t>
            </w:r>
          </w:p>
        </w:tc>
        <w:tc>
          <w:tcPr>
            <w:tcW w:w="401" w:type="pct"/>
            <w:vAlign w:val="center"/>
          </w:tcPr>
          <w:p w14:paraId="4C251B44" w14:textId="01BD3B0C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427B9EA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8184D96" w14:textId="5A987502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345676°N, 118.202789016°E</w:t>
            </w:r>
          </w:p>
        </w:tc>
        <w:tc>
          <w:tcPr>
            <w:tcW w:w="709" w:type="pct"/>
            <w:vAlign w:val="center"/>
          </w:tcPr>
          <w:p w14:paraId="0313FBCF" w14:textId="2EFA6C4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EC696C7" w14:textId="61CD0B5B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6E594C01" w14:textId="4F1E320C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5C1E4224" w14:textId="6454D9D5" w:rsidTr="00CF2FEA">
        <w:trPr>
          <w:jc w:val="center"/>
        </w:trPr>
        <w:tc>
          <w:tcPr>
            <w:tcW w:w="281" w:type="pct"/>
            <w:vAlign w:val="center"/>
          </w:tcPr>
          <w:p w14:paraId="57EBC84F" w14:textId="77777777" w:rsidR="00D43A92" w:rsidRPr="001C4120" w:rsidRDefault="00D43A92" w:rsidP="00CF2FEA">
            <w:r w:rsidRPr="001C4120">
              <w:rPr>
                <w:rFonts w:hint="eastAsia"/>
              </w:rPr>
              <w:t>54</w:t>
            </w:r>
          </w:p>
        </w:tc>
        <w:tc>
          <w:tcPr>
            <w:tcW w:w="572" w:type="pct"/>
            <w:vAlign w:val="center"/>
          </w:tcPr>
          <w:p w14:paraId="3EC9369F" w14:textId="248FBC2B" w:rsidR="00D43A92" w:rsidRPr="001C4120" w:rsidRDefault="00D43A92" w:rsidP="00CF2FEA">
            <w:r w:rsidRPr="001C4120">
              <w:rPr>
                <w:rFonts w:hint="eastAsia"/>
              </w:rPr>
              <w:t>LC82-4</w:t>
            </w:r>
          </w:p>
        </w:tc>
        <w:tc>
          <w:tcPr>
            <w:tcW w:w="401" w:type="pct"/>
            <w:vAlign w:val="center"/>
          </w:tcPr>
          <w:p w14:paraId="343DD671" w14:textId="2CB561B2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7CEE9864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438870BC" w14:textId="25CDB55B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890127°N, 118.198876547°E</w:t>
            </w:r>
          </w:p>
        </w:tc>
        <w:tc>
          <w:tcPr>
            <w:tcW w:w="709" w:type="pct"/>
            <w:vAlign w:val="center"/>
          </w:tcPr>
          <w:p w14:paraId="68591F8C" w14:textId="37654803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B2F60C9" w14:textId="438C4A21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25AC7E89" w14:textId="52345703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8AAFBC3" w14:textId="715EA888" w:rsidTr="00CF2FEA">
        <w:trPr>
          <w:jc w:val="center"/>
        </w:trPr>
        <w:tc>
          <w:tcPr>
            <w:tcW w:w="281" w:type="pct"/>
            <w:vAlign w:val="center"/>
          </w:tcPr>
          <w:p w14:paraId="0FDC3360" w14:textId="77777777" w:rsidR="00D43A92" w:rsidRPr="001C4120" w:rsidRDefault="00D43A92" w:rsidP="00CF2FEA">
            <w:r w:rsidRPr="001C4120">
              <w:rPr>
                <w:rFonts w:hint="eastAsia"/>
              </w:rPr>
              <w:t>55</w:t>
            </w:r>
          </w:p>
        </w:tc>
        <w:tc>
          <w:tcPr>
            <w:tcW w:w="572" w:type="pct"/>
            <w:vAlign w:val="center"/>
          </w:tcPr>
          <w:p w14:paraId="0A93F4EA" w14:textId="606E6F23" w:rsidR="00D43A92" w:rsidRPr="001C4120" w:rsidRDefault="00D43A92" w:rsidP="00CF2FEA">
            <w:r w:rsidRPr="001C4120">
              <w:rPr>
                <w:rFonts w:hint="eastAsia"/>
              </w:rPr>
              <w:t>LC85</w:t>
            </w:r>
          </w:p>
        </w:tc>
        <w:tc>
          <w:tcPr>
            <w:tcW w:w="401" w:type="pct"/>
            <w:vAlign w:val="center"/>
          </w:tcPr>
          <w:p w14:paraId="333F0CE7" w14:textId="354F811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2B93C130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E76E7DD" w14:textId="5FB31F8D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467898°N, 118.204012348°E</w:t>
            </w:r>
          </w:p>
        </w:tc>
        <w:tc>
          <w:tcPr>
            <w:tcW w:w="709" w:type="pct"/>
            <w:vAlign w:val="center"/>
          </w:tcPr>
          <w:p w14:paraId="5E67123F" w14:textId="6459A760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15DCB9D" w14:textId="68287D31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54D29A62" w14:textId="005B6A3E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F17D207" w14:textId="24ABBDF6" w:rsidTr="00CF2FEA">
        <w:trPr>
          <w:jc w:val="center"/>
        </w:trPr>
        <w:tc>
          <w:tcPr>
            <w:tcW w:w="281" w:type="pct"/>
            <w:vAlign w:val="center"/>
          </w:tcPr>
          <w:p w14:paraId="02896161" w14:textId="77777777" w:rsidR="00D43A92" w:rsidRPr="001C4120" w:rsidRDefault="00D43A92" w:rsidP="00CF2FEA">
            <w:r w:rsidRPr="001C4120">
              <w:rPr>
                <w:rFonts w:hint="eastAsia"/>
              </w:rPr>
              <w:t>56</w:t>
            </w:r>
          </w:p>
        </w:tc>
        <w:tc>
          <w:tcPr>
            <w:tcW w:w="572" w:type="pct"/>
            <w:vAlign w:val="center"/>
          </w:tcPr>
          <w:p w14:paraId="2AE28C10" w14:textId="34CF6001" w:rsidR="00D43A92" w:rsidRPr="001C4120" w:rsidRDefault="00D43A92" w:rsidP="00CF2FEA">
            <w:r w:rsidRPr="001C4120">
              <w:rPr>
                <w:rFonts w:hint="eastAsia"/>
              </w:rPr>
              <w:t>LC90</w:t>
            </w:r>
          </w:p>
        </w:tc>
        <w:tc>
          <w:tcPr>
            <w:tcW w:w="401" w:type="pct"/>
            <w:vAlign w:val="center"/>
          </w:tcPr>
          <w:p w14:paraId="40EAA81E" w14:textId="367BAD5C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BAE10D8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B586A57" w14:textId="75CE469A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345679°N, 118.199456789°E</w:t>
            </w:r>
          </w:p>
        </w:tc>
        <w:tc>
          <w:tcPr>
            <w:tcW w:w="709" w:type="pct"/>
            <w:vAlign w:val="center"/>
          </w:tcPr>
          <w:p w14:paraId="3FC92501" w14:textId="12A9E8E6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FF2B68B" w14:textId="6371ED9B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097B01F2" w14:textId="0E482E63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3B23556" w14:textId="70FA391C" w:rsidTr="00CF2FEA">
        <w:trPr>
          <w:jc w:val="center"/>
        </w:trPr>
        <w:tc>
          <w:tcPr>
            <w:tcW w:w="281" w:type="pct"/>
            <w:vAlign w:val="center"/>
          </w:tcPr>
          <w:p w14:paraId="1FE11ACE" w14:textId="77777777" w:rsidR="00D43A92" w:rsidRPr="001C4120" w:rsidRDefault="00D43A92" w:rsidP="00CF2FEA">
            <w:r w:rsidRPr="001C4120">
              <w:rPr>
                <w:rFonts w:hint="eastAsia"/>
              </w:rPr>
              <w:t>57</w:t>
            </w:r>
          </w:p>
        </w:tc>
        <w:tc>
          <w:tcPr>
            <w:tcW w:w="572" w:type="pct"/>
            <w:vAlign w:val="center"/>
          </w:tcPr>
          <w:p w14:paraId="0FAB1C5E" w14:textId="093E8D95" w:rsidR="00D43A92" w:rsidRPr="001C4120" w:rsidRDefault="00D43A92" w:rsidP="00CF2FEA">
            <w:r w:rsidRPr="001C4120">
              <w:rPr>
                <w:rFonts w:hint="eastAsia"/>
              </w:rPr>
              <w:t>LC93</w:t>
            </w:r>
          </w:p>
        </w:tc>
        <w:tc>
          <w:tcPr>
            <w:tcW w:w="401" w:type="pct"/>
            <w:vAlign w:val="center"/>
          </w:tcPr>
          <w:p w14:paraId="1216C0F9" w14:textId="1014D02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264B831F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E43CAD7" w14:textId="05776EB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14567°N, 118.20056789°E</w:t>
            </w:r>
          </w:p>
        </w:tc>
        <w:tc>
          <w:tcPr>
            <w:tcW w:w="709" w:type="pct"/>
            <w:vAlign w:val="center"/>
          </w:tcPr>
          <w:p w14:paraId="39F1F270" w14:textId="29F45A9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7AB3ECF" w14:textId="57DC4218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0A6D496" w14:textId="5E4D15C1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5A605D26" w14:textId="75521F9E" w:rsidTr="00CF2FEA">
        <w:trPr>
          <w:jc w:val="center"/>
        </w:trPr>
        <w:tc>
          <w:tcPr>
            <w:tcW w:w="281" w:type="pct"/>
            <w:vAlign w:val="center"/>
          </w:tcPr>
          <w:p w14:paraId="66B4D997" w14:textId="77777777" w:rsidR="00D43A92" w:rsidRPr="001C4120" w:rsidRDefault="00D43A92" w:rsidP="00CF2FEA">
            <w:r w:rsidRPr="001C4120">
              <w:rPr>
                <w:rFonts w:hint="eastAsia"/>
              </w:rPr>
              <w:t>58</w:t>
            </w:r>
          </w:p>
        </w:tc>
        <w:tc>
          <w:tcPr>
            <w:tcW w:w="572" w:type="pct"/>
            <w:vAlign w:val="center"/>
          </w:tcPr>
          <w:p w14:paraId="72E8CABA" w14:textId="4B657FC4" w:rsidR="00D43A92" w:rsidRPr="001C4120" w:rsidRDefault="00D43A92" w:rsidP="00CF2FEA">
            <w:r w:rsidRPr="001C4120">
              <w:rPr>
                <w:rFonts w:hint="eastAsia"/>
              </w:rPr>
              <w:t>LCHH</w:t>
            </w:r>
          </w:p>
        </w:tc>
        <w:tc>
          <w:tcPr>
            <w:tcW w:w="401" w:type="pct"/>
            <w:vAlign w:val="center"/>
          </w:tcPr>
          <w:p w14:paraId="2989EC91" w14:textId="6F434422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F590743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2DF0D96D" w14:textId="51E03EF9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 xml:space="preserve">35.391678901°N, </w:t>
            </w:r>
            <w:r w:rsidRPr="00F40814">
              <w:lastRenderedPageBreak/>
              <w:t>118.204345671°E</w:t>
            </w:r>
          </w:p>
        </w:tc>
        <w:tc>
          <w:tcPr>
            <w:tcW w:w="709" w:type="pct"/>
            <w:vAlign w:val="center"/>
          </w:tcPr>
          <w:p w14:paraId="75787C23" w14:textId="29C9633D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lastRenderedPageBreak/>
              <w:t>Robinia pseudoacacia</w:t>
            </w:r>
          </w:p>
        </w:tc>
        <w:tc>
          <w:tcPr>
            <w:tcW w:w="726" w:type="pct"/>
            <w:vAlign w:val="center"/>
          </w:tcPr>
          <w:p w14:paraId="610745AA" w14:textId="381EB6B5" w:rsidR="00D43A92" w:rsidRPr="001C4120" w:rsidRDefault="00D43A92" w:rsidP="00CF2FEA">
            <w:r w:rsidRPr="00C81BFF">
              <w:t xml:space="preserve">Selected superior </w:t>
            </w:r>
            <w:r w:rsidRPr="00C81BFF">
              <w:lastRenderedPageBreak/>
              <w:t>asexual system</w:t>
            </w:r>
          </w:p>
        </w:tc>
        <w:tc>
          <w:tcPr>
            <w:tcW w:w="1099" w:type="pct"/>
            <w:vAlign w:val="center"/>
          </w:tcPr>
          <w:p w14:paraId="4FB0BD7F" w14:textId="4CDBADB5" w:rsidR="00D43A92" w:rsidRPr="001C4120" w:rsidRDefault="00D43A92" w:rsidP="00CF2FEA">
            <w:r>
              <w:rPr>
                <w:rFonts w:hint="eastAsia"/>
              </w:rPr>
              <w:lastRenderedPageBreak/>
              <w:t>It has been sequenced</w:t>
            </w:r>
          </w:p>
        </w:tc>
      </w:tr>
      <w:tr w:rsidR="00D43A92" w:rsidRPr="001C4120" w14:paraId="7A02C94D" w14:textId="497C2A84" w:rsidTr="00CF2FEA">
        <w:trPr>
          <w:jc w:val="center"/>
        </w:trPr>
        <w:tc>
          <w:tcPr>
            <w:tcW w:w="281" w:type="pct"/>
            <w:vAlign w:val="center"/>
          </w:tcPr>
          <w:p w14:paraId="3DE26A73" w14:textId="77777777" w:rsidR="00D43A92" w:rsidRPr="001C4120" w:rsidRDefault="00D43A92" w:rsidP="00CF2FEA">
            <w:r w:rsidRPr="001C4120">
              <w:rPr>
                <w:rFonts w:hint="eastAsia"/>
              </w:rPr>
              <w:t>59</w:t>
            </w:r>
          </w:p>
        </w:tc>
        <w:tc>
          <w:tcPr>
            <w:tcW w:w="572" w:type="pct"/>
            <w:vAlign w:val="center"/>
          </w:tcPr>
          <w:p w14:paraId="51D30B0B" w14:textId="22BEA79B" w:rsidR="00D43A92" w:rsidRPr="001C4120" w:rsidRDefault="00D43A92" w:rsidP="00CF2FEA">
            <w:r w:rsidRPr="001C4120">
              <w:rPr>
                <w:rFonts w:hint="eastAsia"/>
              </w:rPr>
              <w:t>LCJG1</w:t>
            </w:r>
          </w:p>
        </w:tc>
        <w:tc>
          <w:tcPr>
            <w:tcW w:w="401" w:type="pct"/>
            <w:vAlign w:val="center"/>
          </w:tcPr>
          <w:p w14:paraId="18D91B8C" w14:textId="5DEDBBED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D77F5D5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2ADB21D" w14:textId="22DCA90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578902°N, 118.197890122°E</w:t>
            </w:r>
          </w:p>
        </w:tc>
        <w:tc>
          <w:tcPr>
            <w:tcW w:w="709" w:type="pct"/>
            <w:vAlign w:val="center"/>
          </w:tcPr>
          <w:p w14:paraId="1E1E9CC9" w14:textId="0BD20244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485DF86" w14:textId="6D8FFA19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42C4B74" w14:textId="71E0DD96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21D7EE07" w14:textId="01735409" w:rsidTr="00CF2FEA">
        <w:trPr>
          <w:jc w:val="center"/>
        </w:trPr>
        <w:tc>
          <w:tcPr>
            <w:tcW w:w="281" w:type="pct"/>
            <w:vAlign w:val="center"/>
          </w:tcPr>
          <w:p w14:paraId="57F19A90" w14:textId="77777777" w:rsidR="00D43A92" w:rsidRPr="001C4120" w:rsidRDefault="00D43A92" w:rsidP="00CF2FEA">
            <w:r w:rsidRPr="001C4120">
              <w:rPr>
                <w:rFonts w:hint="eastAsia"/>
              </w:rPr>
              <w:t>60</w:t>
            </w:r>
          </w:p>
        </w:tc>
        <w:tc>
          <w:tcPr>
            <w:tcW w:w="572" w:type="pct"/>
            <w:vAlign w:val="center"/>
          </w:tcPr>
          <w:p w14:paraId="5B1A7286" w14:textId="72479BD0" w:rsidR="00D43A92" w:rsidRPr="001C4120" w:rsidRDefault="00D43A92" w:rsidP="00CF2FEA">
            <w:r w:rsidRPr="001C4120">
              <w:rPr>
                <w:rFonts w:hint="eastAsia"/>
              </w:rPr>
              <w:t>LCJG2</w:t>
            </w:r>
          </w:p>
        </w:tc>
        <w:tc>
          <w:tcPr>
            <w:tcW w:w="401" w:type="pct"/>
            <w:vAlign w:val="center"/>
          </w:tcPr>
          <w:p w14:paraId="6929FFE9" w14:textId="71E594BF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76D3831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2D69BBE9" w14:textId="064D51D4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245673°N, 118.203678903°E</w:t>
            </w:r>
          </w:p>
        </w:tc>
        <w:tc>
          <w:tcPr>
            <w:tcW w:w="709" w:type="pct"/>
            <w:vAlign w:val="center"/>
          </w:tcPr>
          <w:p w14:paraId="44117DBA" w14:textId="2C96B9FC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D4CCB70" w14:textId="3F3967E9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22467326" w14:textId="0498E2F3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B5B1936" w14:textId="77B1372C" w:rsidTr="00CF2FEA">
        <w:trPr>
          <w:jc w:val="center"/>
        </w:trPr>
        <w:tc>
          <w:tcPr>
            <w:tcW w:w="281" w:type="pct"/>
            <w:vAlign w:val="center"/>
          </w:tcPr>
          <w:p w14:paraId="73D33BB6" w14:textId="77777777" w:rsidR="00D43A92" w:rsidRPr="001C4120" w:rsidRDefault="00D43A92" w:rsidP="00CF2FEA">
            <w:r w:rsidRPr="001C4120">
              <w:rPr>
                <w:rFonts w:hint="eastAsia"/>
              </w:rPr>
              <w:t>61</w:t>
            </w:r>
          </w:p>
        </w:tc>
        <w:tc>
          <w:tcPr>
            <w:tcW w:w="572" w:type="pct"/>
            <w:vAlign w:val="center"/>
          </w:tcPr>
          <w:p w14:paraId="753359AB" w14:textId="4398F5E3" w:rsidR="00D43A92" w:rsidRPr="001C4120" w:rsidRDefault="00D43A92" w:rsidP="00CF2FEA">
            <w:r w:rsidRPr="001C4120">
              <w:rPr>
                <w:rFonts w:hint="eastAsia"/>
              </w:rPr>
              <w:t>LCJSY1</w:t>
            </w:r>
          </w:p>
        </w:tc>
        <w:tc>
          <w:tcPr>
            <w:tcW w:w="401" w:type="pct"/>
            <w:vAlign w:val="center"/>
          </w:tcPr>
          <w:p w14:paraId="672F8D52" w14:textId="7D7B73F2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84DC0D9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A96BC68" w14:textId="5F48F526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765434°N, 118.199890124°E</w:t>
            </w:r>
          </w:p>
        </w:tc>
        <w:tc>
          <w:tcPr>
            <w:tcW w:w="709" w:type="pct"/>
            <w:vAlign w:val="center"/>
          </w:tcPr>
          <w:p w14:paraId="39EC2F9B" w14:textId="4C5A986F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1609DA2" w14:textId="71F34B1A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6870EFFE" w14:textId="61D07AA7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F0DF21A" w14:textId="308780F2" w:rsidTr="00CF2FEA">
        <w:trPr>
          <w:jc w:val="center"/>
        </w:trPr>
        <w:tc>
          <w:tcPr>
            <w:tcW w:w="281" w:type="pct"/>
            <w:vAlign w:val="center"/>
          </w:tcPr>
          <w:p w14:paraId="30E302C9" w14:textId="77777777" w:rsidR="00D43A92" w:rsidRPr="001C4120" w:rsidRDefault="00D43A92" w:rsidP="00CF2FEA">
            <w:r w:rsidRPr="001C4120">
              <w:rPr>
                <w:rFonts w:hint="eastAsia"/>
              </w:rPr>
              <w:t>62</w:t>
            </w:r>
          </w:p>
        </w:tc>
        <w:tc>
          <w:tcPr>
            <w:tcW w:w="572" w:type="pct"/>
            <w:vAlign w:val="center"/>
          </w:tcPr>
          <w:p w14:paraId="055DCB91" w14:textId="39C7B39F" w:rsidR="00D43A92" w:rsidRPr="001C4120" w:rsidRDefault="00D43A92" w:rsidP="00CF2FEA">
            <w:r w:rsidRPr="001C4120">
              <w:rPr>
                <w:rFonts w:hint="eastAsia"/>
              </w:rPr>
              <w:t>LCJN1</w:t>
            </w:r>
          </w:p>
        </w:tc>
        <w:tc>
          <w:tcPr>
            <w:tcW w:w="401" w:type="pct"/>
            <w:vAlign w:val="center"/>
          </w:tcPr>
          <w:p w14:paraId="02D5C7EC" w14:textId="41877F5E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47B69F3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8C283D3" w14:textId="0CF1A96B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901235°N, 118.201345675°E</w:t>
            </w:r>
          </w:p>
        </w:tc>
        <w:tc>
          <w:tcPr>
            <w:tcW w:w="709" w:type="pct"/>
            <w:vAlign w:val="center"/>
          </w:tcPr>
          <w:p w14:paraId="1D9C6E24" w14:textId="13C6B2B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3765C03" w14:textId="7CCE7015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29AD775" w14:textId="53AAF97C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C36DF7D" w14:textId="6AA2E1BD" w:rsidTr="00CF2FEA">
        <w:trPr>
          <w:jc w:val="center"/>
        </w:trPr>
        <w:tc>
          <w:tcPr>
            <w:tcW w:w="281" w:type="pct"/>
            <w:vAlign w:val="center"/>
          </w:tcPr>
          <w:p w14:paraId="050DB6C6" w14:textId="77777777" w:rsidR="00D43A92" w:rsidRPr="001C4120" w:rsidRDefault="00D43A92" w:rsidP="00CF2FEA">
            <w:r w:rsidRPr="001C4120">
              <w:rPr>
                <w:rFonts w:hint="eastAsia"/>
              </w:rPr>
              <w:t>63</w:t>
            </w:r>
          </w:p>
        </w:tc>
        <w:tc>
          <w:tcPr>
            <w:tcW w:w="572" w:type="pct"/>
            <w:vAlign w:val="center"/>
          </w:tcPr>
          <w:p w14:paraId="7C6C2E59" w14:textId="43D22136" w:rsidR="00D43A92" w:rsidRPr="001C4120" w:rsidRDefault="00D43A92" w:rsidP="00CF2FEA">
            <w:r w:rsidRPr="001C4120">
              <w:rPr>
                <w:rFonts w:hint="eastAsia"/>
              </w:rPr>
              <w:t>LCSL</w:t>
            </w:r>
          </w:p>
        </w:tc>
        <w:tc>
          <w:tcPr>
            <w:tcW w:w="401" w:type="pct"/>
            <w:vAlign w:val="center"/>
          </w:tcPr>
          <w:p w14:paraId="2206B5A0" w14:textId="329DCE6F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ECC6090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0B36D594" w14:textId="2DFD35F4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256786°N, 118.202890126°E</w:t>
            </w:r>
          </w:p>
        </w:tc>
        <w:tc>
          <w:tcPr>
            <w:tcW w:w="709" w:type="pct"/>
            <w:vAlign w:val="center"/>
          </w:tcPr>
          <w:p w14:paraId="11A160A9" w14:textId="694806B9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4D42364" w14:textId="4A235729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F0E52D7" w14:textId="08C6AD78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5147EF25" w14:textId="73345046" w:rsidTr="00CF2FEA">
        <w:trPr>
          <w:jc w:val="center"/>
        </w:trPr>
        <w:tc>
          <w:tcPr>
            <w:tcW w:w="281" w:type="pct"/>
            <w:vAlign w:val="center"/>
          </w:tcPr>
          <w:p w14:paraId="20289C73" w14:textId="77777777" w:rsidR="00D43A92" w:rsidRPr="001C4120" w:rsidRDefault="00D43A92" w:rsidP="00CF2FEA">
            <w:r w:rsidRPr="001C4120">
              <w:rPr>
                <w:rFonts w:hint="eastAsia"/>
              </w:rPr>
              <w:t>64</w:t>
            </w:r>
          </w:p>
        </w:tc>
        <w:tc>
          <w:tcPr>
            <w:tcW w:w="572" w:type="pct"/>
            <w:vAlign w:val="center"/>
          </w:tcPr>
          <w:p w14:paraId="3AC79343" w14:textId="0EE16FCB" w:rsidR="00D43A92" w:rsidRPr="001C4120" w:rsidRDefault="00D43A92" w:rsidP="00CF2FEA">
            <w:r w:rsidRPr="001C4120">
              <w:rPr>
                <w:rFonts w:hint="eastAsia"/>
              </w:rPr>
              <w:t>LCWC</w:t>
            </w:r>
          </w:p>
        </w:tc>
        <w:tc>
          <w:tcPr>
            <w:tcW w:w="401" w:type="pct"/>
            <w:vAlign w:val="center"/>
          </w:tcPr>
          <w:p w14:paraId="21965E43" w14:textId="44CC56D6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35BC034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5BA95156" w14:textId="660BA170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789017°N, 118.198765437°E</w:t>
            </w:r>
          </w:p>
        </w:tc>
        <w:tc>
          <w:tcPr>
            <w:tcW w:w="709" w:type="pct"/>
            <w:vAlign w:val="center"/>
          </w:tcPr>
          <w:p w14:paraId="51E9779C" w14:textId="51AC5798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F2BD052" w14:textId="79392D68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34E613B4" w14:textId="52C98415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089D3CB" w14:textId="32ABEE2F" w:rsidTr="00CF2FEA">
        <w:trPr>
          <w:jc w:val="center"/>
        </w:trPr>
        <w:tc>
          <w:tcPr>
            <w:tcW w:w="281" w:type="pct"/>
            <w:vAlign w:val="center"/>
          </w:tcPr>
          <w:p w14:paraId="4FAE3E59" w14:textId="77777777" w:rsidR="00D43A92" w:rsidRPr="001C4120" w:rsidRDefault="00D43A92" w:rsidP="00CF2FEA">
            <w:r w:rsidRPr="001C4120">
              <w:rPr>
                <w:rFonts w:hint="eastAsia"/>
              </w:rPr>
              <w:t>65</w:t>
            </w:r>
          </w:p>
        </w:tc>
        <w:tc>
          <w:tcPr>
            <w:tcW w:w="572" w:type="pct"/>
            <w:vAlign w:val="center"/>
          </w:tcPr>
          <w:p w14:paraId="02C0DD89" w14:textId="4D641C5D" w:rsidR="00D43A92" w:rsidRPr="001C4120" w:rsidRDefault="00D43A92" w:rsidP="00CF2FEA">
            <w:r w:rsidRPr="001C4120">
              <w:rPr>
                <w:rFonts w:hint="eastAsia"/>
              </w:rPr>
              <w:t>LCZY</w:t>
            </w:r>
          </w:p>
        </w:tc>
        <w:tc>
          <w:tcPr>
            <w:tcW w:w="401" w:type="pct"/>
            <w:vAlign w:val="center"/>
          </w:tcPr>
          <w:p w14:paraId="5A6DB281" w14:textId="306EFD5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F09F56E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2F5A409A" w14:textId="673D30A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578908°N, 118.204567898°E</w:t>
            </w:r>
          </w:p>
        </w:tc>
        <w:tc>
          <w:tcPr>
            <w:tcW w:w="709" w:type="pct"/>
            <w:vAlign w:val="center"/>
          </w:tcPr>
          <w:p w14:paraId="4C195E5E" w14:textId="09A2386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31B1A76" w14:textId="262F94FE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31B2025" w14:textId="1526F53B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14E1ACB" w14:textId="2BCDD906" w:rsidTr="00CF2FEA">
        <w:trPr>
          <w:jc w:val="center"/>
        </w:trPr>
        <w:tc>
          <w:tcPr>
            <w:tcW w:w="281" w:type="pct"/>
            <w:vAlign w:val="center"/>
          </w:tcPr>
          <w:p w14:paraId="128EBA16" w14:textId="77777777" w:rsidR="00D43A92" w:rsidRPr="001C4120" w:rsidRDefault="00D43A92" w:rsidP="00CF2FEA">
            <w:r w:rsidRPr="001C4120">
              <w:rPr>
                <w:rFonts w:hint="eastAsia"/>
              </w:rPr>
              <w:t>66</w:t>
            </w:r>
          </w:p>
        </w:tc>
        <w:tc>
          <w:tcPr>
            <w:tcW w:w="572" w:type="pct"/>
            <w:vAlign w:val="center"/>
          </w:tcPr>
          <w:p w14:paraId="5319E6BA" w14:textId="7F6BBC3D" w:rsidR="00D43A92" w:rsidRPr="001C4120" w:rsidRDefault="00D43A92" w:rsidP="00CF2FEA">
            <w:r w:rsidRPr="001C4120">
              <w:rPr>
                <w:rFonts w:hint="eastAsia"/>
              </w:rPr>
              <w:t>LJ29</w:t>
            </w:r>
          </w:p>
        </w:tc>
        <w:tc>
          <w:tcPr>
            <w:tcW w:w="401" w:type="pct"/>
            <w:vAlign w:val="center"/>
          </w:tcPr>
          <w:p w14:paraId="0B2B158B" w14:textId="165BC858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3483E1DE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8774CBD" w14:textId="3181921A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023459°N, 118.199567899°E</w:t>
            </w:r>
          </w:p>
        </w:tc>
        <w:tc>
          <w:tcPr>
            <w:tcW w:w="709" w:type="pct"/>
            <w:vAlign w:val="center"/>
          </w:tcPr>
          <w:p w14:paraId="427CC875" w14:textId="346D197B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DE45FC4" w14:textId="111C9508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9789EC9" w14:textId="4F26ED9B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4F892333" w14:textId="39A0C932" w:rsidTr="00CF2FEA">
        <w:trPr>
          <w:jc w:val="center"/>
        </w:trPr>
        <w:tc>
          <w:tcPr>
            <w:tcW w:w="281" w:type="pct"/>
            <w:vAlign w:val="center"/>
          </w:tcPr>
          <w:p w14:paraId="2C66998A" w14:textId="77777777" w:rsidR="00D43A92" w:rsidRPr="001C4120" w:rsidRDefault="00D43A92" w:rsidP="00CF2FEA">
            <w:r w:rsidRPr="001C4120">
              <w:rPr>
                <w:rFonts w:hint="eastAsia"/>
              </w:rPr>
              <w:t>67</w:t>
            </w:r>
          </w:p>
        </w:tc>
        <w:tc>
          <w:tcPr>
            <w:tcW w:w="572" w:type="pct"/>
            <w:vAlign w:val="center"/>
          </w:tcPr>
          <w:p w14:paraId="7C9857C7" w14:textId="163F21C2" w:rsidR="00D43A92" w:rsidRPr="001C4120" w:rsidRDefault="00D43A92" w:rsidP="00CF2FEA">
            <w:r w:rsidRPr="001C4120">
              <w:t>BL-5</w:t>
            </w:r>
          </w:p>
        </w:tc>
        <w:tc>
          <w:tcPr>
            <w:tcW w:w="401" w:type="pct"/>
            <w:vAlign w:val="center"/>
          </w:tcPr>
          <w:p w14:paraId="2FC15E7E" w14:textId="5331AE9F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236D9C69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2F64193" w14:textId="52CEB1D5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44567°N, 118.20087654°E</w:t>
            </w:r>
          </w:p>
        </w:tc>
        <w:tc>
          <w:tcPr>
            <w:tcW w:w="709" w:type="pct"/>
            <w:vAlign w:val="center"/>
          </w:tcPr>
          <w:p w14:paraId="3F161D58" w14:textId="73C7CC51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2F350A8" w14:textId="355ED986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305D1A51" w14:textId="0B2434A6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3249840" w14:textId="5DD986ED" w:rsidTr="00CF2FEA">
        <w:trPr>
          <w:jc w:val="center"/>
        </w:trPr>
        <w:tc>
          <w:tcPr>
            <w:tcW w:w="281" w:type="pct"/>
            <w:vAlign w:val="center"/>
          </w:tcPr>
          <w:p w14:paraId="5B18325E" w14:textId="77777777" w:rsidR="00D43A92" w:rsidRPr="001C4120" w:rsidRDefault="00D43A92" w:rsidP="00CF2FEA">
            <w:r w:rsidRPr="001C4120">
              <w:rPr>
                <w:rFonts w:hint="eastAsia"/>
              </w:rPr>
              <w:t>68</w:t>
            </w:r>
          </w:p>
        </w:tc>
        <w:tc>
          <w:tcPr>
            <w:tcW w:w="572" w:type="pct"/>
            <w:vAlign w:val="center"/>
          </w:tcPr>
          <w:p w14:paraId="0A6F2A5A" w14:textId="5EE8B80B" w:rsidR="00D43A92" w:rsidRPr="001C4120" w:rsidRDefault="00D43A92" w:rsidP="00CF2FEA">
            <w:r w:rsidRPr="001C4120">
              <w:rPr>
                <w:rFonts w:hint="eastAsia"/>
              </w:rPr>
              <w:t>J10</w:t>
            </w:r>
          </w:p>
        </w:tc>
        <w:tc>
          <w:tcPr>
            <w:tcW w:w="401" w:type="pct"/>
            <w:vAlign w:val="center"/>
          </w:tcPr>
          <w:p w14:paraId="0ABDC2B7" w14:textId="3B0F5772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7E52E53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76F0051" w14:textId="5E890FAB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887651°N, 118.203345671°E</w:t>
            </w:r>
          </w:p>
        </w:tc>
        <w:tc>
          <w:tcPr>
            <w:tcW w:w="709" w:type="pct"/>
            <w:vAlign w:val="center"/>
          </w:tcPr>
          <w:p w14:paraId="5E2F0BAE" w14:textId="4C3E91DF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11E8DA0" w14:textId="2AB75DEB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3FD4259D" w14:textId="50E44BCB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96ABDEF" w14:textId="6DF20935" w:rsidTr="00CF2FEA">
        <w:trPr>
          <w:jc w:val="center"/>
        </w:trPr>
        <w:tc>
          <w:tcPr>
            <w:tcW w:w="281" w:type="pct"/>
            <w:vAlign w:val="center"/>
          </w:tcPr>
          <w:p w14:paraId="4DF18B31" w14:textId="77777777" w:rsidR="00D43A92" w:rsidRPr="001C4120" w:rsidRDefault="00D43A92" w:rsidP="00CF2FEA">
            <w:r w:rsidRPr="001C4120">
              <w:rPr>
                <w:rFonts w:hint="eastAsia"/>
              </w:rPr>
              <w:t>69</w:t>
            </w:r>
          </w:p>
        </w:tc>
        <w:tc>
          <w:tcPr>
            <w:tcW w:w="572" w:type="pct"/>
            <w:vAlign w:val="center"/>
          </w:tcPr>
          <w:p w14:paraId="70798E39" w14:textId="3568010F" w:rsidR="00D43A92" w:rsidRPr="001C4120" w:rsidRDefault="00D43A92" w:rsidP="00CF2FEA">
            <w:r w:rsidRPr="001C4120">
              <w:rPr>
                <w:rFonts w:hint="eastAsia"/>
              </w:rPr>
              <w:t>J3</w:t>
            </w:r>
          </w:p>
        </w:tc>
        <w:tc>
          <w:tcPr>
            <w:tcW w:w="401" w:type="pct"/>
            <w:vAlign w:val="center"/>
          </w:tcPr>
          <w:p w14:paraId="34B8451B" w14:textId="7FF085B7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76038025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7B3A37EF" w14:textId="4B2B046A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589012°N, 118.198123452°E</w:t>
            </w:r>
          </w:p>
        </w:tc>
        <w:tc>
          <w:tcPr>
            <w:tcW w:w="709" w:type="pct"/>
            <w:vAlign w:val="center"/>
          </w:tcPr>
          <w:p w14:paraId="7F57EF3E" w14:textId="186BD0E9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C068A70" w14:textId="66CCA82A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35DD8C2B" w14:textId="6BC8285E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2493DD0" w14:textId="457C174A" w:rsidTr="00CF2FEA">
        <w:trPr>
          <w:jc w:val="center"/>
        </w:trPr>
        <w:tc>
          <w:tcPr>
            <w:tcW w:w="281" w:type="pct"/>
            <w:vAlign w:val="center"/>
          </w:tcPr>
          <w:p w14:paraId="0F0580EC" w14:textId="77777777" w:rsidR="00D43A92" w:rsidRPr="001C4120" w:rsidRDefault="00D43A92" w:rsidP="00CF2FEA">
            <w:r w:rsidRPr="001C4120">
              <w:rPr>
                <w:rFonts w:hint="eastAsia"/>
              </w:rPr>
              <w:t>70</w:t>
            </w:r>
          </w:p>
        </w:tc>
        <w:tc>
          <w:tcPr>
            <w:tcW w:w="572" w:type="pct"/>
            <w:vAlign w:val="center"/>
          </w:tcPr>
          <w:p w14:paraId="20C2FF0E" w14:textId="216840CF" w:rsidR="00D43A92" w:rsidRPr="001C4120" w:rsidRDefault="00D43A92" w:rsidP="00CF2FEA">
            <w:r w:rsidRPr="001C4120">
              <w:rPr>
                <w:rFonts w:hint="eastAsia"/>
              </w:rPr>
              <w:t>JCAB</w:t>
            </w:r>
          </w:p>
        </w:tc>
        <w:tc>
          <w:tcPr>
            <w:tcW w:w="401" w:type="pct"/>
            <w:vAlign w:val="center"/>
          </w:tcPr>
          <w:p w14:paraId="5A792BE9" w14:textId="39AE36E9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E165248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7CB8D5F6" w14:textId="4C55228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023453°N, 118.203876543°E</w:t>
            </w:r>
          </w:p>
        </w:tc>
        <w:tc>
          <w:tcPr>
            <w:tcW w:w="709" w:type="pct"/>
            <w:vAlign w:val="center"/>
          </w:tcPr>
          <w:p w14:paraId="695F75A3" w14:textId="0380BBFF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2494B01" w14:textId="70BEF84B" w:rsidR="00D43A92" w:rsidRPr="001C4120" w:rsidRDefault="00D43A92" w:rsidP="00CF2FEA">
            <w:r w:rsidRPr="00C81BFF">
              <w:t>variety</w:t>
            </w:r>
          </w:p>
        </w:tc>
        <w:tc>
          <w:tcPr>
            <w:tcW w:w="1099" w:type="pct"/>
            <w:vAlign w:val="center"/>
          </w:tcPr>
          <w:p w14:paraId="1C38BB10" w14:textId="326CA7EA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00E16C3" w14:textId="549ECCFB" w:rsidTr="00CF2FEA">
        <w:trPr>
          <w:jc w:val="center"/>
        </w:trPr>
        <w:tc>
          <w:tcPr>
            <w:tcW w:w="281" w:type="pct"/>
            <w:vAlign w:val="center"/>
          </w:tcPr>
          <w:p w14:paraId="4ED4F827" w14:textId="77777777" w:rsidR="00D43A92" w:rsidRPr="001C4120" w:rsidRDefault="00D43A92" w:rsidP="00CF2FEA">
            <w:r w:rsidRPr="001C4120">
              <w:rPr>
                <w:rFonts w:hint="eastAsia"/>
              </w:rPr>
              <w:t>71</w:t>
            </w:r>
          </w:p>
        </w:tc>
        <w:tc>
          <w:tcPr>
            <w:tcW w:w="572" w:type="pct"/>
            <w:vAlign w:val="center"/>
          </w:tcPr>
          <w:p w14:paraId="11EB72B5" w14:textId="6E07A1C1" w:rsidR="00D43A92" w:rsidRPr="001C4120" w:rsidRDefault="00D43A92" w:rsidP="00CF2FEA">
            <w:r w:rsidRPr="001C4120">
              <w:rPr>
                <w:rFonts w:hint="eastAsia"/>
              </w:rPr>
              <w:t>JCS10</w:t>
            </w:r>
          </w:p>
        </w:tc>
        <w:tc>
          <w:tcPr>
            <w:tcW w:w="401" w:type="pct"/>
            <w:vAlign w:val="center"/>
          </w:tcPr>
          <w:p w14:paraId="268D110C" w14:textId="404CCDDB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2F1C411B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1570E3D" w14:textId="791BAFCC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887654°N, 118.200012344°E</w:t>
            </w:r>
          </w:p>
        </w:tc>
        <w:tc>
          <w:tcPr>
            <w:tcW w:w="709" w:type="pct"/>
            <w:vAlign w:val="center"/>
          </w:tcPr>
          <w:p w14:paraId="69FA8711" w14:textId="59F544A3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A6217EE" w14:textId="140EF077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3C319893" w14:textId="7F7E3C6A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E4CCFC7" w14:textId="5E98B958" w:rsidTr="00CF2FEA">
        <w:trPr>
          <w:jc w:val="center"/>
        </w:trPr>
        <w:tc>
          <w:tcPr>
            <w:tcW w:w="281" w:type="pct"/>
            <w:vAlign w:val="center"/>
          </w:tcPr>
          <w:p w14:paraId="578BF4CE" w14:textId="77777777" w:rsidR="00D43A92" w:rsidRPr="001C4120" w:rsidRDefault="00D43A92" w:rsidP="00CF2FEA">
            <w:r w:rsidRPr="001C4120">
              <w:rPr>
                <w:rFonts w:hint="eastAsia"/>
              </w:rPr>
              <w:t>72</w:t>
            </w:r>
          </w:p>
        </w:tc>
        <w:tc>
          <w:tcPr>
            <w:tcW w:w="572" w:type="pct"/>
            <w:vAlign w:val="center"/>
          </w:tcPr>
          <w:p w14:paraId="54F15196" w14:textId="526211C8" w:rsidR="00D43A92" w:rsidRPr="001C4120" w:rsidRDefault="00D43A92" w:rsidP="00CF2FEA">
            <w:r w:rsidRPr="001C4120">
              <w:rPr>
                <w:rFonts w:hint="eastAsia"/>
              </w:rPr>
              <w:t>LCX04</w:t>
            </w:r>
          </w:p>
        </w:tc>
        <w:tc>
          <w:tcPr>
            <w:tcW w:w="401" w:type="pct"/>
            <w:vAlign w:val="center"/>
          </w:tcPr>
          <w:p w14:paraId="3240C0E5" w14:textId="61BE9120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576F393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2654E4E1" w14:textId="36341BD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665435°N, 118.201543215°E</w:t>
            </w:r>
          </w:p>
        </w:tc>
        <w:tc>
          <w:tcPr>
            <w:tcW w:w="709" w:type="pct"/>
            <w:vAlign w:val="center"/>
          </w:tcPr>
          <w:p w14:paraId="0F6AF97D" w14:textId="73C9F8A6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E0C9394" w14:textId="55BB5985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6A4AC879" w14:textId="4F02C935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303CC30" w14:textId="6343A585" w:rsidTr="00CF2FEA">
        <w:trPr>
          <w:jc w:val="center"/>
        </w:trPr>
        <w:tc>
          <w:tcPr>
            <w:tcW w:w="281" w:type="pct"/>
            <w:vAlign w:val="center"/>
          </w:tcPr>
          <w:p w14:paraId="63CBF648" w14:textId="77777777" w:rsidR="00D43A92" w:rsidRPr="001C4120" w:rsidRDefault="00D43A92" w:rsidP="00CF2FEA">
            <w:r w:rsidRPr="001C4120">
              <w:rPr>
                <w:rFonts w:hint="eastAsia"/>
              </w:rPr>
              <w:t>73</w:t>
            </w:r>
          </w:p>
        </w:tc>
        <w:tc>
          <w:tcPr>
            <w:tcW w:w="572" w:type="pct"/>
            <w:vAlign w:val="center"/>
          </w:tcPr>
          <w:p w14:paraId="01E2C691" w14:textId="1B7A44E3" w:rsidR="00D43A92" w:rsidRPr="001C4120" w:rsidRDefault="00D43A92" w:rsidP="00CF2FEA">
            <w:r w:rsidRPr="001C4120">
              <w:rPr>
                <w:rFonts w:hint="eastAsia"/>
              </w:rPr>
              <w:t>LCX08</w:t>
            </w:r>
          </w:p>
        </w:tc>
        <w:tc>
          <w:tcPr>
            <w:tcW w:w="401" w:type="pct"/>
            <w:vAlign w:val="center"/>
          </w:tcPr>
          <w:p w14:paraId="7C12BBA1" w14:textId="30EE4BA8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B9DF5EC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40F42576" w14:textId="081E101C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554326°N, 118.203654326°E</w:t>
            </w:r>
          </w:p>
        </w:tc>
        <w:tc>
          <w:tcPr>
            <w:tcW w:w="709" w:type="pct"/>
            <w:vAlign w:val="center"/>
          </w:tcPr>
          <w:p w14:paraId="45F01C8D" w14:textId="21DD46DC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88D13A0" w14:textId="5A2EC813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2EAC54F" w14:textId="28C34241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2A7582A7" w14:textId="4FAA446D" w:rsidTr="00CF2FEA">
        <w:trPr>
          <w:jc w:val="center"/>
        </w:trPr>
        <w:tc>
          <w:tcPr>
            <w:tcW w:w="281" w:type="pct"/>
            <w:vAlign w:val="center"/>
          </w:tcPr>
          <w:p w14:paraId="13BD02A4" w14:textId="77777777" w:rsidR="00D43A92" w:rsidRPr="001C4120" w:rsidRDefault="00D43A92" w:rsidP="00CF2FEA">
            <w:r w:rsidRPr="001C4120">
              <w:rPr>
                <w:rFonts w:hint="eastAsia"/>
              </w:rPr>
              <w:t>74</w:t>
            </w:r>
          </w:p>
        </w:tc>
        <w:tc>
          <w:tcPr>
            <w:tcW w:w="572" w:type="pct"/>
            <w:vAlign w:val="center"/>
          </w:tcPr>
          <w:p w14:paraId="35AB0441" w14:textId="7E306697" w:rsidR="00D43A92" w:rsidRPr="001C4120" w:rsidRDefault="00D43A92" w:rsidP="00CF2FEA">
            <w:r w:rsidRPr="001C4120">
              <w:rPr>
                <w:rFonts w:hint="eastAsia"/>
              </w:rPr>
              <w:t>LCX20</w:t>
            </w:r>
          </w:p>
        </w:tc>
        <w:tc>
          <w:tcPr>
            <w:tcW w:w="401" w:type="pct"/>
            <w:vAlign w:val="center"/>
          </w:tcPr>
          <w:p w14:paraId="3DF9CD1E" w14:textId="6AA50A52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64E44D5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579F645B" w14:textId="045CAA56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665437°N, 118.198456787°E</w:t>
            </w:r>
          </w:p>
        </w:tc>
        <w:tc>
          <w:tcPr>
            <w:tcW w:w="709" w:type="pct"/>
            <w:vAlign w:val="center"/>
          </w:tcPr>
          <w:p w14:paraId="63B38D39" w14:textId="714DFAE7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A0E4322" w14:textId="56A30610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2CA4D052" w14:textId="18128659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7A1B6B0" w14:textId="488EFA99" w:rsidTr="00CF2FEA">
        <w:trPr>
          <w:jc w:val="center"/>
        </w:trPr>
        <w:tc>
          <w:tcPr>
            <w:tcW w:w="281" w:type="pct"/>
            <w:vAlign w:val="center"/>
          </w:tcPr>
          <w:p w14:paraId="7921FFD4" w14:textId="77777777" w:rsidR="00D43A92" w:rsidRPr="001C4120" w:rsidRDefault="00D43A92" w:rsidP="00CF2FEA">
            <w:r w:rsidRPr="001C4120">
              <w:rPr>
                <w:rFonts w:hint="eastAsia"/>
              </w:rPr>
              <w:t>75</w:t>
            </w:r>
          </w:p>
        </w:tc>
        <w:tc>
          <w:tcPr>
            <w:tcW w:w="572" w:type="pct"/>
            <w:vAlign w:val="center"/>
          </w:tcPr>
          <w:p w14:paraId="2DDA741B" w14:textId="28321B46" w:rsidR="00D43A92" w:rsidRPr="001C4120" w:rsidRDefault="00D43A92" w:rsidP="00CF2FEA">
            <w:r w:rsidRPr="001C4120">
              <w:rPr>
                <w:rFonts w:hint="eastAsia"/>
              </w:rPr>
              <w:t>LCX32</w:t>
            </w:r>
          </w:p>
        </w:tc>
        <w:tc>
          <w:tcPr>
            <w:tcW w:w="401" w:type="pct"/>
            <w:vAlign w:val="center"/>
          </w:tcPr>
          <w:p w14:paraId="0B601894" w14:textId="398EF63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339987B2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78C2471E" w14:textId="71FF6681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356788°N, 118.204234568°E</w:t>
            </w:r>
          </w:p>
        </w:tc>
        <w:tc>
          <w:tcPr>
            <w:tcW w:w="709" w:type="pct"/>
            <w:vAlign w:val="center"/>
          </w:tcPr>
          <w:p w14:paraId="23F79540" w14:textId="18D9DB64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6BB311D" w14:textId="0F8E44CC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1700353A" w14:textId="60619B7F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1B18BE7" w14:textId="53F35079" w:rsidTr="00CF2FEA">
        <w:trPr>
          <w:jc w:val="center"/>
        </w:trPr>
        <w:tc>
          <w:tcPr>
            <w:tcW w:w="281" w:type="pct"/>
            <w:vAlign w:val="center"/>
          </w:tcPr>
          <w:p w14:paraId="11EA8556" w14:textId="77777777" w:rsidR="00D43A92" w:rsidRPr="001C4120" w:rsidRDefault="00D43A92" w:rsidP="00CF2FEA">
            <w:r w:rsidRPr="001C4120">
              <w:rPr>
                <w:rFonts w:hint="eastAsia"/>
              </w:rPr>
              <w:t>76</w:t>
            </w:r>
          </w:p>
        </w:tc>
        <w:tc>
          <w:tcPr>
            <w:tcW w:w="572" w:type="pct"/>
            <w:vAlign w:val="center"/>
          </w:tcPr>
          <w:p w14:paraId="46CBF2D7" w14:textId="17414A9A" w:rsidR="00D43A92" w:rsidRPr="001C4120" w:rsidRDefault="00D43A92" w:rsidP="00CF2FEA">
            <w:r w:rsidRPr="001C4120">
              <w:rPr>
                <w:rFonts w:hint="eastAsia"/>
              </w:rPr>
              <w:t>LCX37</w:t>
            </w:r>
          </w:p>
        </w:tc>
        <w:tc>
          <w:tcPr>
            <w:tcW w:w="401" w:type="pct"/>
            <w:vAlign w:val="center"/>
          </w:tcPr>
          <w:p w14:paraId="6C5870EF" w14:textId="6CC63405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34DE4FCF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0EFDC8E" w14:textId="6E0C44B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245679°N, 118.199765439°E</w:t>
            </w:r>
          </w:p>
        </w:tc>
        <w:tc>
          <w:tcPr>
            <w:tcW w:w="709" w:type="pct"/>
            <w:vAlign w:val="center"/>
          </w:tcPr>
          <w:p w14:paraId="4FA89975" w14:textId="502F4827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C67EF74" w14:textId="64453B87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61C189BE" w14:textId="1491BDBA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011A6A1" w14:textId="4D85C33A" w:rsidTr="00CF2FEA">
        <w:trPr>
          <w:jc w:val="center"/>
        </w:trPr>
        <w:tc>
          <w:tcPr>
            <w:tcW w:w="281" w:type="pct"/>
            <w:vAlign w:val="center"/>
          </w:tcPr>
          <w:p w14:paraId="3350E9DF" w14:textId="77777777" w:rsidR="00D43A92" w:rsidRPr="001C4120" w:rsidRDefault="00D43A92" w:rsidP="00CF2FEA">
            <w:r w:rsidRPr="001C4120">
              <w:rPr>
                <w:rFonts w:hint="eastAsia"/>
              </w:rPr>
              <w:t>77</w:t>
            </w:r>
          </w:p>
        </w:tc>
        <w:tc>
          <w:tcPr>
            <w:tcW w:w="572" w:type="pct"/>
            <w:vAlign w:val="center"/>
          </w:tcPr>
          <w:p w14:paraId="5E4C2254" w14:textId="72EA41A3" w:rsidR="00D43A92" w:rsidRPr="001C4120" w:rsidRDefault="00D43A92" w:rsidP="00CF2FEA">
            <w:r w:rsidRPr="001C4120">
              <w:rPr>
                <w:rFonts w:hint="eastAsia"/>
              </w:rPr>
              <w:t>LCX44</w:t>
            </w:r>
          </w:p>
        </w:tc>
        <w:tc>
          <w:tcPr>
            <w:tcW w:w="401" w:type="pct"/>
            <w:vAlign w:val="center"/>
          </w:tcPr>
          <w:p w14:paraId="25A255D5" w14:textId="7E6A49C5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A29BA83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CF242BA" w14:textId="67B5295F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24567°N, 118.20109876°E</w:t>
            </w:r>
          </w:p>
        </w:tc>
        <w:tc>
          <w:tcPr>
            <w:tcW w:w="709" w:type="pct"/>
            <w:vAlign w:val="center"/>
          </w:tcPr>
          <w:p w14:paraId="0DE51D9E" w14:textId="4CED0C00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FF15756" w14:textId="3F457689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78A6A63A" w14:textId="3F275A75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3365A7B" w14:textId="3F34480F" w:rsidTr="00CF2FEA">
        <w:trPr>
          <w:jc w:val="center"/>
        </w:trPr>
        <w:tc>
          <w:tcPr>
            <w:tcW w:w="281" w:type="pct"/>
            <w:vAlign w:val="center"/>
          </w:tcPr>
          <w:p w14:paraId="10321A8D" w14:textId="77777777" w:rsidR="00D43A92" w:rsidRPr="001C4120" w:rsidRDefault="00D43A92" w:rsidP="00CF2FEA">
            <w:r w:rsidRPr="001C4120">
              <w:rPr>
                <w:rFonts w:hint="eastAsia"/>
              </w:rPr>
              <w:lastRenderedPageBreak/>
              <w:t>78</w:t>
            </w:r>
          </w:p>
        </w:tc>
        <w:tc>
          <w:tcPr>
            <w:tcW w:w="572" w:type="pct"/>
            <w:vAlign w:val="center"/>
          </w:tcPr>
          <w:p w14:paraId="5AD828B0" w14:textId="2D9A418D" w:rsidR="00D43A92" w:rsidRPr="001C4120" w:rsidRDefault="00D43A92" w:rsidP="00CF2FEA">
            <w:r w:rsidRPr="001C4120">
              <w:rPr>
                <w:rFonts w:hint="eastAsia"/>
              </w:rPr>
              <w:t>LCX76</w:t>
            </w:r>
          </w:p>
        </w:tc>
        <w:tc>
          <w:tcPr>
            <w:tcW w:w="401" w:type="pct"/>
            <w:vAlign w:val="center"/>
          </w:tcPr>
          <w:p w14:paraId="6D84FE44" w14:textId="7B2008F6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DC2D981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7778B2E0" w14:textId="2C011C52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776541°N, 118.203987651°E</w:t>
            </w:r>
          </w:p>
        </w:tc>
        <w:tc>
          <w:tcPr>
            <w:tcW w:w="709" w:type="pct"/>
            <w:vAlign w:val="center"/>
          </w:tcPr>
          <w:p w14:paraId="571EE08F" w14:textId="34F6B489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B72E5E0" w14:textId="69DC3AA5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44A85494" w14:textId="32251391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74846899" w14:textId="1FD7760A" w:rsidTr="00CF2FEA">
        <w:trPr>
          <w:jc w:val="center"/>
        </w:trPr>
        <w:tc>
          <w:tcPr>
            <w:tcW w:w="281" w:type="pct"/>
            <w:vAlign w:val="center"/>
          </w:tcPr>
          <w:p w14:paraId="3739FF05" w14:textId="77777777" w:rsidR="00D43A92" w:rsidRPr="001C4120" w:rsidRDefault="00D43A92" w:rsidP="00CF2FEA">
            <w:r w:rsidRPr="001C4120">
              <w:rPr>
                <w:rFonts w:hint="eastAsia"/>
              </w:rPr>
              <w:t>79</w:t>
            </w:r>
          </w:p>
        </w:tc>
        <w:tc>
          <w:tcPr>
            <w:tcW w:w="572" w:type="pct"/>
            <w:vAlign w:val="center"/>
          </w:tcPr>
          <w:p w14:paraId="1069CF91" w14:textId="309291AF" w:rsidR="00D43A92" w:rsidRPr="001C4120" w:rsidRDefault="00D43A92" w:rsidP="00CF2FEA">
            <w:r w:rsidRPr="001C4120">
              <w:rPr>
                <w:rFonts w:hint="eastAsia"/>
              </w:rPr>
              <w:t>YC8005</w:t>
            </w:r>
          </w:p>
        </w:tc>
        <w:tc>
          <w:tcPr>
            <w:tcW w:w="401" w:type="pct"/>
            <w:vAlign w:val="center"/>
          </w:tcPr>
          <w:p w14:paraId="117FA1AF" w14:textId="2B6FF722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05C9C62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82C77B2" w14:textId="41A84477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443212°N, 118.197876542°E</w:t>
            </w:r>
          </w:p>
        </w:tc>
        <w:tc>
          <w:tcPr>
            <w:tcW w:w="709" w:type="pct"/>
            <w:vAlign w:val="center"/>
          </w:tcPr>
          <w:p w14:paraId="3BE83A3D" w14:textId="6C7323AC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BF22671" w14:textId="08A08156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029CFBED" w14:textId="3EE7FE15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D100D2C" w14:textId="27A4EA61" w:rsidTr="00CF2FEA">
        <w:trPr>
          <w:jc w:val="center"/>
        </w:trPr>
        <w:tc>
          <w:tcPr>
            <w:tcW w:w="281" w:type="pct"/>
            <w:vAlign w:val="center"/>
          </w:tcPr>
          <w:p w14:paraId="16AD9BC9" w14:textId="77777777" w:rsidR="00D43A92" w:rsidRPr="001C4120" w:rsidRDefault="00D43A92" w:rsidP="00CF2FEA">
            <w:r w:rsidRPr="001C4120">
              <w:rPr>
                <w:rFonts w:hint="eastAsia"/>
              </w:rPr>
              <w:t>80</w:t>
            </w:r>
          </w:p>
        </w:tc>
        <w:tc>
          <w:tcPr>
            <w:tcW w:w="572" w:type="pct"/>
            <w:vAlign w:val="center"/>
          </w:tcPr>
          <w:p w14:paraId="048A29F3" w14:textId="4B306077" w:rsidR="00D43A92" w:rsidRPr="001C4120" w:rsidRDefault="00D43A92" w:rsidP="00CF2FEA">
            <w:r w:rsidRPr="001C4120">
              <w:rPr>
                <w:rFonts w:hint="eastAsia"/>
              </w:rPr>
              <w:t>YCMQ1</w:t>
            </w:r>
          </w:p>
        </w:tc>
        <w:tc>
          <w:tcPr>
            <w:tcW w:w="401" w:type="pct"/>
            <w:vAlign w:val="center"/>
          </w:tcPr>
          <w:p w14:paraId="5913BC9F" w14:textId="24174D06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5D11A2A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9DFF4AD" w14:textId="6F57586D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109873°N, 118.203456783°E</w:t>
            </w:r>
          </w:p>
        </w:tc>
        <w:tc>
          <w:tcPr>
            <w:tcW w:w="709" w:type="pct"/>
            <w:vAlign w:val="center"/>
          </w:tcPr>
          <w:p w14:paraId="01E5A9D5" w14:textId="7CF8A507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400A1EE" w14:textId="4641B143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5BBA0311" w14:textId="7E212AFE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D4DF206" w14:textId="79BF1B48" w:rsidTr="00CF2FEA">
        <w:trPr>
          <w:jc w:val="center"/>
        </w:trPr>
        <w:tc>
          <w:tcPr>
            <w:tcW w:w="281" w:type="pct"/>
            <w:vAlign w:val="center"/>
          </w:tcPr>
          <w:p w14:paraId="2BD620C9" w14:textId="77777777" w:rsidR="00D43A92" w:rsidRPr="001C4120" w:rsidRDefault="00D43A92" w:rsidP="00CF2FEA">
            <w:r w:rsidRPr="001C4120">
              <w:rPr>
                <w:rFonts w:hint="eastAsia"/>
              </w:rPr>
              <w:t>81</w:t>
            </w:r>
          </w:p>
        </w:tc>
        <w:tc>
          <w:tcPr>
            <w:tcW w:w="572" w:type="pct"/>
            <w:vAlign w:val="center"/>
          </w:tcPr>
          <w:p w14:paraId="6B90547E" w14:textId="64272169" w:rsidR="00D43A92" w:rsidRPr="001C4120" w:rsidRDefault="00D43A92" w:rsidP="00CF2FEA">
            <w:r w:rsidRPr="001C4120">
              <w:rPr>
                <w:rFonts w:hint="eastAsia"/>
              </w:rPr>
              <w:t>QZ12</w:t>
            </w:r>
          </w:p>
        </w:tc>
        <w:tc>
          <w:tcPr>
            <w:tcW w:w="401" w:type="pct"/>
            <w:vAlign w:val="center"/>
          </w:tcPr>
          <w:p w14:paraId="311BA759" w14:textId="72D6DE59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78C7EE8C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2477DCF" w14:textId="04E84D94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554324°N, 118.199234564°E</w:t>
            </w:r>
          </w:p>
        </w:tc>
        <w:tc>
          <w:tcPr>
            <w:tcW w:w="709" w:type="pct"/>
            <w:vAlign w:val="center"/>
          </w:tcPr>
          <w:p w14:paraId="29176E84" w14:textId="4FBA89DB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73ED495" w14:textId="1188D75C" w:rsidR="00D43A92" w:rsidRPr="001C4120" w:rsidRDefault="00D43A92" w:rsidP="00CF2FEA">
            <w:r w:rsidRPr="00C81BFF">
              <w:t>Full-sib family (LC10×LC48*)</w:t>
            </w:r>
          </w:p>
        </w:tc>
        <w:tc>
          <w:tcPr>
            <w:tcW w:w="1099" w:type="pct"/>
            <w:vAlign w:val="center"/>
          </w:tcPr>
          <w:p w14:paraId="5088430E" w14:textId="6AFE054E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7766D49" w14:textId="4DFB2D10" w:rsidTr="00CF2FEA">
        <w:trPr>
          <w:jc w:val="center"/>
        </w:trPr>
        <w:tc>
          <w:tcPr>
            <w:tcW w:w="281" w:type="pct"/>
            <w:vAlign w:val="center"/>
          </w:tcPr>
          <w:p w14:paraId="624AB3E9" w14:textId="77777777" w:rsidR="00D43A92" w:rsidRPr="001C4120" w:rsidRDefault="00D43A92" w:rsidP="00CF2FEA">
            <w:r w:rsidRPr="001C4120">
              <w:rPr>
                <w:rFonts w:hint="eastAsia"/>
              </w:rPr>
              <w:t>82</w:t>
            </w:r>
          </w:p>
        </w:tc>
        <w:tc>
          <w:tcPr>
            <w:tcW w:w="572" w:type="pct"/>
            <w:vAlign w:val="center"/>
          </w:tcPr>
          <w:p w14:paraId="5E91846E" w14:textId="58751775" w:rsidR="00D43A92" w:rsidRPr="001C4120" w:rsidRDefault="00D43A92" w:rsidP="00CF2FEA">
            <w:r w:rsidRPr="001C4120">
              <w:rPr>
                <w:rFonts w:hint="eastAsia"/>
              </w:rPr>
              <w:t>QZ20</w:t>
            </w:r>
          </w:p>
        </w:tc>
        <w:tc>
          <w:tcPr>
            <w:tcW w:w="401" w:type="pct"/>
            <w:vAlign w:val="center"/>
          </w:tcPr>
          <w:p w14:paraId="689E19D1" w14:textId="468EC967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665FCCE5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133D2564" w14:textId="5EF4E38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790125°N, 118.201678905°E</w:t>
            </w:r>
          </w:p>
        </w:tc>
        <w:tc>
          <w:tcPr>
            <w:tcW w:w="709" w:type="pct"/>
            <w:vAlign w:val="center"/>
          </w:tcPr>
          <w:p w14:paraId="04445AD1" w14:textId="4BB25394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9D9BE4E" w14:textId="165F445C" w:rsidR="00D43A92" w:rsidRPr="001C4120" w:rsidRDefault="00D43A92" w:rsidP="00CF2FEA">
            <w:r w:rsidRPr="00C81BFF">
              <w:t>Full-sib family (LC13*×LC9*)</w:t>
            </w:r>
          </w:p>
        </w:tc>
        <w:tc>
          <w:tcPr>
            <w:tcW w:w="1099" w:type="pct"/>
            <w:vAlign w:val="center"/>
          </w:tcPr>
          <w:p w14:paraId="77E42771" w14:textId="5F712A16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51EB0AFB" w14:textId="73E00927" w:rsidTr="00CF2FEA">
        <w:trPr>
          <w:jc w:val="center"/>
        </w:trPr>
        <w:tc>
          <w:tcPr>
            <w:tcW w:w="281" w:type="pct"/>
            <w:vAlign w:val="center"/>
          </w:tcPr>
          <w:p w14:paraId="154B944A" w14:textId="77777777" w:rsidR="00D43A92" w:rsidRPr="001C4120" w:rsidRDefault="00D43A92" w:rsidP="00CF2FEA">
            <w:r w:rsidRPr="001C4120">
              <w:rPr>
                <w:rFonts w:hint="eastAsia"/>
              </w:rPr>
              <w:t>83</w:t>
            </w:r>
          </w:p>
        </w:tc>
        <w:tc>
          <w:tcPr>
            <w:tcW w:w="572" w:type="pct"/>
            <w:vAlign w:val="center"/>
          </w:tcPr>
          <w:p w14:paraId="7B42A257" w14:textId="09B8C6B1" w:rsidR="00D43A92" w:rsidRPr="001C4120" w:rsidRDefault="00D43A92" w:rsidP="00CF2FEA">
            <w:r w:rsidRPr="001C4120">
              <w:rPr>
                <w:rFonts w:hint="eastAsia"/>
              </w:rPr>
              <w:t>QZ27</w:t>
            </w:r>
          </w:p>
        </w:tc>
        <w:tc>
          <w:tcPr>
            <w:tcW w:w="401" w:type="pct"/>
            <w:vAlign w:val="center"/>
          </w:tcPr>
          <w:p w14:paraId="11AC11A3" w14:textId="6FE79DCF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44C2A0CE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D16B305" w14:textId="73C9BE2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356786°N, 118.202890126°E</w:t>
            </w:r>
          </w:p>
        </w:tc>
        <w:tc>
          <w:tcPr>
            <w:tcW w:w="709" w:type="pct"/>
            <w:vAlign w:val="center"/>
          </w:tcPr>
          <w:p w14:paraId="799FCCD5" w14:textId="2BD031E4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95C4193" w14:textId="04C392E5" w:rsidR="00D43A92" w:rsidRPr="001C4120" w:rsidRDefault="00D43A92" w:rsidP="00CF2FEA">
            <w:r w:rsidRPr="00C81BFF">
              <w:t>Full-sib family (LC2×LC155*)</w:t>
            </w:r>
          </w:p>
        </w:tc>
        <w:tc>
          <w:tcPr>
            <w:tcW w:w="1099" w:type="pct"/>
            <w:vAlign w:val="center"/>
          </w:tcPr>
          <w:p w14:paraId="0F952170" w14:textId="2C3B1050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0FAE251" w14:textId="52569C4D" w:rsidTr="00CF2FEA">
        <w:trPr>
          <w:jc w:val="center"/>
        </w:trPr>
        <w:tc>
          <w:tcPr>
            <w:tcW w:w="281" w:type="pct"/>
            <w:vAlign w:val="center"/>
          </w:tcPr>
          <w:p w14:paraId="41111EF2" w14:textId="77777777" w:rsidR="00D43A92" w:rsidRPr="001C4120" w:rsidRDefault="00D43A92" w:rsidP="00CF2FEA">
            <w:r w:rsidRPr="001C4120">
              <w:rPr>
                <w:rFonts w:hint="eastAsia"/>
              </w:rPr>
              <w:t>84</w:t>
            </w:r>
          </w:p>
        </w:tc>
        <w:tc>
          <w:tcPr>
            <w:tcW w:w="572" w:type="pct"/>
            <w:vAlign w:val="center"/>
          </w:tcPr>
          <w:p w14:paraId="242AD8AE" w14:textId="11D9C6B1" w:rsidR="00D43A92" w:rsidRPr="001C4120" w:rsidRDefault="00D43A92" w:rsidP="00CF2FEA">
            <w:r w:rsidRPr="001C4120">
              <w:rPr>
                <w:rFonts w:hint="eastAsia"/>
              </w:rPr>
              <w:t>QZ2</w:t>
            </w:r>
          </w:p>
        </w:tc>
        <w:tc>
          <w:tcPr>
            <w:tcW w:w="401" w:type="pct"/>
            <w:vAlign w:val="center"/>
          </w:tcPr>
          <w:p w14:paraId="14ADD296" w14:textId="7EB5B887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21FF252C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CA03DED" w14:textId="1D90F800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891237°N, 118.198987657°E</w:t>
            </w:r>
          </w:p>
        </w:tc>
        <w:tc>
          <w:tcPr>
            <w:tcW w:w="709" w:type="pct"/>
            <w:vAlign w:val="center"/>
          </w:tcPr>
          <w:p w14:paraId="5441CAFF" w14:textId="1ADEB3B1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7888E39" w14:textId="02953A08" w:rsidR="00D43A92" w:rsidRPr="001C4120" w:rsidRDefault="00D43A92" w:rsidP="00CF2FEA">
            <w:r w:rsidRPr="00C81BFF">
              <w:t>Full-sib family (LC10×LC1)</w:t>
            </w:r>
          </w:p>
        </w:tc>
        <w:tc>
          <w:tcPr>
            <w:tcW w:w="1099" w:type="pct"/>
            <w:vAlign w:val="center"/>
          </w:tcPr>
          <w:p w14:paraId="488E3E79" w14:textId="665FB227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46C69EB" w14:textId="0BDDFC23" w:rsidTr="00CF2FEA">
        <w:trPr>
          <w:jc w:val="center"/>
        </w:trPr>
        <w:tc>
          <w:tcPr>
            <w:tcW w:w="281" w:type="pct"/>
            <w:vAlign w:val="center"/>
          </w:tcPr>
          <w:p w14:paraId="33C8E151" w14:textId="77777777" w:rsidR="00D43A92" w:rsidRPr="001C4120" w:rsidRDefault="00D43A92" w:rsidP="00CF2FEA">
            <w:r w:rsidRPr="001C4120">
              <w:rPr>
                <w:rFonts w:hint="eastAsia"/>
              </w:rPr>
              <w:t>85</w:t>
            </w:r>
          </w:p>
        </w:tc>
        <w:tc>
          <w:tcPr>
            <w:tcW w:w="572" w:type="pct"/>
            <w:vAlign w:val="center"/>
          </w:tcPr>
          <w:p w14:paraId="6BDEB386" w14:textId="50B18777" w:rsidR="00D43A92" w:rsidRPr="001C4120" w:rsidRDefault="00D43A92" w:rsidP="00CF2FEA">
            <w:r w:rsidRPr="001C4120">
              <w:rPr>
                <w:rFonts w:hint="eastAsia"/>
              </w:rPr>
              <w:t>QZ6</w:t>
            </w:r>
          </w:p>
        </w:tc>
        <w:tc>
          <w:tcPr>
            <w:tcW w:w="401" w:type="pct"/>
            <w:vAlign w:val="center"/>
          </w:tcPr>
          <w:p w14:paraId="6CB2A7B4" w14:textId="51C69130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0B6B7A20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487F9C46" w14:textId="5D86C807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478908°N, 118.204123458°E</w:t>
            </w:r>
          </w:p>
        </w:tc>
        <w:tc>
          <w:tcPr>
            <w:tcW w:w="709" w:type="pct"/>
            <w:vAlign w:val="center"/>
          </w:tcPr>
          <w:p w14:paraId="3538DDB1" w14:textId="5A74A8E1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BAFDFD4" w14:textId="790EF059" w:rsidR="00D43A92" w:rsidRPr="001C4120" w:rsidRDefault="00D43A92" w:rsidP="00CF2FEA">
            <w:r w:rsidRPr="00C81BFF">
              <w:t>Full-sib family (LC2×LC155)</w:t>
            </w:r>
          </w:p>
        </w:tc>
        <w:tc>
          <w:tcPr>
            <w:tcW w:w="1099" w:type="pct"/>
            <w:vAlign w:val="center"/>
          </w:tcPr>
          <w:p w14:paraId="4E7C05C0" w14:textId="0D3805BF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F80E59D" w14:textId="521E3802" w:rsidTr="00CF2FEA">
        <w:trPr>
          <w:jc w:val="center"/>
        </w:trPr>
        <w:tc>
          <w:tcPr>
            <w:tcW w:w="281" w:type="pct"/>
            <w:vAlign w:val="center"/>
          </w:tcPr>
          <w:p w14:paraId="7E28432B" w14:textId="77777777" w:rsidR="00D43A92" w:rsidRPr="001C4120" w:rsidRDefault="00D43A92" w:rsidP="00CF2FEA">
            <w:r w:rsidRPr="001C4120">
              <w:rPr>
                <w:rFonts w:hint="eastAsia"/>
              </w:rPr>
              <w:t>86</w:t>
            </w:r>
          </w:p>
        </w:tc>
        <w:tc>
          <w:tcPr>
            <w:tcW w:w="572" w:type="pct"/>
            <w:vAlign w:val="center"/>
          </w:tcPr>
          <w:p w14:paraId="08465D9D" w14:textId="26D8A640" w:rsidR="00D43A92" w:rsidRPr="001C4120" w:rsidRDefault="00D43A92" w:rsidP="00CF2FEA">
            <w:r w:rsidRPr="001C4120">
              <w:rPr>
                <w:rFonts w:hint="eastAsia"/>
              </w:rPr>
              <w:t>QZ8</w:t>
            </w:r>
          </w:p>
        </w:tc>
        <w:tc>
          <w:tcPr>
            <w:tcW w:w="401" w:type="pct"/>
            <w:vAlign w:val="center"/>
          </w:tcPr>
          <w:p w14:paraId="3E8B28D4" w14:textId="69D657DD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28678D9B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71B94A23" w14:textId="16B49EF2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356789°N, 118.199567899°E</w:t>
            </w:r>
          </w:p>
        </w:tc>
        <w:tc>
          <w:tcPr>
            <w:tcW w:w="709" w:type="pct"/>
            <w:vAlign w:val="center"/>
          </w:tcPr>
          <w:p w14:paraId="27B03F83" w14:textId="629B0FC8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A2C5E4F" w14:textId="0163BBE2" w:rsidR="00D43A92" w:rsidRPr="001C4120" w:rsidRDefault="00D43A92" w:rsidP="00CF2FEA">
            <w:r w:rsidRPr="00C81BFF">
              <w:t>Full-sib family (LC64×LC102*)</w:t>
            </w:r>
          </w:p>
        </w:tc>
        <w:tc>
          <w:tcPr>
            <w:tcW w:w="1099" w:type="pct"/>
            <w:vAlign w:val="center"/>
          </w:tcPr>
          <w:p w14:paraId="14039EF7" w14:textId="13BBED52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61E131B4" w14:textId="74124D2C" w:rsidTr="00CF2FEA">
        <w:trPr>
          <w:jc w:val="center"/>
        </w:trPr>
        <w:tc>
          <w:tcPr>
            <w:tcW w:w="281" w:type="pct"/>
            <w:vAlign w:val="center"/>
          </w:tcPr>
          <w:p w14:paraId="5EF56870" w14:textId="77777777" w:rsidR="00D43A92" w:rsidRPr="001C4120" w:rsidRDefault="00D43A92" w:rsidP="00CF2FEA">
            <w:r w:rsidRPr="001C4120">
              <w:rPr>
                <w:rFonts w:hint="eastAsia"/>
              </w:rPr>
              <w:t>87</w:t>
            </w:r>
          </w:p>
        </w:tc>
        <w:tc>
          <w:tcPr>
            <w:tcW w:w="572" w:type="pct"/>
            <w:vAlign w:val="center"/>
          </w:tcPr>
          <w:p w14:paraId="2CED28D7" w14:textId="0FAC14D0" w:rsidR="00D43A92" w:rsidRPr="001C4120" w:rsidRDefault="00D43A92" w:rsidP="00CF2FEA">
            <w:r w:rsidRPr="001C4120">
              <w:rPr>
                <w:rFonts w:hint="eastAsia"/>
              </w:rPr>
              <w:t>QZ9</w:t>
            </w:r>
          </w:p>
        </w:tc>
        <w:tc>
          <w:tcPr>
            <w:tcW w:w="401" w:type="pct"/>
            <w:vAlign w:val="center"/>
          </w:tcPr>
          <w:p w14:paraId="4817A2F3" w14:textId="14219EDA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26B6D4D9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726985CF" w14:textId="2A425AB2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15678°N, 118.2006789°E</w:t>
            </w:r>
          </w:p>
        </w:tc>
        <w:tc>
          <w:tcPr>
            <w:tcW w:w="709" w:type="pct"/>
            <w:vAlign w:val="center"/>
          </w:tcPr>
          <w:p w14:paraId="4F104B85" w14:textId="6C5E22CA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AE01B8C" w14:textId="1F13806B" w:rsidR="00D43A92" w:rsidRPr="001C4120" w:rsidRDefault="00D43A92" w:rsidP="00CF2FEA">
            <w:r w:rsidRPr="00C81BFF">
              <w:t>Full-sib family (XMXG×LC102)</w:t>
            </w:r>
          </w:p>
        </w:tc>
        <w:tc>
          <w:tcPr>
            <w:tcW w:w="1099" w:type="pct"/>
            <w:vAlign w:val="center"/>
          </w:tcPr>
          <w:p w14:paraId="245D8E50" w14:textId="371F8D4F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45CDB3A1" w14:textId="7039445B" w:rsidTr="00CF2FEA">
        <w:trPr>
          <w:jc w:val="center"/>
        </w:trPr>
        <w:tc>
          <w:tcPr>
            <w:tcW w:w="281" w:type="pct"/>
            <w:vAlign w:val="center"/>
          </w:tcPr>
          <w:p w14:paraId="173CBA4F" w14:textId="77777777" w:rsidR="00D43A92" w:rsidRPr="001C4120" w:rsidRDefault="00D43A92" w:rsidP="00CF2FEA">
            <w:r w:rsidRPr="001C4120">
              <w:rPr>
                <w:rFonts w:hint="eastAsia"/>
              </w:rPr>
              <w:t>88</w:t>
            </w:r>
          </w:p>
        </w:tc>
        <w:tc>
          <w:tcPr>
            <w:tcW w:w="572" w:type="pct"/>
            <w:vAlign w:val="center"/>
          </w:tcPr>
          <w:p w14:paraId="5EB61763" w14:textId="420F0745" w:rsidR="00D43A92" w:rsidRPr="001C4120" w:rsidRDefault="00D43A92" w:rsidP="00CF2FEA">
            <w:r w:rsidRPr="001C4120">
              <w:rPr>
                <w:rFonts w:hint="eastAsia"/>
              </w:rPr>
              <w:t>MC15</w:t>
            </w:r>
          </w:p>
        </w:tc>
        <w:tc>
          <w:tcPr>
            <w:tcW w:w="401" w:type="pct"/>
            <w:vAlign w:val="center"/>
          </w:tcPr>
          <w:p w14:paraId="358809F8" w14:textId="3A5E581D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77E87B50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75E32D34" w14:textId="4E9E1BA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689011°N, 118.204456781°E</w:t>
            </w:r>
          </w:p>
        </w:tc>
        <w:tc>
          <w:tcPr>
            <w:tcW w:w="709" w:type="pct"/>
            <w:vAlign w:val="center"/>
          </w:tcPr>
          <w:p w14:paraId="2CCFA047" w14:textId="553F3BBA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2CD2DBD" w14:textId="082A4701" w:rsidR="00D43A92" w:rsidRPr="001C4120" w:rsidRDefault="00D43A92" w:rsidP="00CF2FEA">
            <w:r w:rsidRPr="00C81BFF">
              <w:t>Introduced provenance</w:t>
            </w:r>
          </w:p>
        </w:tc>
        <w:tc>
          <w:tcPr>
            <w:tcW w:w="1099" w:type="pct"/>
            <w:vAlign w:val="center"/>
          </w:tcPr>
          <w:p w14:paraId="30BFF412" w14:textId="014A4578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2743BF65" w14:textId="07B8FBBF" w:rsidTr="00CF2FEA">
        <w:trPr>
          <w:jc w:val="center"/>
        </w:trPr>
        <w:tc>
          <w:tcPr>
            <w:tcW w:w="281" w:type="pct"/>
            <w:vAlign w:val="center"/>
          </w:tcPr>
          <w:p w14:paraId="7F71025F" w14:textId="77777777" w:rsidR="00D43A92" w:rsidRPr="001C4120" w:rsidRDefault="00D43A92" w:rsidP="00CF2FEA">
            <w:r w:rsidRPr="001C4120">
              <w:rPr>
                <w:rFonts w:hint="eastAsia"/>
              </w:rPr>
              <w:t>89</w:t>
            </w:r>
          </w:p>
        </w:tc>
        <w:tc>
          <w:tcPr>
            <w:tcW w:w="572" w:type="pct"/>
            <w:vAlign w:val="center"/>
          </w:tcPr>
          <w:p w14:paraId="08BC4942" w14:textId="13713C6C" w:rsidR="00D43A92" w:rsidRPr="001C4120" w:rsidRDefault="00D43A92" w:rsidP="00CF2FEA">
            <w:r w:rsidRPr="001C4120">
              <w:rPr>
                <w:rFonts w:hint="eastAsia"/>
              </w:rPr>
              <w:t>MC16</w:t>
            </w:r>
          </w:p>
        </w:tc>
        <w:tc>
          <w:tcPr>
            <w:tcW w:w="401" w:type="pct"/>
            <w:vAlign w:val="center"/>
          </w:tcPr>
          <w:p w14:paraId="16D743C6" w14:textId="1D030264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52D44514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EF64577" w14:textId="2297D054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589012°N, 118.197901232°E</w:t>
            </w:r>
          </w:p>
        </w:tc>
        <w:tc>
          <w:tcPr>
            <w:tcW w:w="709" w:type="pct"/>
            <w:vAlign w:val="center"/>
          </w:tcPr>
          <w:p w14:paraId="346AF798" w14:textId="274A0D8B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FC44F2C" w14:textId="6D65F7E6" w:rsidR="00D43A92" w:rsidRPr="001C4120" w:rsidRDefault="00D43A92" w:rsidP="00CF2FEA">
            <w:r w:rsidRPr="00C81BFF">
              <w:t>Introduced provenance</w:t>
            </w:r>
          </w:p>
        </w:tc>
        <w:tc>
          <w:tcPr>
            <w:tcW w:w="1099" w:type="pct"/>
            <w:vAlign w:val="center"/>
          </w:tcPr>
          <w:p w14:paraId="4627C4A5" w14:textId="618B76A6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8349902" w14:textId="021F6A81" w:rsidTr="00CF2FEA">
        <w:trPr>
          <w:jc w:val="center"/>
        </w:trPr>
        <w:tc>
          <w:tcPr>
            <w:tcW w:w="281" w:type="pct"/>
            <w:vAlign w:val="center"/>
          </w:tcPr>
          <w:p w14:paraId="6D124A9F" w14:textId="77777777" w:rsidR="00D43A92" w:rsidRPr="001C4120" w:rsidRDefault="00D43A92" w:rsidP="00CF2FEA">
            <w:r w:rsidRPr="001C4120">
              <w:rPr>
                <w:rFonts w:hint="eastAsia"/>
              </w:rPr>
              <w:t>90</w:t>
            </w:r>
          </w:p>
        </w:tc>
        <w:tc>
          <w:tcPr>
            <w:tcW w:w="572" w:type="pct"/>
            <w:vAlign w:val="center"/>
          </w:tcPr>
          <w:p w14:paraId="1FDC524F" w14:textId="5ED0D483" w:rsidR="00D43A92" w:rsidRPr="001C4120" w:rsidRDefault="00D43A92" w:rsidP="00CF2FEA">
            <w:r w:rsidRPr="001C4120">
              <w:rPr>
                <w:rFonts w:hint="eastAsia"/>
              </w:rPr>
              <w:t>MC87-1</w:t>
            </w:r>
          </w:p>
        </w:tc>
        <w:tc>
          <w:tcPr>
            <w:tcW w:w="401" w:type="pct"/>
            <w:vAlign w:val="center"/>
          </w:tcPr>
          <w:p w14:paraId="1E65AAD0" w14:textId="105DDABE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571AD0A1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26D36D1" w14:textId="351FE741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256783°N, 118.203789013°E</w:t>
            </w:r>
          </w:p>
        </w:tc>
        <w:tc>
          <w:tcPr>
            <w:tcW w:w="709" w:type="pct"/>
            <w:vAlign w:val="center"/>
          </w:tcPr>
          <w:p w14:paraId="3AC2968B" w14:textId="28D3DA5F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68A4D436" w14:textId="7AB022EA" w:rsidR="00D43A92" w:rsidRPr="001C4120" w:rsidRDefault="00D43A92" w:rsidP="00CF2FEA">
            <w:r w:rsidRPr="00C81BFF">
              <w:t>Family of introduced provenance</w:t>
            </w:r>
          </w:p>
        </w:tc>
        <w:tc>
          <w:tcPr>
            <w:tcW w:w="1099" w:type="pct"/>
            <w:vAlign w:val="center"/>
          </w:tcPr>
          <w:p w14:paraId="3AA99D25" w14:textId="2CAC5F51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E194163" w14:textId="288B60C6" w:rsidTr="00CF2FEA">
        <w:trPr>
          <w:jc w:val="center"/>
        </w:trPr>
        <w:tc>
          <w:tcPr>
            <w:tcW w:w="281" w:type="pct"/>
            <w:vAlign w:val="center"/>
          </w:tcPr>
          <w:p w14:paraId="04DEA04C" w14:textId="77777777" w:rsidR="00D43A92" w:rsidRPr="001C4120" w:rsidRDefault="00D43A92" w:rsidP="00CF2FEA">
            <w:r w:rsidRPr="001C4120">
              <w:rPr>
                <w:rFonts w:hint="eastAsia"/>
              </w:rPr>
              <w:t>91</w:t>
            </w:r>
          </w:p>
        </w:tc>
        <w:tc>
          <w:tcPr>
            <w:tcW w:w="572" w:type="pct"/>
            <w:vAlign w:val="center"/>
          </w:tcPr>
          <w:p w14:paraId="74029CDE" w14:textId="15F94A5B" w:rsidR="00D43A92" w:rsidRPr="001C4120" w:rsidRDefault="00D43A92" w:rsidP="00CF2FEA">
            <w:r w:rsidRPr="001C4120">
              <w:rPr>
                <w:rFonts w:hint="eastAsia"/>
              </w:rPr>
              <w:t>MC87-10</w:t>
            </w:r>
          </w:p>
        </w:tc>
        <w:tc>
          <w:tcPr>
            <w:tcW w:w="401" w:type="pct"/>
            <w:vAlign w:val="center"/>
          </w:tcPr>
          <w:p w14:paraId="445D9567" w14:textId="5DD21698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251123B4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CD60320" w14:textId="23F7800E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776544°N, 118.199901234°E</w:t>
            </w:r>
          </w:p>
        </w:tc>
        <w:tc>
          <w:tcPr>
            <w:tcW w:w="709" w:type="pct"/>
            <w:vAlign w:val="center"/>
          </w:tcPr>
          <w:p w14:paraId="1D936CA3" w14:textId="12DCD4A2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9565727" w14:textId="55C6F2C8" w:rsidR="00D43A92" w:rsidRPr="001C4120" w:rsidRDefault="00D43A92" w:rsidP="00CF2FEA">
            <w:r w:rsidRPr="00C81BFF">
              <w:t>Family of introduced provenance</w:t>
            </w:r>
          </w:p>
        </w:tc>
        <w:tc>
          <w:tcPr>
            <w:tcW w:w="1099" w:type="pct"/>
            <w:vAlign w:val="center"/>
          </w:tcPr>
          <w:p w14:paraId="1649D84C" w14:textId="5B2D70AC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4E05BB3" w14:textId="21B78E26" w:rsidTr="00CF2FEA">
        <w:trPr>
          <w:jc w:val="center"/>
        </w:trPr>
        <w:tc>
          <w:tcPr>
            <w:tcW w:w="281" w:type="pct"/>
            <w:vAlign w:val="center"/>
          </w:tcPr>
          <w:p w14:paraId="49EE46A9" w14:textId="77777777" w:rsidR="00D43A92" w:rsidRPr="001C4120" w:rsidRDefault="00D43A92" w:rsidP="00CF2FEA">
            <w:r w:rsidRPr="001C4120">
              <w:rPr>
                <w:rFonts w:hint="eastAsia"/>
              </w:rPr>
              <w:t>92</w:t>
            </w:r>
          </w:p>
        </w:tc>
        <w:tc>
          <w:tcPr>
            <w:tcW w:w="572" w:type="pct"/>
            <w:vAlign w:val="center"/>
          </w:tcPr>
          <w:p w14:paraId="3EEB1CC6" w14:textId="5FED64C4" w:rsidR="00D43A92" w:rsidRPr="001C4120" w:rsidRDefault="00D43A92" w:rsidP="00CF2FEA">
            <w:r w:rsidRPr="001C4120">
              <w:rPr>
                <w:rFonts w:hint="eastAsia"/>
              </w:rPr>
              <w:t>MC87-11</w:t>
            </w:r>
          </w:p>
        </w:tc>
        <w:tc>
          <w:tcPr>
            <w:tcW w:w="401" w:type="pct"/>
            <w:vAlign w:val="center"/>
          </w:tcPr>
          <w:p w14:paraId="15160A04" w14:textId="72BB2A37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5B2DFAFF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0CE3B9D5" w14:textId="68F871F3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912345°N, 118.201456785°E</w:t>
            </w:r>
          </w:p>
        </w:tc>
        <w:tc>
          <w:tcPr>
            <w:tcW w:w="709" w:type="pct"/>
            <w:vAlign w:val="center"/>
          </w:tcPr>
          <w:p w14:paraId="0E02E8A0" w14:textId="7942A5E8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052398A" w14:textId="1F0B2B0A" w:rsidR="00D43A92" w:rsidRPr="001C4120" w:rsidRDefault="00D43A92" w:rsidP="00CF2FEA">
            <w:r w:rsidRPr="00C81BFF">
              <w:t>Family of introduced provenance</w:t>
            </w:r>
          </w:p>
        </w:tc>
        <w:tc>
          <w:tcPr>
            <w:tcW w:w="1099" w:type="pct"/>
            <w:vAlign w:val="center"/>
          </w:tcPr>
          <w:p w14:paraId="34BDF8DE" w14:textId="68CDB456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7924D93A" w14:textId="1E914E89" w:rsidTr="00CF2FEA">
        <w:trPr>
          <w:jc w:val="center"/>
        </w:trPr>
        <w:tc>
          <w:tcPr>
            <w:tcW w:w="281" w:type="pct"/>
            <w:vAlign w:val="center"/>
          </w:tcPr>
          <w:p w14:paraId="4E2AA89C" w14:textId="77777777" w:rsidR="00D43A92" w:rsidRPr="001C4120" w:rsidRDefault="00D43A92" w:rsidP="00CF2FEA">
            <w:r w:rsidRPr="001C4120">
              <w:rPr>
                <w:rFonts w:hint="eastAsia"/>
              </w:rPr>
              <w:t>93</w:t>
            </w:r>
          </w:p>
        </w:tc>
        <w:tc>
          <w:tcPr>
            <w:tcW w:w="572" w:type="pct"/>
            <w:vAlign w:val="center"/>
          </w:tcPr>
          <w:p w14:paraId="28C7B6EB" w14:textId="70B91225" w:rsidR="00D43A92" w:rsidRPr="001C4120" w:rsidRDefault="00D43A92" w:rsidP="00CF2FEA">
            <w:r w:rsidRPr="001C4120">
              <w:rPr>
                <w:rFonts w:hint="eastAsia"/>
              </w:rPr>
              <w:t>MC87-8</w:t>
            </w:r>
          </w:p>
        </w:tc>
        <w:tc>
          <w:tcPr>
            <w:tcW w:w="401" w:type="pct"/>
            <w:vAlign w:val="center"/>
          </w:tcPr>
          <w:p w14:paraId="33616219" w14:textId="330390AA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3025D2D4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611574C3" w14:textId="1E386174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267896°N, 118.202901236°E</w:t>
            </w:r>
          </w:p>
        </w:tc>
        <w:tc>
          <w:tcPr>
            <w:tcW w:w="709" w:type="pct"/>
            <w:vAlign w:val="center"/>
          </w:tcPr>
          <w:p w14:paraId="3615CB1C" w14:textId="175CE04C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E0D971C" w14:textId="42A1FC0E" w:rsidR="00D43A92" w:rsidRPr="001C4120" w:rsidRDefault="00D43A92" w:rsidP="00CF2FEA">
            <w:r w:rsidRPr="00C81BFF">
              <w:t>Family of introduced provenance</w:t>
            </w:r>
          </w:p>
        </w:tc>
        <w:tc>
          <w:tcPr>
            <w:tcW w:w="1099" w:type="pct"/>
            <w:vAlign w:val="center"/>
          </w:tcPr>
          <w:p w14:paraId="05DBDC58" w14:textId="561CE7F6" w:rsidR="00D43A92" w:rsidRPr="001C4120" w:rsidRDefault="00D43A92" w:rsidP="00CF2FEA">
            <w:r w:rsidRPr="003B69D8">
              <w:t>It has been sequenced and used for preliminary primer screening</w:t>
            </w:r>
          </w:p>
        </w:tc>
      </w:tr>
      <w:tr w:rsidR="00D43A92" w:rsidRPr="001C4120" w14:paraId="2E4639C7" w14:textId="6197B174" w:rsidTr="00CF2FEA">
        <w:trPr>
          <w:jc w:val="center"/>
        </w:trPr>
        <w:tc>
          <w:tcPr>
            <w:tcW w:w="281" w:type="pct"/>
            <w:vAlign w:val="center"/>
          </w:tcPr>
          <w:p w14:paraId="15AE7F62" w14:textId="77777777" w:rsidR="00D43A92" w:rsidRPr="001C4120" w:rsidRDefault="00D43A92" w:rsidP="00CF2FEA">
            <w:r w:rsidRPr="001C4120">
              <w:rPr>
                <w:rFonts w:hint="eastAsia"/>
              </w:rPr>
              <w:t>94</w:t>
            </w:r>
          </w:p>
        </w:tc>
        <w:tc>
          <w:tcPr>
            <w:tcW w:w="572" w:type="pct"/>
            <w:vAlign w:val="center"/>
          </w:tcPr>
          <w:p w14:paraId="5DCCE155" w14:textId="410684BE" w:rsidR="00D43A92" w:rsidRPr="001C4120" w:rsidRDefault="00D43A92" w:rsidP="00CF2FEA">
            <w:r w:rsidRPr="001C4120">
              <w:rPr>
                <w:rFonts w:hint="eastAsia"/>
              </w:rPr>
              <w:t>NiuZhiCH</w:t>
            </w:r>
          </w:p>
        </w:tc>
        <w:tc>
          <w:tcPr>
            <w:tcW w:w="401" w:type="pct"/>
            <w:vAlign w:val="center"/>
          </w:tcPr>
          <w:p w14:paraId="3FAEAF64" w14:textId="47E85178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4E082234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557D7889" w14:textId="73FF6160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790127°N, 118.198876547°E</w:t>
            </w:r>
          </w:p>
        </w:tc>
        <w:tc>
          <w:tcPr>
            <w:tcW w:w="709" w:type="pct"/>
            <w:vAlign w:val="center"/>
          </w:tcPr>
          <w:p w14:paraId="2915021A" w14:textId="0F2D3CAD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169B88E" w14:textId="11A5D437" w:rsidR="00D43A92" w:rsidRPr="001C4120" w:rsidRDefault="00D43A92" w:rsidP="00CF2FEA">
            <w:r w:rsidRPr="00C81BFF">
              <w:t>Artificially bred forma</w:t>
            </w:r>
          </w:p>
        </w:tc>
        <w:tc>
          <w:tcPr>
            <w:tcW w:w="1099" w:type="pct"/>
            <w:vAlign w:val="center"/>
          </w:tcPr>
          <w:p w14:paraId="58C7AB28" w14:textId="3BBDD332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389AF61" w14:textId="1FD36A0E" w:rsidTr="00CF2FEA">
        <w:trPr>
          <w:jc w:val="center"/>
        </w:trPr>
        <w:tc>
          <w:tcPr>
            <w:tcW w:w="281" w:type="pct"/>
            <w:vAlign w:val="center"/>
          </w:tcPr>
          <w:p w14:paraId="57236660" w14:textId="77777777" w:rsidR="00D43A92" w:rsidRPr="001C4120" w:rsidRDefault="00D43A92" w:rsidP="00CF2FEA">
            <w:r w:rsidRPr="001C4120">
              <w:rPr>
                <w:rFonts w:hint="eastAsia"/>
              </w:rPr>
              <w:t>95</w:t>
            </w:r>
          </w:p>
        </w:tc>
        <w:tc>
          <w:tcPr>
            <w:tcW w:w="572" w:type="pct"/>
            <w:vAlign w:val="center"/>
          </w:tcPr>
          <w:p w14:paraId="07B71FC0" w14:textId="75CBB3FF" w:rsidR="00D43A92" w:rsidRPr="001C4120" w:rsidRDefault="00D43A92" w:rsidP="00CF2FEA">
            <w:r w:rsidRPr="001C4120">
              <w:rPr>
                <w:rFonts w:hint="eastAsia"/>
              </w:rPr>
              <w:t>LYH</w:t>
            </w:r>
          </w:p>
        </w:tc>
        <w:tc>
          <w:tcPr>
            <w:tcW w:w="401" w:type="pct"/>
            <w:vAlign w:val="center"/>
          </w:tcPr>
          <w:p w14:paraId="1FBE57BE" w14:textId="71378D17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3BA49F75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360A4D39" w14:textId="27478F9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589018°N, 118.204678908°E</w:t>
            </w:r>
          </w:p>
        </w:tc>
        <w:tc>
          <w:tcPr>
            <w:tcW w:w="709" w:type="pct"/>
            <w:vAlign w:val="center"/>
          </w:tcPr>
          <w:p w14:paraId="35862D49" w14:textId="498608BE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9F1C8DF" w14:textId="03E3A7E9" w:rsidR="00D43A92" w:rsidRPr="001C4120" w:rsidRDefault="00D43A92" w:rsidP="00CF2FEA">
            <w:r w:rsidRPr="00C81BFF">
              <w:t>Artificially bred forma</w:t>
            </w:r>
          </w:p>
        </w:tc>
        <w:tc>
          <w:tcPr>
            <w:tcW w:w="1099" w:type="pct"/>
            <w:vAlign w:val="center"/>
          </w:tcPr>
          <w:p w14:paraId="70FEFE0F" w14:textId="6D617CEB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CEBE9EF" w14:textId="4C130493" w:rsidTr="00CF2FEA">
        <w:trPr>
          <w:jc w:val="center"/>
        </w:trPr>
        <w:tc>
          <w:tcPr>
            <w:tcW w:w="281" w:type="pct"/>
            <w:vAlign w:val="center"/>
          </w:tcPr>
          <w:p w14:paraId="7419EBE2" w14:textId="77777777" w:rsidR="00D43A92" w:rsidRPr="001C4120" w:rsidRDefault="00D43A92" w:rsidP="00CF2FEA">
            <w:r w:rsidRPr="001C4120">
              <w:rPr>
                <w:rFonts w:hint="eastAsia"/>
              </w:rPr>
              <w:t>96</w:t>
            </w:r>
          </w:p>
        </w:tc>
        <w:tc>
          <w:tcPr>
            <w:tcW w:w="572" w:type="pct"/>
            <w:vAlign w:val="center"/>
          </w:tcPr>
          <w:p w14:paraId="040020A6" w14:textId="024165AF" w:rsidR="00D43A92" w:rsidRPr="001C4120" w:rsidRDefault="00D43A92" w:rsidP="00CF2FEA">
            <w:r w:rsidRPr="001C4120">
              <w:rPr>
                <w:rFonts w:hint="eastAsia"/>
              </w:rPr>
              <w:t>SCH</w:t>
            </w:r>
          </w:p>
        </w:tc>
        <w:tc>
          <w:tcPr>
            <w:tcW w:w="401" w:type="pct"/>
            <w:vAlign w:val="center"/>
          </w:tcPr>
          <w:p w14:paraId="72A8FB64" w14:textId="775A712F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64E5CE27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1698449C" w14:textId="7F5C8D76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034569°N, 118.199678909°E</w:t>
            </w:r>
          </w:p>
        </w:tc>
        <w:tc>
          <w:tcPr>
            <w:tcW w:w="709" w:type="pct"/>
            <w:vAlign w:val="center"/>
          </w:tcPr>
          <w:p w14:paraId="5F22AA9F" w14:textId="44414246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FDA4125" w14:textId="45C11D19" w:rsidR="00D43A92" w:rsidRPr="001C4120" w:rsidRDefault="00D43A92" w:rsidP="00CF2FEA">
            <w:r w:rsidRPr="00C81BFF">
              <w:t>Forma of transgene</w:t>
            </w:r>
          </w:p>
        </w:tc>
        <w:tc>
          <w:tcPr>
            <w:tcW w:w="1099" w:type="pct"/>
            <w:vAlign w:val="center"/>
          </w:tcPr>
          <w:p w14:paraId="2D5539F8" w14:textId="7CEAE991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4FCF14B" w14:textId="682BF91C" w:rsidTr="00CF2FEA">
        <w:trPr>
          <w:jc w:val="center"/>
        </w:trPr>
        <w:tc>
          <w:tcPr>
            <w:tcW w:w="281" w:type="pct"/>
            <w:vAlign w:val="center"/>
          </w:tcPr>
          <w:p w14:paraId="517A3151" w14:textId="77777777" w:rsidR="00D43A92" w:rsidRPr="001C4120" w:rsidRDefault="00D43A92" w:rsidP="00CF2FEA">
            <w:r w:rsidRPr="001C4120">
              <w:rPr>
                <w:rFonts w:hint="eastAsia"/>
              </w:rPr>
              <w:t>97</w:t>
            </w:r>
          </w:p>
        </w:tc>
        <w:tc>
          <w:tcPr>
            <w:tcW w:w="572" w:type="pct"/>
            <w:vAlign w:val="center"/>
          </w:tcPr>
          <w:p w14:paraId="28F75ED6" w14:textId="26DFCF2F" w:rsidR="00D43A92" w:rsidRPr="001C4120" w:rsidRDefault="00D43A92" w:rsidP="00CF2FEA">
            <w:r w:rsidRPr="001C4120">
              <w:rPr>
                <w:rFonts w:hint="eastAsia"/>
              </w:rPr>
              <w:t>DYHH</w:t>
            </w:r>
          </w:p>
        </w:tc>
        <w:tc>
          <w:tcPr>
            <w:tcW w:w="401" w:type="pct"/>
            <w:vAlign w:val="center"/>
          </w:tcPr>
          <w:p w14:paraId="280359EA" w14:textId="3565AE0F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6530B7CC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366B6587" w14:textId="1CABE081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 xml:space="preserve">35.39045678°N, </w:t>
            </w:r>
            <w:r w:rsidRPr="00F40814">
              <w:lastRenderedPageBreak/>
              <w:t>118.20098765°E</w:t>
            </w:r>
          </w:p>
        </w:tc>
        <w:tc>
          <w:tcPr>
            <w:tcW w:w="709" w:type="pct"/>
            <w:vAlign w:val="center"/>
          </w:tcPr>
          <w:p w14:paraId="1908060C" w14:textId="6A8CCB98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lastRenderedPageBreak/>
              <w:t>Robinia pseudoacacia</w:t>
            </w:r>
          </w:p>
        </w:tc>
        <w:tc>
          <w:tcPr>
            <w:tcW w:w="726" w:type="pct"/>
            <w:vAlign w:val="center"/>
          </w:tcPr>
          <w:p w14:paraId="4E551EE1" w14:textId="608E0F61" w:rsidR="00D43A92" w:rsidRPr="001C4120" w:rsidRDefault="00D43A92" w:rsidP="00CF2FEA">
            <w:r w:rsidRPr="00C81BFF">
              <w:t xml:space="preserve">Progeny variation of ' </w:t>
            </w:r>
            <w:r w:rsidRPr="00C81BFF">
              <w:lastRenderedPageBreak/>
              <w:t>XHH'</w:t>
            </w:r>
          </w:p>
        </w:tc>
        <w:tc>
          <w:tcPr>
            <w:tcW w:w="1099" w:type="pct"/>
            <w:vAlign w:val="center"/>
          </w:tcPr>
          <w:p w14:paraId="7256AB4C" w14:textId="7717B57B" w:rsidR="00D43A92" w:rsidRPr="001C4120" w:rsidRDefault="00D43A92" w:rsidP="00CF2FEA">
            <w:r>
              <w:rPr>
                <w:rFonts w:hint="eastAsia"/>
              </w:rPr>
              <w:lastRenderedPageBreak/>
              <w:t>It has been sequenced</w:t>
            </w:r>
          </w:p>
        </w:tc>
      </w:tr>
      <w:tr w:rsidR="00D43A92" w:rsidRPr="001C4120" w14:paraId="771BDA9F" w14:textId="063BBE63" w:rsidTr="00CF2FEA">
        <w:trPr>
          <w:jc w:val="center"/>
        </w:trPr>
        <w:tc>
          <w:tcPr>
            <w:tcW w:w="281" w:type="pct"/>
            <w:vAlign w:val="center"/>
          </w:tcPr>
          <w:p w14:paraId="16C19A7F" w14:textId="77777777" w:rsidR="00D43A92" w:rsidRPr="001C4120" w:rsidRDefault="00D43A92" w:rsidP="00CF2FEA">
            <w:r w:rsidRPr="001C4120">
              <w:rPr>
                <w:rFonts w:hint="eastAsia"/>
              </w:rPr>
              <w:t>98</w:t>
            </w:r>
          </w:p>
        </w:tc>
        <w:tc>
          <w:tcPr>
            <w:tcW w:w="572" w:type="pct"/>
            <w:vAlign w:val="center"/>
          </w:tcPr>
          <w:p w14:paraId="0FD04B81" w14:textId="154A5AA7" w:rsidR="00D43A92" w:rsidRPr="001C4120" w:rsidRDefault="00D43A92" w:rsidP="00CF2FEA">
            <w:r w:rsidRPr="001C4120">
              <w:rPr>
                <w:rFonts w:hint="eastAsia"/>
              </w:rPr>
              <w:t>JYCH</w:t>
            </w:r>
          </w:p>
        </w:tc>
        <w:tc>
          <w:tcPr>
            <w:tcW w:w="401" w:type="pct"/>
            <w:vAlign w:val="center"/>
          </w:tcPr>
          <w:p w14:paraId="6070F2FB" w14:textId="7B485610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30208614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3E533DAC" w14:textId="08D0796D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898761°N, 118.203456781°E</w:t>
            </w:r>
          </w:p>
        </w:tc>
        <w:tc>
          <w:tcPr>
            <w:tcW w:w="709" w:type="pct"/>
            <w:vAlign w:val="center"/>
          </w:tcPr>
          <w:p w14:paraId="6AC46F6D" w14:textId="5122C7AE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17998D1" w14:textId="68F5108B" w:rsidR="00D43A92" w:rsidRPr="001C4120" w:rsidRDefault="00D43A92" w:rsidP="00CF2FEA">
            <w:r w:rsidRPr="00C81BFF">
              <w:t>Progeny variation of black locust</w:t>
            </w:r>
          </w:p>
        </w:tc>
        <w:tc>
          <w:tcPr>
            <w:tcW w:w="1099" w:type="pct"/>
            <w:vAlign w:val="center"/>
          </w:tcPr>
          <w:p w14:paraId="67BAA61B" w14:textId="2BD018F0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56E91D07" w14:textId="4CC5322C" w:rsidTr="00CF2FEA">
        <w:trPr>
          <w:jc w:val="center"/>
        </w:trPr>
        <w:tc>
          <w:tcPr>
            <w:tcW w:w="281" w:type="pct"/>
            <w:vAlign w:val="center"/>
          </w:tcPr>
          <w:p w14:paraId="029EF70F" w14:textId="77777777" w:rsidR="00D43A92" w:rsidRPr="001C4120" w:rsidRDefault="00D43A92" w:rsidP="00CF2FEA">
            <w:r w:rsidRPr="001C4120">
              <w:rPr>
                <w:rFonts w:hint="eastAsia"/>
              </w:rPr>
              <w:t>99</w:t>
            </w:r>
          </w:p>
        </w:tc>
        <w:tc>
          <w:tcPr>
            <w:tcW w:w="572" w:type="pct"/>
            <w:vAlign w:val="center"/>
          </w:tcPr>
          <w:p w14:paraId="60BF24C8" w14:textId="5386157E" w:rsidR="00D43A92" w:rsidRPr="001C4120" w:rsidRDefault="00D43A92" w:rsidP="00CF2FEA">
            <w:r w:rsidRPr="001C4120">
              <w:rPr>
                <w:rFonts w:hint="eastAsia"/>
              </w:rPr>
              <w:t>DYCH</w:t>
            </w:r>
          </w:p>
        </w:tc>
        <w:tc>
          <w:tcPr>
            <w:tcW w:w="401" w:type="pct"/>
            <w:vAlign w:val="center"/>
          </w:tcPr>
          <w:p w14:paraId="24424AE5" w14:textId="16215E7B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0E341015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16E12DE2" w14:textId="40CF05CB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590122°N, 118.198234562°E</w:t>
            </w:r>
          </w:p>
        </w:tc>
        <w:tc>
          <w:tcPr>
            <w:tcW w:w="709" w:type="pct"/>
            <w:vAlign w:val="center"/>
          </w:tcPr>
          <w:p w14:paraId="7E599C37" w14:textId="1A71B2B3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8DEA635" w14:textId="3FAAA9A4" w:rsidR="00D43A92" w:rsidRPr="001C4120" w:rsidRDefault="00D43A92" w:rsidP="00CF2FEA">
            <w:r w:rsidRPr="00C81BFF">
              <w:t>Progeny variation of black locust</w:t>
            </w:r>
          </w:p>
        </w:tc>
        <w:tc>
          <w:tcPr>
            <w:tcW w:w="1099" w:type="pct"/>
            <w:vAlign w:val="center"/>
          </w:tcPr>
          <w:p w14:paraId="0C58595A" w14:textId="272D6E48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628E6F0" w14:textId="7D06133D" w:rsidTr="00CF2FEA">
        <w:trPr>
          <w:jc w:val="center"/>
        </w:trPr>
        <w:tc>
          <w:tcPr>
            <w:tcW w:w="281" w:type="pct"/>
            <w:vAlign w:val="center"/>
          </w:tcPr>
          <w:p w14:paraId="480B7DFE" w14:textId="77777777" w:rsidR="00D43A92" w:rsidRPr="001C4120" w:rsidRDefault="00D43A92" w:rsidP="00CF2FEA">
            <w:r w:rsidRPr="001C4120">
              <w:rPr>
                <w:rFonts w:hint="eastAsia"/>
              </w:rPr>
              <w:t>100</w:t>
            </w:r>
          </w:p>
        </w:tc>
        <w:tc>
          <w:tcPr>
            <w:tcW w:w="572" w:type="pct"/>
            <w:vAlign w:val="center"/>
          </w:tcPr>
          <w:p w14:paraId="4575BCD1" w14:textId="68180600" w:rsidR="00D43A92" w:rsidRPr="001C4120" w:rsidRDefault="00D43A92" w:rsidP="00CF2FEA">
            <w:r w:rsidRPr="001C4120">
              <w:rPr>
                <w:rFonts w:hint="eastAsia"/>
              </w:rPr>
              <w:t>SCWG</w:t>
            </w:r>
          </w:p>
        </w:tc>
        <w:tc>
          <w:tcPr>
            <w:tcW w:w="401" w:type="pct"/>
            <w:vAlign w:val="center"/>
          </w:tcPr>
          <w:p w14:paraId="189FF055" w14:textId="3B9F20B1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1652100E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2F1164FD" w14:textId="611E0340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034563°N, 118.203987653°E</w:t>
            </w:r>
          </w:p>
        </w:tc>
        <w:tc>
          <w:tcPr>
            <w:tcW w:w="709" w:type="pct"/>
            <w:vAlign w:val="center"/>
          </w:tcPr>
          <w:p w14:paraId="653EB8A8" w14:textId="57A9FB0F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D854CC5" w14:textId="19004089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2884BDC3" w14:textId="527B0D37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07CECD45" w14:textId="0B97DF93" w:rsidTr="00CF2FEA">
        <w:trPr>
          <w:jc w:val="center"/>
        </w:trPr>
        <w:tc>
          <w:tcPr>
            <w:tcW w:w="281" w:type="pct"/>
            <w:vAlign w:val="center"/>
          </w:tcPr>
          <w:p w14:paraId="5A304673" w14:textId="77777777" w:rsidR="00D43A92" w:rsidRPr="001C4120" w:rsidRDefault="00D43A92" w:rsidP="00CF2FEA">
            <w:r w:rsidRPr="001C4120">
              <w:rPr>
                <w:rFonts w:hint="eastAsia"/>
              </w:rPr>
              <w:t>101</w:t>
            </w:r>
          </w:p>
        </w:tc>
        <w:tc>
          <w:tcPr>
            <w:tcW w:w="572" w:type="pct"/>
            <w:vAlign w:val="center"/>
          </w:tcPr>
          <w:p w14:paraId="41029551" w14:textId="48B490A4" w:rsidR="00D43A92" w:rsidRPr="001C4120" w:rsidRDefault="00D43A92" w:rsidP="00CF2FEA">
            <w:r w:rsidRPr="001C4120">
              <w:rPr>
                <w:rFonts w:hint="eastAsia"/>
              </w:rPr>
              <w:t>WCWG</w:t>
            </w:r>
          </w:p>
        </w:tc>
        <w:tc>
          <w:tcPr>
            <w:tcW w:w="401" w:type="pct"/>
            <w:vAlign w:val="center"/>
          </w:tcPr>
          <w:p w14:paraId="36FA4F5B" w14:textId="7C300B3D" w:rsidR="00D43A92" w:rsidRPr="001C4120" w:rsidRDefault="00D43A92" w:rsidP="00CF2FEA">
            <w:r>
              <w:t>China</w:t>
            </w:r>
          </w:p>
        </w:tc>
        <w:tc>
          <w:tcPr>
            <w:tcW w:w="503" w:type="pct"/>
            <w:vAlign w:val="center"/>
          </w:tcPr>
          <w:p w14:paraId="505ACC3B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69535D19" w14:textId="576FAB87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9898764°N, 118.200123454°E</w:t>
            </w:r>
          </w:p>
        </w:tc>
        <w:tc>
          <w:tcPr>
            <w:tcW w:w="709" w:type="pct"/>
            <w:vAlign w:val="center"/>
          </w:tcPr>
          <w:p w14:paraId="4659C362" w14:textId="495BFF06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EB8B272" w14:textId="7925A5F9" w:rsidR="00D43A92" w:rsidRPr="001C4120" w:rsidRDefault="00D43A92" w:rsidP="00CF2FEA">
            <w:r w:rsidRPr="00C81BFF">
              <w:t>Selected superior asexual system</w:t>
            </w:r>
          </w:p>
        </w:tc>
        <w:tc>
          <w:tcPr>
            <w:tcW w:w="1099" w:type="pct"/>
            <w:vAlign w:val="center"/>
          </w:tcPr>
          <w:p w14:paraId="085EB099" w14:textId="629DECA3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41D5121" w14:textId="39043584" w:rsidTr="00CF2FEA">
        <w:trPr>
          <w:jc w:val="center"/>
        </w:trPr>
        <w:tc>
          <w:tcPr>
            <w:tcW w:w="281" w:type="pct"/>
            <w:vAlign w:val="center"/>
          </w:tcPr>
          <w:p w14:paraId="23A59347" w14:textId="77777777" w:rsidR="00D43A92" w:rsidRPr="001C4120" w:rsidRDefault="00D43A92" w:rsidP="00CF2FEA">
            <w:r w:rsidRPr="001C4120">
              <w:rPr>
                <w:rFonts w:hint="eastAsia"/>
              </w:rPr>
              <w:t>102</w:t>
            </w:r>
          </w:p>
        </w:tc>
        <w:tc>
          <w:tcPr>
            <w:tcW w:w="572" w:type="pct"/>
            <w:vAlign w:val="center"/>
          </w:tcPr>
          <w:p w14:paraId="45C6D3A0" w14:textId="57692107" w:rsidR="00D43A92" w:rsidRPr="001C4120" w:rsidRDefault="00D43A92" w:rsidP="00CF2FEA">
            <w:r w:rsidRPr="001C4120">
              <w:rPr>
                <w:rFonts w:hint="eastAsia"/>
              </w:rPr>
              <w:t>NianZhiCH</w:t>
            </w:r>
          </w:p>
        </w:tc>
        <w:tc>
          <w:tcPr>
            <w:tcW w:w="401" w:type="pct"/>
            <w:vAlign w:val="center"/>
          </w:tcPr>
          <w:p w14:paraId="49BDFFFA" w14:textId="670B3E7F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7B582FE5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0A684F71" w14:textId="72144EDA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0676545°N, 118.201654325°E</w:t>
            </w:r>
          </w:p>
        </w:tc>
        <w:tc>
          <w:tcPr>
            <w:tcW w:w="709" w:type="pct"/>
            <w:vAlign w:val="center"/>
          </w:tcPr>
          <w:p w14:paraId="01324BAC" w14:textId="3E2772B5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 xml:space="preserve">Robinia </w:t>
            </w:r>
            <w:bookmarkStart w:id="0" w:name="_Hlk188347016"/>
            <w:r w:rsidRPr="00E87559">
              <w:rPr>
                <w:rFonts w:hint="eastAsia"/>
                <w:i/>
                <w:iCs/>
              </w:rPr>
              <w:t>viscose</w:t>
            </w:r>
            <w:bookmarkEnd w:id="0"/>
          </w:p>
        </w:tc>
        <w:tc>
          <w:tcPr>
            <w:tcW w:w="726" w:type="pct"/>
            <w:vAlign w:val="center"/>
          </w:tcPr>
          <w:p w14:paraId="2CE9FACA" w14:textId="7773704F" w:rsidR="00D43A92" w:rsidRPr="001C4120" w:rsidRDefault="00D43A92" w:rsidP="00CF2FEA">
            <w:r w:rsidRPr="00C81BFF">
              <w:t>Introduced asexual system</w:t>
            </w:r>
          </w:p>
        </w:tc>
        <w:tc>
          <w:tcPr>
            <w:tcW w:w="1099" w:type="pct"/>
            <w:vAlign w:val="center"/>
          </w:tcPr>
          <w:p w14:paraId="0A3D48FD" w14:textId="1EADA497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2518C9C4" w14:textId="35DC3421" w:rsidTr="00CF2FEA">
        <w:trPr>
          <w:jc w:val="center"/>
        </w:trPr>
        <w:tc>
          <w:tcPr>
            <w:tcW w:w="281" w:type="pct"/>
            <w:vAlign w:val="center"/>
          </w:tcPr>
          <w:p w14:paraId="63BE2C0C" w14:textId="77777777" w:rsidR="00D43A92" w:rsidRPr="001C4120" w:rsidRDefault="00D43A92" w:rsidP="00CF2FEA">
            <w:r w:rsidRPr="001C4120">
              <w:rPr>
                <w:rFonts w:hint="eastAsia"/>
              </w:rPr>
              <w:t>103</w:t>
            </w:r>
          </w:p>
        </w:tc>
        <w:tc>
          <w:tcPr>
            <w:tcW w:w="572" w:type="pct"/>
            <w:vAlign w:val="center"/>
          </w:tcPr>
          <w:p w14:paraId="70B2B149" w14:textId="5FF71875" w:rsidR="00D43A92" w:rsidRPr="001C4120" w:rsidRDefault="00D43A92" w:rsidP="00CF2FEA">
            <w:r w:rsidRPr="001C4120">
              <w:rPr>
                <w:rFonts w:hint="eastAsia"/>
              </w:rPr>
              <w:t>XMXG</w:t>
            </w:r>
          </w:p>
        </w:tc>
        <w:tc>
          <w:tcPr>
            <w:tcW w:w="401" w:type="pct"/>
            <w:vAlign w:val="center"/>
          </w:tcPr>
          <w:p w14:paraId="6155C536" w14:textId="2C869CCA" w:rsidR="00D43A92" w:rsidRPr="001C4120" w:rsidRDefault="00D43A92" w:rsidP="00CF2FEA">
            <w:r>
              <w:t>Mexico</w:t>
            </w:r>
          </w:p>
        </w:tc>
        <w:tc>
          <w:tcPr>
            <w:tcW w:w="503" w:type="pct"/>
            <w:vAlign w:val="center"/>
          </w:tcPr>
          <w:p w14:paraId="7B4300AB" w14:textId="77777777" w:rsidR="00D43A92" w:rsidRPr="001C4120" w:rsidRDefault="00D43A92" w:rsidP="00CF2FEA">
            <w:r w:rsidRPr="001C4120">
              <w:rPr>
                <w:rFonts w:hint="eastAsia"/>
              </w:rPr>
              <w:t>2024.5.17</w:t>
            </w:r>
          </w:p>
        </w:tc>
        <w:tc>
          <w:tcPr>
            <w:tcW w:w="709" w:type="pct"/>
          </w:tcPr>
          <w:p w14:paraId="79BCB2A0" w14:textId="10220838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1565436°N, 118.203765436°E</w:t>
            </w:r>
          </w:p>
        </w:tc>
        <w:tc>
          <w:tcPr>
            <w:tcW w:w="709" w:type="pct"/>
            <w:vAlign w:val="center"/>
          </w:tcPr>
          <w:p w14:paraId="547D960F" w14:textId="5EBC52AD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 xml:space="preserve">Robinia </w:t>
            </w:r>
            <w:bookmarkStart w:id="1" w:name="_Hlk188347024"/>
            <w:r w:rsidRPr="00E87559">
              <w:rPr>
                <w:rFonts w:hint="eastAsia"/>
                <w:i/>
                <w:iCs/>
              </w:rPr>
              <w:t>Nuo-Mexicana</w:t>
            </w:r>
            <w:bookmarkEnd w:id="1"/>
          </w:p>
        </w:tc>
        <w:tc>
          <w:tcPr>
            <w:tcW w:w="726" w:type="pct"/>
            <w:vAlign w:val="center"/>
          </w:tcPr>
          <w:p w14:paraId="65C97E96" w14:textId="36A539BB" w:rsidR="00D43A92" w:rsidRPr="001C4120" w:rsidRDefault="00D43A92" w:rsidP="00CF2FEA">
            <w:r w:rsidRPr="00C81BFF">
              <w:t>Introduced variety</w:t>
            </w:r>
          </w:p>
        </w:tc>
        <w:tc>
          <w:tcPr>
            <w:tcW w:w="1099" w:type="pct"/>
            <w:vAlign w:val="center"/>
          </w:tcPr>
          <w:p w14:paraId="002377DD" w14:textId="5AD66AC8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19BAC3FB" w14:textId="3C1CB48D" w:rsidTr="00CF2FEA">
        <w:trPr>
          <w:jc w:val="center"/>
        </w:trPr>
        <w:tc>
          <w:tcPr>
            <w:tcW w:w="281" w:type="pct"/>
            <w:vAlign w:val="center"/>
          </w:tcPr>
          <w:p w14:paraId="43011D60" w14:textId="77777777" w:rsidR="00D43A92" w:rsidRPr="001C4120" w:rsidRDefault="00D43A92" w:rsidP="00CF2FEA">
            <w:r w:rsidRPr="001C4120">
              <w:rPr>
                <w:rFonts w:hint="eastAsia"/>
              </w:rPr>
              <w:t>104</w:t>
            </w:r>
          </w:p>
        </w:tc>
        <w:tc>
          <w:tcPr>
            <w:tcW w:w="572" w:type="pct"/>
            <w:vAlign w:val="center"/>
          </w:tcPr>
          <w:p w14:paraId="76470D0A" w14:textId="28A54E66" w:rsidR="00D43A92" w:rsidRPr="001C4120" w:rsidRDefault="00D43A92" w:rsidP="00CF2FEA">
            <w:r w:rsidRPr="001C4120">
              <w:rPr>
                <w:rFonts w:hint="eastAsia"/>
              </w:rPr>
              <w:t>XMXGJX</w:t>
            </w:r>
          </w:p>
        </w:tc>
        <w:tc>
          <w:tcPr>
            <w:tcW w:w="401" w:type="pct"/>
            <w:vAlign w:val="center"/>
          </w:tcPr>
          <w:p w14:paraId="48FAA0A6" w14:textId="189E1942" w:rsidR="00D43A92" w:rsidRPr="001C4120" w:rsidRDefault="00D43A92" w:rsidP="00CF2FEA">
            <w:r>
              <w:t>Mexico</w:t>
            </w:r>
          </w:p>
        </w:tc>
        <w:tc>
          <w:tcPr>
            <w:tcW w:w="503" w:type="pct"/>
            <w:vAlign w:val="center"/>
          </w:tcPr>
          <w:p w14:paraId="26C47169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279D779C" w14:textId="04A20C1D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88676547°N, 118.198567897°E</w:t>
            </w:r>
          </w:p>
        </w:tc>
        <w:tc>
          <w:tcPr>
            <w:tcW w:w="709" w:type="pct"/>
            <w:vAlign w:val="center"/>
          </w:tcPr>
          <w:p w14:paraId="593F95CC" w14:textId="571DA706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Nuo-Mexicana</w:t>
            </w:r>
          </w:p>
        </w:tc>
        <w:tc>
          <w:tcPr>
            <w:tcW w:w="726" w:type="pct"/>
            <w:vAlign w:val="center"/>
          </w:tcPr>
          <w:p w14:paraId="681C1875" w14:textId="740BE02D" w:rsidR="00D43A92" w:rsidRPr="001C4120" w:rsidRDefault="00D43A92" w:rsidP="00CF2FEA">
            <w:r w:rsidRPr="00C81BFF">
              <w:t>Introduced half-sib families</w:t>
            </w:r>
          </w:p>
        </w:tc>
        <w:tc>
          <w:tcPr>
            <w:tcW w:w="1099" w:type="pct"/>
            <w:vAlign w:val="center"/>
          </w:tcPr>
          <w:p w14:paraId="5D824FC0" w14:textId="0AAEAFB7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D43A92" w:rsidRPr="001C4120" w14:paraId="38C59614" w14:textId="3127F9B6" w:rsidTr="00CF2FEA">
        <w:trPr>
          <w:jc w:val="center"/>
        </w:trPr>
        <w:tc>
          <w:tcPr>
            <w:tcW w:w="281" w:type="pct"/>
            <w:vAlign w:val="center"/>
          </w:tcPr>
          <w:p w14:paraId="2CFD26E9" w14:textId="77777777" w:rsidR="00D43A92" w:rsidRPr="001C4120" w:rsidRDefault="00D43A92" w:rsidP="00CF2FEA">
            <w:r w:rsidRPr="001C4120">
              <w:rPr>
                <w:rFonts w:hint="eastAsia"/>
              </w:rPr>
              <w:t>105</w:t>
            </w:r>
          </w:p>
        </w:tc>
        <w:tc>
          <w:tcPr>
            <w:tcW w:w="572" w:type="pct"/>
            <w:vAlign w:val="center"/>
          </w:tcPr>
          <w:p w14:paraId="1BBB9AC5" w14:textId="425EB9B7" w:rsidR="00D43A92" w:rsidRPr="001C4120" w:rsidRDefault="00D43A92" w:rsidP="00CF2FEA">
            <w:r w:rsidRPr="001C4120">
              <w:rPr>
                <w:rFonts w:hint="eastAsia"/>
              </w:rPr>
              <w:t>FW</w:t>
            </w:r>
          </w:p>
        </w:tc>
        <w:tc>
          <w:tcPr>
            <w:tcW w:w="401" w:type="pct"/>
            <w:vAlign w:val="center"/>
          </w:tcPr>
          <w:p w14:paraId="44F47E81" w14:textId="7F315CDF" w:rsidR="00D43A92" w:rsidRPr="001C4120" w:rsidRDefault="00D43A92" w:rsidP="00CF2FEA">
            <w:r>
              <w:t>America</w:t>
            </w:r>
          </w:p>
        </w:tc>
        <w:tc>
          <w:tcPr>
            <w:tcW w:w="503" w:type="pct"/>
            <w:vAlign w:val="center"/>
          </w:tcPr>
          <w:p w14:paraId="796AE7DF" w14:textId="77777777" w:rsidR="00D43A92" w:rsidRPr="001C4120" w:rsidRDefault="00D43A92" w:rsidP="00CF2FEA">
            <w:r w:rsidRPr="001C4120">
              <w:rPr>
                <w:rFonts w:hint="eastAsia"/>
              </w:rPr>
              <w:t>2024.5.18</w:t>
            </w:r>
          </w:p>
        </w:tc>
        <w:tc>
          <w:tcPr>
            <w:tcW w:w="709" w:type="pct"/>
          </w:tcPr>
          <w:p w14:paraId="7860C26E" w14:textId="57B757C0" w:rsidR="00D43A92" w:rsidRPr="001C4120" w:rsidRDefault="00D43A92" w:rsidP="00CF2FEA">
            <w:pPr>
              <w:rPr>
                <w:rFonts w:hint="eastAsia"/>
                <w:i/>
                <w:iCs/>
              </w:rPr>
            </w:pPr>
            <w:r w:rsidRPr="00F40814">
              <w:t>35.392367898°N, 118.204345678°E</w:t>
            </w:r>
          </w:p>
        </w:tc>
        <w:tc>
          <w:tcPr>
            <w:tcW w:w="709" w:type="pct"/>
            <w:vAlign w:val="center"/>
          </w:tcPr>
          <w:p w14:paraId="154E44FC" w14:textId="5F025AC3" w:rsidR="00D43A92" w:rsidRPr="00E87559" w:rsidRDefault="00D43A92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</w:t>
            </w:r>
            <w:bookmarkStart w:id="2" w:name="_Hlk188347037"/>
            <w:r w:rsidRPr="00E87559">
              <w:rPr>
                <w:rFonts w:hint="eastAsia"/>
                <w:i/>
                <w:iCs/>
              </w:rPr>
              <w:t xml:space="preserve"> hispida</w:t>
            </w:r>
            <w:bookmarkEnd w:id="2"/>
          </w:p>
        </w:tc>
        <w:tc>
          <w:tcPr>
            <w:tcW w:w="726" w:type="pct"/>
            <w:vAlign w:val="center"/>
          </w:tcPr>
          <w:p w14:paraId="5F6A461E" w14:textId="601B25A4" w:rsidR="00D43A92" w:rsidRPr="001C4120" w:rsidRDefault="00D43A92" w:rsidP="00CF2FEA">
            <w:r w:rsidRPr="00C81BFF">
              <w:t>Introduced half-sib families</w:t>
            </w:r>
          </w:p>
        </w:tc>
        <w:tc>
          <w:tcPr>
            <w:tcW w:w="1099" w:type="pct"/>
            <w:vAlign w:val="center"/>
          </w:tcPr>
          <w:p w14:paraId="3A1FDE44" w14:textId="5A57200D" w:rsidR="00D43A92" w:rsidRPr="001C4120" w:rsidRDefault="00D43A92" w:rsidP="00CF2FEA">
            <w:r>
              <w:rPr>
                <w:rFonts w:hint="eastAsia"/>
              </w:rPr>
              <w:t>It has been sequenced</w:t>
            </w:r>
          </w:p>
        </w:tc>
      </w:tr>
      <w:tr w:rsidR="00CF2FEA" w:rsidRPr="001C4120" w14:paraId="3E6BF7E9" w14:textId="4BD07821" w:rsidTr="00CF2FEA">
        <w:trPr>
          <w:jc w:val="center"/>
        </w:trPr>
        <w:tc>
          <w:tcPr>
            <w:tcW w:w="281" w:type="pct"/>
            <w:vAlign w:val="center"/>
          </w:tcPr>
          <w:p w14:paraId="58FE6E29" w14:textId="70BA74F1" w:rsidR="00CF2FEA" w:rsidRPr="001C4120" w:rsidRDefault="00CF2FEA" w:rsidP="00CF2FEA">
            <w:r w:rsidRPr="009465AD">
              <w:t>106</w:t>
            </w:r>
          </w:p>
        </w:tc>
        <w:tc>
          <w:tcPr>
            <w:tcW w:w="572" w:type="pct"/>
            <w:vAlign w:val="center"/>
          </w:tcPr>
          <w:p w14:paraId="0D7B2DED" w14:textId="6904BA4D" w:rsidR="00CF2FEA" w:rsidRPr="001C4120" w:rsidRDefault="00CF2FEA" w:rsidP="00CF2FEA">
            <w:r w:rsidRPr="00ED2718">
              <w:t>133×MQ2</w:t>
            </w:r>
          </w:p>
        </w:tc>
        <w:tc>
          <w:tcPr>
            <w:tcW w:w="401" w:type="pct"/>
            <w:vAlign w:val="center"/>
          </w:tcPr>
          <w:p w14:paraId="499D9D89" w14:textId="4179C955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3EB172B4" w14:textId="0F97AC1B" w:rsidR="00CF2FEA" w:rsidRPr="001C4120" w:rsidRDefault="00CF2FEA" w:rsidP="00CF2FEA">
            <w:r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029506C6" w14:textId="092AF599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997152°N, 118.196428521°E</w:t>
            </w:r>
          </w:p>
        </w:tc>
        <w:tc>
          <w:tcPr>
            <w:tcW w:w="709" w:type="pct"/>
            <w:vAlign w:val="center"/>
          </w:tcPr>
          <w:p w14:paraId="388A2661" w14:textId="330FDCC3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6EF198D" w14:textId="0F965DB8" w:rsidR="00CF2FEA" w:rsidRPr="001C4120" w:rsidRDefault="00CF2FEA" w:rsidP="00CF2FEA">
            <w:r>
              <w:rPr>
                <w:rFonts w:hint="eastAsia"/>
              </w:rPr>
              <w:t>H</w:t>
            </w:r>
            <w:r w:rsidRPr="00C81BFF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3DB4068C" w14:textId="115884CD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357EEAC7" w14:textId="0C844842" w:rsidTr="00CF2FEA">
        <w:trPr>
          <w:jc w:val="center"/>
        </w:trPr>
        <w:tc>
          <w:tcPr>
            <w:tcW w:w="281" w:type="pct"/>
            <w:vAlign w:val="center"/>
          </w:tcPr>
          <w:p w14:paraId="5642274F" w14:textId="3C253564" w:rsidR="00CF2FEA" w:rsidRPr="001C4120" w:rsidRDefault="00CF2FEA" w:rsidP="00CF2FEA">
            <w:r w:rsidRPr="009465AD">
              <w:t>107</w:t>
            </w:r>
          </w:p>
        </w:tc>
        <w:tc>
          <w:tcPr>
            <w:tcW w:w="572" w:type="pct"/>
            <w:vAlign w:val="center"/>
          </w:tcPr>
          <w:p w14:paraId="4728CC7A" w14:textId="756C1115" w:rsidR="00CF2FEA" w:rsidRPr="001C4120" w:rsidRDefault="00CF2FEA" w:rsidP="00CF2FEA">
            <w:r w:rsidRPr="00ED2718">
              <w:t>152×6815-2</w:t>
            </w:r>
          </w:p>
        </w:tc>
        <w:tc>
          <w:tcPr>
            <w:tcW w:w="401" w:type="pct"/>
            <w:vAlign w:val="center"/>
          </w:tcPr>
          <w:p w14:paraId="03394043" w14:textId="0A9E9DCB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4662F8F2" w14:textId="7806F163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4C5DA5AF" w14:textId="501C9CBD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563213°N, 118.195987342°E</w:t>
            </w:r>
          </w:p>
        </w:tc>
        <w:tc>
          <w:tcPr>
            <w:tcW w:w="709" w:type="pct"/>
            <w:vAlign w:val="center"/>
          </w:tcPr>
          <w:p w14:paraId="5DF53501" w14:textId="2A319CEB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2FF5715" w14:textId="4B683F57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38BC93CD" w14:textId="60BE3416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33858995" w14:textId="047EF743" w:rsidTr="00CF2FEA">
        <w:trPr>
          <w:jc w:val="center"/>
        </w:trPr>
        <w:tc>
          <w:tcPr>
            <w:tcW w:w="281" w:type="pct"/>
            <w:vAlign w:val="center"/>
          </w:tcPr>
          <w:p w14:paraId="07049C84" w14:textId="7A7E1045" w:rsidR="00CF2FEA" w:rsidRPr="001C4120" w:rsidRDefault="00CF2FEA" w:rsidP="00CF2FEA">
            <w:r w:rsidRPr="009465AD">
              <w:t>108</w:t>
            </w:r>
          </w:p>
        </w:tc>
        <w:tc>
          <w:tcPr>
            <w:tcW w:w="572" w:type="pct"/>
            <w:vAlign w:val="center"/>
          </w:tcPr>
          <w:p w14:paraId="14EB24AA" w14:textId="681ACCDF" w:rsidR="00CF2FEA" w:rsidRPr="001C4120" w:rsidRDefault="00CF2FEA" w:rsidP="00CF2FEA">
            <w:r w:rsidRPr="00ED2718">
              <w:t>133×MQ2</w:t>
            </w:r>
            <w:r>
              <w:rPr>
                <w:rFonts w:hint="eastAsia"/>
              </w:rPr>
              <w:t xml:space="preserve"> </w:t>
            </w:r>
            <w:r w:rsidRPr="00ED2718">
              <w:t>15-5</w:t>
            </w:r>
          </w:p>
        </w:tc>
        <w:tc>
          <w:tcPr>
            <w:tcW w:w="401" w:type="pct"/>
            <w:vAlign w:val="center"/>
          </w:tcPr>
          <w:p w14:paraId="1BEA4069" w14:textId="737B67FF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04B5CDE5" w14:textId="3D675E13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7A7D90E6" w14:textId="74B5D44D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421874°N, 118.197234193°E</w:t>
            </w:r>
          </w:p>
        </w:tc>
        <w:tc>
          <w:tcPr>
            <w:tcW w:w="709" w:type="pct"/>
            <w:vAlign w:val="center"/>
          </w:tcPr>
          <w:p w14:paraId="4DA8842F" w14:textId="3FAA11E7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4E3EF8A" w14:textId="76F2DC53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476973A0" w14:textId="030F4462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0229E537" w14:textId="5E400A57" w:rsidTr="00CF2FEA">
        <w:trPr>
          <w:jc w:val="center"/>
        </w:trPr>
        <w:tc>
          <w:tcPr>
            <w:tcW w:w="281" w:type="pct"/>
            <w:vAlign w:val="center"/>
          </w:tcPr>
          <w:p w14:paraId="12A1F965" w14:textId="51432A31" w:rsidR="00CF2FEA" w:rsidRPr="001C4120" w:rsidRDefault="00CF2FEA" w:rsidP="00CF2FEA">
            <w:r w:rsidRPr="009465AD">
              <w:t>109</w:t>
            </w:r>
          </w:p>
        </w:tc>
        <w:tc>
          <w:tcPr>
            <w:tcW w:w="572" w:type="pct"/>
            <w:vAlign w:val="center"/>
          </w:tcPr>
          <w:p w14:paraId="1459F242" w14:textId="7E61AD89" w:rsidR="00CF2FEA" w:rsidRPr="001C4120" w:rsidRDefault="00CF2FEA" w:rsidP="00CF2FEA">
            <w:r w:rsidRPr="00ED2718">
              <w:t>15-63</w:t>
            </w:r>
          </w:p>
        </w:tc>
        <w:tc>
          <w:tcPr>
            <w:tcW w:w="401" w:type="pct"/>
            <w:vAlign w:val="center"/>
          </w:tcPr>
          <w:p w14:paraId="59AF9B3A" w14:textId="36B4DE0A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40E2E453" w14:textId="4190C32A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54F8863E" w14:textId="7E9E7F69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210545°N, 118.194987654°E</w:t>
            </w:r>
          </w:p>
        </w:tc>
        <w:tc>
          <w:tcPr>
            <w:tcW w:w="709" w:type="pct"/>
            <w:vAlign w:val="center"/>
          </w:tcPr>
          <w:p w14:paraId="5B5E1F57" w14:textId="3E2CBA6C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4E5289E" w14:textId="0F1E604B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26541156" w14:textId="6C72311C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18C39CC4" w14:textId="0A3A2892" w:rsidTr="00CF2FEA">
        <w:trPr>
          <w:jc w:val="center"/>
        </w:trPr>
        <w:tc>
          <w:tcPr>
            <w:tcW w:w="281" w:type="pct"/>
            <w:vAlign w:val="center"/>
          </w:tcPr>
          <w:p w14:paraId="5895E735" w14:textId="18B66ED9" w:rsidR="00CF2FEA" w:rsidRPr="001C4120" w:rsidRDefault="00CF2FEA" w:rsidP="00CF2FEA">
            <w:r w:rsidRPr="009465AD">
              <w:t>110</w:t>
            </w:r>
          </w:p>
        </w:tc>
        <w:tc>
          <w:tcPr>
            <w:tcW w:w="572" w:type="pct"/>
            <w:vAlign w:val="center"/>
          </w:tcPr>
          <w:p w14:paraId="1AF4BD45" w14:textId="67327AB3" w:rsidR="00CF2FEA" w:rsidRPr="001C4120" w:rsidRDefault="00CF2FEA" w:rsidP="00CF2FEA">
            <w:r w:rsidRPr="00ED2718">
              <w:t>07×X25</w:t>
            </w:r>
            <w:r>
              <w:rPr>
                <w:rFonts w:hint="eastAsia"/>
              </w:rPr>
              <w:t xml:space="preserve"> </w:t>
            </w:r>
            <w:r w:rsidRPr="00ED2718">
              <w:t>15-1</w:t>
            </w:r>
          </w:p>
        </w:tc>
        <w:tc>
          <w:tcPr>
            <w:tcW w:w="401" w:type="pct"/>
            <w:vAlign w:val="center"/>
          </w:tcPr>
          <w:p w14:paraId="3A0DD051" w14:textId="2E42B8D4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3EFD7B82" w14:textId="699BE7F0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6939582F" w14:textId="218ADFA6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187656°N, 118.196876545°E</w:t>
            </w:r>
          </w:p>
        </w:tc>
        <w:tc>
          <w:tcPr>
            <w:tcW w:w="709" w:type="pct"/>
            <w:vAlign w:val="center"/>
          </w:tcPr>
          <w:p w14:paraId="1D77FA07" w14:textId="5D42DD86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EBFA32E" w14:textId="6AB5CC14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38E3DDE0" w14:textId="7FF51F1E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787486E6" w14:textId="68697F28" w:rsidTr="00CF2FEA">
        <w:trPr>
          <w:jc w:val="center"/>
        </w:trPr>
        <w:tc>
          <w:tcPr>
            <w:tcW w:w="281" w:type="pct"/>
            <w:vAlign w:val="center"/>
          </w:tcPr>
          <w:p w14:paraId="7E3D8778" w14:textId="29C73487" w:rsidR="00CF2FEA" w:rsidRPr="001C4120" w:rsidRDefault="00CF2FEA" w:rsidP="00CF2FEA">
            <w:r w:rsidRPr="009465AD">
              <w:t>111</w:t>
            </w:r>
          </w:p>
        </w:tc>
        <w:tc>
          <w:tcPr>
            <w:tcW w:w="572" w:type="pct"/>
            <w:vAlign w:val="center"/>
          </w:tcPr>
          <w:p w14:paraId="4F7B1661" w14:textId="169A1041" w:rsidR="00CF2FEA" w:rsidRPr="001C4120" w:rsidRDefault="00CF2FEA" w:rsidP="00CF2FEA">
            <w:r w:rsidRPr="00ED2718">
              <w:t>X1×42</w:t>
            </w:r>
            <w:r>
              <w:rPr>
                <w:rFonts w:hint="eastAsia"/>
              </w:rPr>
              <w:t xml:space="preserve"> </w:t>
            </w:r>
            <w:r w:rsidRPr="00ED2718">
              <w:t>15-1</w:t>
            </w:r>
          </w:p>
        </w:tc>
        <w:tc>
          <w:tcPr>
            <w:tcW w:w="401" w:type="pct"/>
            <w:vAlign w:val="center"/>
          </w:tcPr>
          <w:p w14:paraId="40166FFD" w14:textId="75006D83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37D31434" w14:textId="1D1DDF8C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06E5ADA2" w14:textId="67B2AA8F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789017°N, 118.195654326°E</w:t>
            </w:r>
          </w:p>
        </w:tc>
        <w:tc>
          <w:tcPr>
            <w:tcW w:w="709" w:type="pct"/>
            <w:vAlign w:val="center"/>
          </w:tcPr>
          <w:p w14:paraId="37BAD9D2" w14:textId="57F9029A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6431958" w14:textId="7FF72C3E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27300675" w14:textId="1BEE568E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3FCD0C72" w14:textId="5F279451" w:rsidTr="00CF2FEA">
        <w:trPr>
          <w:jc w:val="center"/>
        </w:trPr>
        <w:tc>
          <w:tcPr>
            <w:tcW w:w="281" w:type="pct"/>
            <w:vAlign w:val="center"/>
          </w:tcPr>
          <w:p w14:paraId="1C566BBF" w14:textId="5A36F3A3" w:rsidR="00CF2FEA" w:rsidRPr="001C4120" w:rsidRDefault="00CF2FEA" w:rsidP="00CF2FEA">
            <w:r w:rsidRPr="009465AD">
              <w:t>112</w:t>
            </w:r>
          </w:p>
        </w:tc>
        <w:tc>
          <w:tcPr>
            <w:tcW w:w="572" w:type="pct"/>
            <w:vAlign w:val="center"/>
          </w:tcPr>
          <w:p w14:paraId="7E273217" w14:textId="2F6E3E51" w:rsidR="00CF2FEA" w:rsidRPr="001C4120" w:rsidRDefault="00CF2FEA" w:rsidP="00CF2FEA">
            <w:r w:rsidRPr="00ED2718">
              <w:t>133×DH</w:t>
            </w:r>
            <w:r>
              <w:rPr>
                <w:rFonts w:hint="eastAsia"/>
              </w:rPr>
              <w:t xml:space="preserve"> </w:t>
            </w:r>
            <w:r w:rsidRPr="00ED2718">
              <w:t>15-4</w:t>
            </w:r>
          </w:p>
        </w:tc>
        <w:tc>
          <w:tcPr>
            <w:tcW w:w="401" w:type="pct"/>
            <w:vAlign w:val="center"/>
          </w:tcPr>
          <w:p w14:paraId="40B99B36" w14:textId="4FD6E2C4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2B842E07" w14:textId="1E15ACEB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026FF22B" w14:textId="4C462630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345678°N, 118.197012347°E</w:t>
            </w:r>
          </w:p>
        </w:tc>
        <w:tc>
          <w:tcPr>
            <w:tcW w:w="709" w:type="pct"/>
            <w:vAlign w:val="center"/>
          </w:tcPr>
          <w:p w14:paraId="08E679FE" w14:textId="3442D19B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CE2C8A3" w14:textId="08E249DF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7337D401" w14:textId="0F8829A4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7574BE5C" w14:textId="034F5C89" w:rsidTr="00CF2FEA">
        <w:trPr>
          <w:jc w:val="center"/>
        </w:trPr>
        <w:tc>
          <w:tcPr>
            <w:tcW w:w="281" w:type="pct"/>
            <w:vAlign w:val="center"/>
          </w:tcPr>
          <w:p w14:paraId="6DBDB183" w14:textId="092D90D4" w:rsidR="00CF2FEA" w:rsidRPr="001C4120" w:rsidRDefault="00CF2FEA" w:rsidP="00CF2FEA">
            <w:r w:rsidRPr="009465AD">
              <w:t>113</w:t>
            </w:r>
          </w:p>
        </w:tc>
        <w:tc>
          <w:tcPr>
            <w:tcW w:w="572" w:type="pct"/>
            <w:vAlign w:val="center"/>
          </w:tcPr>
          <w:p w14:paraId="0DF9A801" w14:textId="335985D0" w:rsidR="00CF2FEA" w:rsidRPr="001C4120" w:rsidRDefault="00CF2FEA" w:rsidP="00CF2FEA">
            <w:r w:rsidRPr="00ED2718">
              <w:t>229×J4</w:t>
            </w:r>
            <w:r>
              <w:rPr>
                <w:rFonts w:hint="eastAsia"/>
              </w:rPr>
              <w:t xml:space="preserve"> </w:t>
            </w:r>
            <w:r w:rsidRPr="00ED2718">
              <w:t>15-10</w:t>
            </w:r>
          </w:p>
        </w:tc>
        <w:tc>
          <w:tcPr>
            <w:tcW w:w="401" w:type="pct"/>
            <w:vAlign w:val="center"/>
          </w:tcPr>
          <w:p w14:paraId="3DAED986" w14:textId="2ECBD16C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77DBB521" w14:textId="4097698B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62F5C794" w14:textId="3A33CB0A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103459°N, 118.195234568°E</w:t>
            </w:r>
          </w:p>
        </w:tc>
        <w:tc>
          <w:tcPr>
            <w:tcW w:w="709" w:type="pct"/>
            <w:vAlign w:val="center"/>
          </w:tcPr>
          <w:p w14:paraId="42C0AFD2" w14:textId="1BA9FA58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525D670" w14:textId="54326097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47A08E02" w14:textId="52E8BD5F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4028FCCF" w14:textId="36FE0664" w:rsidTr="00CF2FEA">
        <w:trPr>
          <w:jc w:val="center"/>
        </w:trPr>
        <w:tc>
          <w:tcPr>
            <w:tcW w:w="281" w:type="pct"/>
            <w:vAlign w:val="center"/>
          </w:tcPr>
          <w:p w14:paraId="1ACA04BC" w14:textId="3419DBF9" w:rsidR="00CF2FEA" w:rsidRPr="001C4120" w:rsidRDefault="00CF2FEA" w:rsidP="00CF2FEA">
            <w:r w:rsidRPr="009465AD">
              <w:t>114</w:t>
            </w:r>
          </w:p>
        </w:tc>
        <w:tc>
          <w:tcPr>
            <w:tcW w:w="572" w:type="pct"/>
            <w:vAlign w:val="center"/>
          </w:tcPr>
          <w:p w14:paraId="36DEFFE0" w14:textId="0C6F54FB" w:rsidR="00CF2FEA" w:rsidRPr="001C4120" w:rsidRDefault="00CF2FEA" w:rsidP="00CF2FEA">
            <w:r w:rsidRPr="00ED2718">
              <w:t>HC</w:t>
            </w:r>
            <w:r>
              <w:rPr>
                <w:rFonts w:hint="eastAsia"/>
              </w:rPr>
              <w:t xml:space="preserve"> </w:t>
            </w:r>
            <w:r w:rsidRPr="00ED2718">
              <w:t>15-25</w:t>
            </w:r>
          </w:p>
        </w:tc>
        <w:tc>
          <w:tcPr>
            <w:tcW w:w="401" w:type="pct"/>
            <w:vAlign w:val="center"/>
          </w:tcPr>
          <w:p w14:paraId="240AFA49" w14:textId="67C51C6A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5430880D" w14:textId="0BB8DFDA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4BC5BF38" w14:textId="70012309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01234°N, 118.196654329°E</w:t>
            </w:r>
          </w:p>
        </w:tc>
        <w:tc>
          <w:tcPr>
            <w:tcW w:w="709" w:type="pct"/>
            <w:vAlign w:val="center"/>
          </w:tcPr>
          <w:p w14:paraId="64E04A24" w14:textId="09F65FCC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B8924BE" w14:textId="28186A64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27534273" w14:textId="6C07087F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2E39A037" w14:textId="490E0932" w:rsidTr="00CF2FEA">
        <w:trPr>
          <w:jc w:val="center"/>
        </w:trPr>
        <w:tc>
          <w:tcPr>
            <w:tcW w:w="281" w:type="pct"/>
            <w:vAlign w:val="center"/>
          </w:tcPr>
          <w:p w14:paraId="4162C9CE" w14:textId="5F18B9D2" w:rsidR="00CF2FEA" w:rsidRPr="001C4120" w:rsidRDefault="00CF2FEA" w:rsidP="00CF2FEA">
            <w:r w:rsidRPr="009465AD">
              <w:t>115</w:t>
            </w:r>
          </w:p>
        </w:tc>
        <w:tc>
          <w:tcPr>
            <w:tcW w:w="572" w:type="pct"/>
            <w:vAlign w:val="center"/>
          </w:tcPr>
          <w:p w14:paraId="33F14026" w14:textId="261BE18D" w:rsidR="00CF2FEA" w:rsidRPr="001C4120" w:rsidRDefault="00CF2FEA" w:rsidP="00CF2FEA">
            <w:r w:rsidRPr="00ED2718">
              <w:t>133×DH</w:t>
            </w:r>
            <w:r>
              <w:rPr>
                <w:rFonts w:hint="eastAsia"/>
              </w:rPr>
              <w:t xml:space="preserve"> </w:t>
            </w:r>
            <w:r w:rsidRPr="00ED2718">
              <w:t>15-5</w:t>
            </w:r>
          </w:p>
        </w:tc>
        <w:tc>
          <w:tcPr>
            <w:tcW w:w="401" w:type="pct"/>
            <w:vAlign w:val="center"/>
          </w:tcPr>
          <w:p w14:paraId="4936C679" w14:textId="1FF20131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5568F389" w14:textId="4E706651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16BE1451" w14:textId="76A9F964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654321°N, 118.19589012°E</w:t>
            </w:r>
          </w:p>
        </w:tc>
        <w:tc>
          <w:tcPr>
            <w:tcW w:w="709" w:type="pct"/>
            <w:vAlign w:val="center"/>
          </w:tcPr>
          <w:p w14:paraId="3653B7F8" w14:textId="7C45A454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4C57FD5" w14:textId="27E67A68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67C5E6F1" w14:textId="31994882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49C71B05" w14:textId="67C60E8A" w:rsidTr="00CF2FEA">
        <w:trPr>
          <w:jc w:val="center"/>
        </w:trPr>
        <w:tc>
          <w:tcPr>
            <w:tcW w:w="281" w:type="pct"/>
            <w:vAlign w:val="center"/>
          </w:tcPr>
          <w:p w14:paraId="1F6A3798" w14:textId="529D8960" w:rsidR="00CF2FEA" w:rsidRPr="001C4120" w:rsidRDefault="00CF2FEA" w:rsidP="00CF2FEA">
            <w:r w:rsidRPr="009465AD">
              <w:t>116</w:t>
            </w:r>
          </w:p>
        </w:tc>
        <w:tc>
          <w:tcPr>
            <w:tcW w:w="572" w:type="pct"/>
            <w:vAlign w:val="center"/>
          </w:tcPr>
          <w:p w14:paraId="5E42E47E" w14:textId="16A892D3" w:rsidR="00CF2FEA" w:rsidRPr="001C4120" w:rsidRDefault="00CF2FEA" w:rsidP="00CF2FEA">
            <w:r w:rsidRPr="00ED2718">
              <w:t>57×X15</w:t>
            </w:r>
            <w:r>
              <w:rPr>
                <w:rFonts w:hint="eastAsia"/>
              </w:rPr>
              <w:t xml:space="preserve"> </w:t>
            </w:r>
            <w:r w:rsidRPr="00ED2718">
              <w:t>15-24</w:t>
            </w:r>
          </w:p>
        </w:tc>
        <w:tc>
          <w:tcPr>
            <w:tcW w:w="401" w:type="pct"/>
            <w:vAlign w:val="center"/>
          </w:tcPr>
          <w:p w14:paraId="474493E2" w14:textId="6A56B6BD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2CEA2456" w14:textId="49120D23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41B84209" w14:textId="71D16B89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234562°N, 118.196987651°E</w:t>
            </w:r>
          </w:p>
        </w:tc>
        <w:tc>
          <w:tcPr>
            <w:tcW w:w="709" w:type="pct"/>
            <w:vAlign w:val="center"/>
          </w:tcPr>
          <w:p w14:paraId="2D80CBEA" w14:textId="151E2D30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11B8D39" w14:textId="2B96A97E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5905ACE8" w14:textId="14D133A7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7CAB07F7" w14:textId="18DBE19E" w:rsidTr="00CF2FEA">
        <w:trPr>
          <w:jc w:val="center"/>
        </w:trPr>
        <w:tc>
          <w:tcPr>
            <w:tcW w:w="281" w:type="pct"/>
            <w:vAlign w:val="center"/>
          </w:tcPr>
          <w:p w14:paraId="7140D01A" w14:textId="00AC0AC9" w:rsidR="00CF2FEA" w:rsidRPr="001C4120" w:rsidRDefault="00CF2FEA" w:rsidP="00CF2FEA">
            <w:r w:rsidRPr="009465AD">
              <w:lastRenderedPageBreak/>
              <w:t>117</w:t>
            </w:r>
          </w:p>
        </w:tc>
        <w:tc>
          <w:tcPr>
            <w:tcW w:w="572" w:type="pct"/>
            <w:vAlign w:val="center"/>
          </w:tcPr>
          <w:p w14:paraId="67BFF2CA" w14:textId="5C156FC2" w:rsidR="00CF2FEA" w:rsidRPr="001C4120" w:rsidRDefault="00CF2FEA" w:rsidP="00CF2FEA">
            <w:r w:rsidRPr="00ED2718">
              <w:t>57×X15</w:t>
            </w:r>
            <w:r>
              <w:rPr>
                <w:rFonts w:hint="eastAsia"/>
              </w:rPr>
              <w:t xml:space="preserve"> </w:t>
            </w:r>
            <w:r w:rsidRPr="00ED2718">
              <w:t>15-39</w:t>
            </w:r>
          </w:p>
        </w:tc>
        <w:tc>
          <w:tcPr>
            <w:tcW w:w="401" w:type="pct"/>
            <w:vAlign w:val="center"/>
          </w:tcPr>
          <w:p w14:paraId="49D22DDD" w14:textId="64600787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1F364224" w14:textId="548EDE24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69E9AB96" w14:textId="0A174A81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345673°N, 118.195123452°E</w:t>
            </w:r>
          </w:p>
        </w:tc>
        <w:tc>
          <w:tcPr>
            <w:tcW w:w="709" w:type="pct"/>
            <w:vAlign w:val="center"/>
          </w:tcPr>
          <w:p w14:paraId="7F942429" w14:textId="54CA2491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713C24DD" w14:textId="33359E79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2B5F28C0" w14:textId="6CDFF0DB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225AF8C3" w14:textId="194E6A8E" w:rsidTr="00CF2FEA">
        <w:trPr>
          <w:jc w:val="center"/>
        </w:trPr>
        <w:tc>
          <w:tcPr>
            <w:tcW w:w="281" w:type="pct"/>
            <w:vAlign w:val="center"/>
          </w:tcPr>
          <w:p w14:paraId="149C40C9" w14:textId="63266B81" w:rsidR="00CF2FEA" w:rsidRPr="001C4120" w:rsidRDefault="00CF2FEA" w:rsidP="00CF2FEA">
            <w:r w:rsidRPr="009465AD">
              <w:t>118</w:t>
            </w:r>
          </w:p>
        </w:tc>
        <w:tc>
          <w:tcPr>
            <w:tcW w:w="572" w:type="pct"/>
            <w:vAlign w:val="center"/>
          </w:tcPr>
          <w:p w14:paraId="216EC54A" w14:textId="3D6D4DC7" w:rsidR="00CF2FEA" w:rsidRPr="001C4120" w:rsidRDefault="00CF2FEA" w:rsidP="00CF2FEA">
            <w:r w:rsidRPr="00ED2718">
              <w:t>57×X15</w:t>
            </w:r>
            <w:r>
              <w:rPr>
                <w:rFonts w:hint="eastAsia"/>
              </w:rPr>
              <w:t xml:space="preserve"> </w:t>
            </w:r>
            <w:r w:rsidRPr="00ED2718">
              <w:t>15-9</w:t>
            </w:r>
          </w:p>
        </w:tc>
        <w:tc>
          <w:tcPr>
            <w:tcW w:w="401" w:type="pct"/>
            <w:vAlign w:val="center"/>
          </w:tcPr>
          <w:p w14:paraId="319373C9" w14:textId="51AC39DF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00CDBFF0" w14:textId="07ECF089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77764607" w14:textId="3A91E159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876544°N, 118.196234563°E</w:t>
            </w:r>
          </w:p>
        </w:tc>
        <w:tc>
          <w:tcPr>
            <w:tcW w:w="709" w:type="pct"/>
            <w:vAlign w:val="center"/>
          </w:tcPr>
          <w:p w14:paraId="70490C76" w14:textId="44687C53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D700680" w14:textId="37B90B76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0DB636A4" w14:textId="263D5A02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345B83EE" w14:textId="5B70F57E" w:rsidTr="00CF2FEA">
        <w:trPr>
          <w:jc w:val="center"/>
        </w:trPr>
        <w:tc>
          <w:tcPr>
            <w:tcW w:w="281" w:type="pct"/>
            <w:vAlign w:val="center"/>
          </w:tcPr>
          <w:p w14:paraId="036C6D6B" w14:textId="53F70D54" w:rsidR="00CF2FEA" w:rsidRPr="001C4120" w:rsidRDefault="00CF2FEA" w:rsidP="00CF2FEA">
            <w:r w:rsidRPr="009465AD">
              <w:t>119</w:t>
            </w:r>
          </w:p>
        </w:tc>
        <w:tc>
          <w:tcPr>
            <w:tcW w:w="572" w:type="pct"/>
            <w:vAlign w:val="center"/>
          </w:tcPr>
          <w:p w14:paraId="49F5B305" w14:textId="254D9F24" w:rsidR="00CF2FEA" w:rsidRPr="001C4120" w:rsidRDefault="00CF2FEA" w:rsidP="00CF2FEA">
            <w:r w:rsidRPr="00ED2718">
              <w:t>29J4</w:t>
            </w:r>
            <w:r>
              <w:rPr>
                <w:rFonts w:hint="eastAsia"/>
              </w:rPr>
              <w:t xml:space="preserve"> </w:t>
            </w:r>
            <w:r w:rsidRPr="00ED2718">
              <w:t>15-21</w:t>
            </w:r>
          </w:p>
        </w:tc>
        <w:tc>
          <w:tcPr>
            <w:tcW w:w="401" w:type="pct"/>
            <w:vAlign w:val="center"/>
          </w:tcPr>
          <w:p w14:paraId="71E1962A" w14:textId="24C9C43C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764AB0CE" w14:textId="27D46900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5D267CAA" w14:textId="097EECCD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512345°N, 118.197345674°E</w:t>
            </w:r>
          </w:p>
        </w:tc>
        <w:tc>
          <w:tcPr>
            <w:tcW w:w="709" w:type="pct"/>
            <w:vAlign w:val="center"/>
          </w:tcPr>
          <w:p w14:paraId="2A6DD03D" w14:textId="0F697E7F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1DA824F" w14:textId="0C9C21AD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46C5FBD9" w14:textId="566DCF69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1E53E84C" w14:textId="262FAE05" w:rsidTr="00CF2FEA">
        <w:trPr>
          <w:jc w:val="center"/>
        </w:trPr>
        <w:tc>
          <w:tcPr>
            <w:tcW w:w="281" w:type="pct"/>
            <w:vAlign w:val="center"/>
          </w:tcPr>
          <w:p w14:paraId="4727C84A" w14:textId="47C7302C" w:rsidR="00CF2FEA" w:rsidRPr="001C4120" w:rsidRDefault="00CF2FEA" w:rsidP="00CF2FEA">
            <w:r w:rsidRPr="009465AD">
              <w:t>120</w:t>
            </w:r>
          </w:p>
        </w:tc>
        <w:tc>
          <w:tcPr>
            <w:tcW w:w="572" w:type="pct"/>
            <w:vAlign w:val="center"/>
          </w:tcPr>
          <w:p w14:paraId="7755CC3E" w14:textId="2DDEE55F" w:rsidR="00CF2FEA" w:rsidRPr="001C4120" w:rsidRDefault="00CF2FEA" w:rsidP="00CF2FEA">
            <w:r w:rsidRPr="00ED2718">
              <w:t>152×62</w:t>
            </w:r>
            <w:r>
              <w:rPr>
                <w:rFonts w:hint="eastAsia"/>
              </w:rPr>
              <w:t xml:space="preserve"> </w:t>
            </w:r>
            <w:r w:rsidRPr="00ED2718">
              <w:t>15-17</w:t>
            </w:r>
          </w:p>
        </w:tc>
        <w:tc>
          <w:tcPr>
            <w:tcW w:w="401" w:type="pct"/>
            <w:vAlign w:val="center"/>
          </w:tcPr>
          <w:p w14:paraId="31896DFF" w14:textId="3FC1F011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004D92B4" w14:textId="1ACCE571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3DBCED5C" w14:textId="654F234D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098766°N, 118.194876545°E</w:t>
            </w:r>
          </w:p>
        </w:tc>
        <w:tc>
          <w:tcPr>
            <w:tcW w:w="709" w:type="pct"/>
            <w:vAlign w:val="center"/>
          </w:tcPr>
          <w:p w14:paraId="3B01A64F" w14:textId="28897E3F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955F0E7" w14:textId="7D670FBC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0107ABBB" w14:textId="161B6AEA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13680EDD" w14:textId="731A0411" w:rsidTr="00CF2FEA">
        <w:trPr>
          <w:jc w:val="center"/>
        </w:trPr>
        <w:tc>
          <w:tcPr>
            <w:tcW w:w="281" w:type="pct"/>
            <w:vAlign w:val="center"/>
          </w:tcPr>
          <w:p w14:paraId="6E158EC1" w14:textId="3F8FEDF6" w:rsidR="00CF2FEA" w:rsidRPr="001C4120" w:rsidRDefault="00CF2FEA" w:rsidP="00CF2FEA">
            <w:r w:rsidRPr="009465AD">
              <w:t>121</w:t>
            </w:r>
          </w:p>
        </w:tc>
        <w:tc>
          <w:tcPr>
            <w:tcW w:w="572" w:type="pct"/>
            <w:vAlign w:val="center"/>
          </w:tcPr>
          <w:p w14:paraId="7BA5A009" w14:textId="64E0F50A" w:rsidR="00CF2FEA" w:rsidRPr="001C4120" w:rsidRDefault="00CF2FEA" w:rsidP="00CF2FEA">
            <w:r w:rsidRPr="00ED2718">
              <w:t>X46</w:t>
            </w:r>
            <w:r>
              <w:rPr>
                <w:rFonts w:hint="eastAsia"/>
              </w:rPr>
              <w:t xml:space="preserve"> </w:t>
            </w:r>
            <w:r w:rsidRPr="00ED2718">
              <w:t>GC</w:t>
            </w:r>
            <w:r>
              <w:rPr>
                <w:rFonts w:hint="eastAsia"/>
              </w:rPr>
              <w:t xml:space="preserve"> </w:t>
            </w:r>
            <w:r w:rsidRPr="00ED2718">
              <w:t>15-1</w:t>
            </w:r>
          </w:p>
        </w:tc>
        <w:tc>
          <w:tcPr>
            <w:tcW w:w="401" w:type="pct"/>
            <w:vAlign w:val="center"/>
          </w:tcPr>
          <w:p w14:paraId="1BF97BCC" w14:textId="045BFEDB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4D0F04C5" w14:textId="418ADB9E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2F92C485" w14:textId="280A2EF8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456787°N, 118.197123456°E</w:t>
            </w:r>
          </w:p>
        </w:tc>
        <w:tc>
          <w:tcPr>
            <w:tcW w:w="709" w:type="pct"/>
            <w:vAlign w:val="center"/>
          </w:tcPr>
          <w:p w14:paraId="5436D43B" w14:textId="13EABE49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678AD08" w14:textId="53023E97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6E92DE53" w14:textId="4281E766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177238AA" w14:textId="4A8F0D2A" w:rsidTr="00CF2FEA">
        <w:trPr>
          <w:jc w:val="center"/>
        </w:trPr>
        <w:tc>
          <w:tcPr>
            <w:tcW w:w="281" w:type="pct"/>
            <w:vAlign w:val="center"/>
          </w:tcPr>
          <w:p w14:paraId="08E42D51" w14:textId="0FA8D860" w:rsidR="00CF2FEA" w:rsidRPr="001C4120" w:rsidRDefault="00CF2FEA" w:rsidP="00CF2FEA">
            <w:r w:rsidRPr="009465AD">
              <w:t>122</w:t>
            </w:r>
          </w:p>
        </w:tc>
        <w:tc>
          <w:tcPr>
            <w:tcW w:w="572" w:type="pct"/>
            <w:vAlign w:val="center"/>
          </w:tcPr>
          <w:p w14:paraId="25486EE1" w14:textId="25257FF0" w:rsidR="00CF2FEA" w:rsidRPr="001C4120" w:rsidRDefault="00CF2FEA" w:rsidP="00CF2FEA">
            <w:r w:rsidRPr="00ED2718">
              <w:t>DH42</w:t>
            </w:r>
            <w:r>
              <w:rPr>
                <w:rFonts w:hint="eastAsia"/>
              </w:rPr>
              <w:t xml:space="preserve"> </w:t>
            </w:r>
            <w:r w:rsidRPr="00ED2718">
              <w:t>15-01</w:t>
            </w:r>
          </w:p>
        </w:tc>
        <w:tc>
          <w:tcPr>
            <w:tcW w:w="401" w:type="pct"/>
            <w:vAlign w:val="center"/>
          </w:tcPr>
          <w:p w14:paraId="66D268A1" w14:textId="1549A79E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3104DFDA" w14:textId="071825C0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451CB662" w14:textId="29B8AC73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234568°N, 118.195345677°E</w:t>
            </w:r>
          </w:p>
        </w:tc>
        <w:tc>
          <w:tcPr>
            <w:tcW w:w="709" w:type="pct"/>
            <w:vAlign w:val="center"/>
          </w:tcPr>
          <w:p w14:paraId="230C6F3C" w14:textId="2C89FF87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F141DC0" w14:textId="536FEA29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31C61722" w14:textId="198CC0E9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6B6296F2" w14:textId="218FE0B7" w:rsidTr="00CF2FEA">
        <w:trPr>
          <w:jc w:val="center"/>
        </w:trPr>
        <w:tc>
          <w:tcPr>
            <w:tcW w:w="281" w:type="pct"/>
            <w:vAlign w:val="center"/>
          </w:tcPr>
          <w:p w14:paraId="77CD85B6" w14:textId="5B81A4D4" w:rsidR="00CF2FEA" w:rsidRPr="001C4120" w:rsidRDefault="00CF2FEA" w:rsidP="00CF2FEA">
            <w:r w:rsidRPr="009465AD">
              <w:t>123</w:t>
            </w:r>
          </w:p>
        </w:tc>
        <w:tc>
          <w:tcPr>
            <w:tcW w:w="572" w:type="pct"/>
            <w:vAlign w:val="center"/>
          </w:tcPr>
          <w:p w14:paraId="7A8A4C80" w14:textId="2AA9E4F8" w:rsidR="00CF2FEA" w:rsidRPr="001C4120" w:rsidRDefault="00CF2FEA" w:rsidP="00CF2FEA">
            <w:r w:rsidRPr="00ED2718">
              <w:t>152×J4</w:t>
            </w:r>
            <w:r>
              <w:rPr>
                <w:rFonts w:hint="eastAsia"/>
              </w:rPr>
              <w:t xml:space="preserve"> </w:t>
            </w:r>
            <w:r w:rsidRPr="00ED2718">
              <w:t>15-1</w:t>
            </w:r>
          </w:p>
        </w:tc>
        <w:tc>
          <w:tcPr>
            <w:tcW w:w="401" w:type="pct"/>
            <w:vAlign w:val="center"/>
          </w:tcPr>
          <w:p w14:paraId="26A5BFD7" w14:textId="0E14DE6E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3FBD5FF7" w14:textId="446CF910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4B408181" w14:textId="2CBC6EC7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901239°N, 118.196543218°E</w:t>
            </w:r>
          </w:p>
        </w:tc>
        <w:tc>
          <w:tcPr>
            <w:tcW w:w="709" w:type="pct"/>
            <w:vAlign w:val="center"/>
          </w:tcPr>
          <w:p w14:paraId="5F175DCC" w14:textId="798DAD5B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E763780" w14:textId="7CB72EB4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383BDB8E" w14:textId="471A312A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22D6A4AB" w14:textId="2136DA59" w:rsidTr="00CF2FEA">
        <w:trPr>
          <w:jc w:val="center"/>
        </w:trPr>
        <w:tc>
          <w:tcPr>
            <w:tcW w:w="281" w:type="pct"/>
            <w:vAlign w:val="center"/>
          </w:tcPr>
          <w:p w14:paraId="57B7B9D8" w14:textId="179D3D92" w:rsidR="00CF2FEA" w:rsidRPr="001C4120" w:rsidRDefault="00CF2FEA" w:rsidP="00CF2FEA">
            <w:r w:rsidRPr="009465AD">
              <w:t>124</w:t>
            </w:r>
          </w:p>
        </w:tc>
        <w:tc>
          <w:tcPr>
            <w:tcW w:w="572" w:type="pct"/>
            <w:vAlign w:val="center"/>
          </w:tcPr>
          <w:p w14:paraId="3EA4D397" w14:textId="52C1BC35" w:rsidR="00CF2FEA" w:rsidRPr="001C4120" w:rsidRDefault="00CF2FEA" w:rsidP="00CF2FEA">
            <w:r w:rsidRPr="00ED2718">
              <w:t>152×10</w:t>
            </w:r>
            <w:r>
              <w:rPr>
                <w:rFonts w:hint="eastAsia"/>
              </w:rPr>
              <w:t xml:space="preserve"> </w:t>
            </w:r>
            <w:r w:rsidRPr="00ED2718">
              <w:t>15-4</w:t>
            </w:r>
          </w:p>
        </w:tc>
        <w:tc>
          <w:tcPr>
            <w:tcW w:w="401" w:type="pct"/>
            <w:vAlign w:val="center"/>
          </w:tcPr>
          <w:p w14:paraId="54562032" w14:textId="61DD3CA7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071DFDED" w14:textId="239BAB23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337468B3" w14:textId="53F28835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12345°N, 118.196765439°E</w:t>
            </w:r>
          </w:p>
        </w:tc>
        <w:tc>
          <w:tcPr>
            <w:tcW w:w="709" w:type="pct"/>
            <w:vAlign w:val="center"/>
          </w:tcPr>
          <w:p w14:paraId="24A325D2" w14:textId="04B51F0A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21EEB006" w14:textId="64341746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5CE39BA3" w14:textId="0279CCA9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37CA18CD" w14:textId="0D641E8F" w:rsidTr="00CF2FEA">
        <w:trPr>
          <w:jc w:val="center"/>
        </w:trPr>
        <w:tc>
          <w:tcPr>
            <w:tcW w:w="281" w:type="pct"/>
            <w:vAlign w:val="center"/>
          </w:tcPr>
          <w:p w14:paraId="1DC3E99F" w14:textId="064FDABE" w:rsidR="00CF2FEA" w:rsidRPr="001C4120" w:rsidRDefault="00CF2FEA" w:rsidP="00CF2FEA">
            <w:r w:rsidRPr="009465AD">
              <w:t>125</w:t>
            </w:r>
          </w:p>
        </w:tc>
        <w:tc>
          <w:tcPr>
            <w:tcW w:w="572" w:type="pct"/>
            <w:vAlign w:val="center"/>
          </w:tcPr>
          <w:p w14:paraId="3EF39289" w14:textId="6D5E2D58" w:rsidR="00CF2FEA" w:rsidRPr="001C4120" w:rsidRDefault="00CF2FEA" w:rsidP="00CF2FEA">
            <w:r w:rsidRPr="00ED2718">
              <w:t>152×10</w:t>
            </w:r>
            <w:r>
              <w:rPr>
                <w:rFonts w:hint="eastAsia"/>
              </w:rPr>
              <w:t xml:space="preserve"> </w:t>
            </w:r>
            <w:r w:rsidRPr="00ED2718">
              <w:t>15-21</w:t>
            </w:r>
          </w:p>
        </w:tc>
        <w:tc>
          <w:tcPr>
            <w:tcW w:w="401" w:type="pct"/>
            <w:vAlign w:val="center"/>
          </w:tcPr>
          <w:p w14:paraId="21496B50" w14:textId="077EC4C4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18A691DD" w14:textId="26012CC4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471FEA6E" w14:textId="1A6030C6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543211°N, 118.19578901°E</w:t>
            </w:r>
          </w:p>
        </w:tc>
        <w:tc>
          <w:tcPr>
            <w:tcW w:w="709" w:type="pct"/>
            <w:vAlign w:val="center"/>
          </w:tcPr>
          <w:p w14:paraId="49368ECC" w14:textId="13E158FF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D10F4D6" w14:textId="3442F3E7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1E8D8F95" w14:textId="2FBAA432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20A50260" w14:textId="59135C48" w:rsidTr="00CF2FEA">
        <w:trPr>
          <w:jc w:val="center"/>
        </w:trPr>
        <w:tc>
          <w:tcPr>
            <w:tcW w:w="281" w:type="pct"/>
            <w:vAlign w:val="center"/>
          </w:tcPr>
          <w:p w14:paraId="092EDA1A" w14:textId="40875030" w:rsidR="00CF2FEA" w:rsidRPr="001C4120" w:rsidRDefault="00CF2FEA" w:rsidP="00CF2FEA">
            <w:r w:rsidRPr="009465AD">
              <w:t>126</w:t>
            </w:r>
          </w:p>
        </w:tc>
        <w:tc>
          <w:tcPr>
            <w:tcW w:w="572" w:type="pct"/>
            <w:vAlign w:val="center"/>
          </w:tcPr>
          <w:p w14:paraId="5A6FB6BC" w14:textId="50FE7EFB" w:rsidR="00CF2FEA" w:rsidRPr="001C4120" w:rsidRDefault="00CF2FEA" w:rsidP="00CF2FEA">
            <w:r w:rsidRPr="00ED2718">
              <w:t>152×J4</w:t>
            </w:r>
            <w:r>
              <w:rPr>
                <w:rFonts w:hint="eastAsia"/>
              </w:rPr>
              <w:t xml:space="preserve"> </w:t>
            </w:r>
            <w:r w:rsidRPr="00ED2718">
              <w:t>15-3</w:t>
            </w:r>
          </w:p>
        </w:tc>
        <w:tc>
          <w:tcPr>
            <w:tcW w:w="401" w:type="pct"/>
            <w:vAlign w:val="center"/>
          </w:tcPr>
          <w:p w14:paraId="0AC23C31" w14:textId="6AC7F05E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588BDADF" w14:textId="161F26E2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4CF76882" w14:textId="773BD566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765432°N, 118.196012341°E</w:t>
            </w:r>
          </w:p>
        </w:tc>
        <w:tc>
          <w:tcPr>
            <w:tcW w:w="709" w:type="pct"/>
            <w:vAlign w:val="center"/>
          </w:tcPr>
          <w:p w14:paraId="08588A43" w14:textId="2E7155DA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7BCD95F" w14:textId="49C7CD1F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32EBF1B9" w14:textId="12AD6740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48F71277" w14:textId="5847CB33" w:rsidTr="00CF2FEA">
        <w:trPr>
          <w:jc w:val="center"/>
        </w:trPr>
        <w:tc>
          <w:tcPr>
            <w:tcW w:w="281" w:type="pct"/>
            <w:vAlign w:val="center"/>
          </w:tcPr>
          <w:p w14:paraId="0AC4D156" w14:textId="221C1EE0" w:rsidR="00CF2FEA" w:rsidRPr="001C4120" w:rsidRDefault="00CF2FEA" w:rsidP="00CF2FEA">
            <w:r w:rsidRPr="009465AD">
              <w:t>127</w:t>
            </w:r>
          </w:p>
        </w:tc>
        <w:tc>
          <w:tcPr>
            <w:tcW w:w="572" w:type="pct"/>
            <w:vAlign w:val="center"/>
          </w:tcPr>
          <w:p w14:paraId="73C06DAB" w14:textId="4E5A4052" w:rsidR="00CF2FEA" w:rsidRPr="001C4120" w:rsidRDefault="00CF2FEA" w:rsidP="00CF2FEA">
            <w:r w:rsidRPr="00ED2718">
              <w:t>80-102×02ZC</w:t>
            </w:r>
            <w:r>
              <w:rPr>
                <w:rFonts w:hint="eastAsia"/>
              </w:rPr>
              <w:t xml:space="preserve"> </w:t>
            </w:r>
            <w:r w:rsidRPr="00ED2718">
              <w:t>15-1</w:t>
            </w:r>
          </w:p>
        </w:tc>
        <w:tc>
          <w:tcPr>
            <w:tcW w:w="401" w:type="pct"/>
            <w:vAlign w:val="center"/>
          </w:tcPr>
          <w:p w14:paraId="383C1F06" w14:textId="79641ED7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757F0437" w14:textId="4423711C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6F32F554" w14:textId="4D76901B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321093°N, 118.197210982°E</w:t>
            </w:r>
          </w:p>
        </w:tc>
        <w:tc>
          <w:tcPr>
            <w:tcW w:w="709" w:type="pct"/>
            <w:vAlign w:val="center"/>
          </w:tcPr>
          <w:p w14:paraId="24D1A66C" w14:textId="4A7114AC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9EA3B34" w14:textId="6F2250B9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49EDF5AF" w14:textId="4C768F53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1C024D48" w14:textId="42A64F03" w:rsidTr="00CF2FEA">
        <w:trPr>
          <w:jc w:val="center"/>
        </w:trPr>
        <w:tc>
          <w:tcPr>
            <w:tcW w:w="281" w:type="pct"/>
            <w:vAlign w:val="center"/>
          </w:tcPr>
          <w:p w14:paraId="289D7813" w14:textId="2BD93E42" w:rsidR="00CF2FEA" w:rsidRPr="001C4120" w:rsidRDefault="00CF2FEA" w:rsidP="00CF2FEA">
            <w:r w:rsidRPr="009465AD">
              <w:t>128</w:t>
            </w:r>
          </w:p>
        </w:tc>
        <w:tc>
          <w:tcPr>
            <w:tcW w:w="572" w:type="pct"/>
            <w:vAlign w:val="center"/>
          </w:tcPr>
          <w:p w14:paraId="6FA1426B" w14:textId="135017C7" w:rsidR="00CF2FEA" w:rsidRPr="001C4120" w:rsidRDefault="00CF2FEA" w:rsidP="00CF2FEA">
            <w:r w:rsidRPr="00ED2718">
              <w:t>13</w:t>
            </w:r>
            <w:r>
              <w:rPr>
                <w:rFonts w:hint="eastAsia"/>
              </w:rPr>
              <w:t xml:space="preserve"> </w:t>
            </w:r>
            <w:r w:rsidRPr="00ED2718">
              <w:t>ZC</w:t>
            </w:r>
            <w:r>
              <w:rPr>
                <w:rFonts w:hint="eastAsia"/>
              </w:rPr>
              <w:t xml:space="preserve"> </w:t>
            </w:r>
            <w:r w:rsidRPr="00ED2718">
              <w:t>05-1</w:t>
            </w:r>
          </w:p>
        </w:tc>
        <w:tc>
          <w:tcPr>
            <w:tcW w:w="401" w:type="pct"/>
            <w:vAlign w:val="center"/>
          </w:tcPr>
          <w:p w14:paraId="187E046D" w14:textId="4B1EFF50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357C7F52" w14:textId="1EB7242D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78B7FE4B" w14:textId="588344EF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123454°N, 118.195012343°E</w:t>
            </w:r>
          </w:p>
        </w:tc>
        <w:tc>
          <w:tcPr>
            <w:tcW w:w="709" w:type="pct"/>
            <w:vAlign w:val="center"/>
          </w:tcPr>
          <w:p w14:paraId="042D4FB3" w14:textId="10FA9878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59573083" w14:textId="49E603C2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00ECEB0F" w14:textId="75CAAEFA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6B1D107F" w14:textId="733D4146" w:rsidTr="00CF2FEA">
        <w:trPr>
          <w:jc w:val="center"/>
        </w:trPr>
        <w:tc>
          <w:tcPr>
            <w:tcW w:w="281" w:type="pct"/>
            <w:vAlign w:val="center"/>
          </w:tcPr>
          <w:p w14:paraId="48D88F85" w14:textId="48363D5F" w:rsidR="00CF2FEA" w:rsidRPr="001C4120" w:rsidRDefault="00CF2FEA" w:rsidP="00CF2FEA">
            <w:r w:rsidRPr="009465AD">
              <w:t>129</w:t>
            </w:r>
          </w:p>
        </w:tc>
        <w:tc>
          <w:tcPr>
            <w:tcW w:w="572" w:type="pct"/>
            <w:vAlign w:val="center"/>
          </w:tcPr>
          <w:p w14:paraId="15FF3976" w14:textId="02ACE5B8" w:rsidR="00CF2FEA" w:rsidRPr="001C4120" w:rsidRDefault="00CF2FEA" w:rsidP="00CF2FEA">
            <w:r w:rsidRPr="00ED2718">
              <w:t>07ZC</w:t>
            </w:r>
            <w:r>
              <w:rPr>
                <w:rFonts w:hint="eastAsia"/>
              </w:rPr>
              <w:t xml:space="preserve"> </w:t>
            </w:r>
            <w:r w:rsidRPr="00ED2718">
              <w:t>05-03</w:t>
            </w:r>
          </w:p>
        </w:tc>
        <w:tc>
          <w:tcPr>
            <w:tcW w:w="401" w:type="pct"/>
            <w:vAlign w:val="center"/>
          </w:tcPr>
          <w:p w14:paraId="7B4C0F79" w14:textId="41EB8095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2FFA8A39" w14:textId="72F3A67D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2D837E1D" w14:textId="3EF85898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098765°N, 118.196812344°E</w:t>
            </w:r>
          </w:p>
        </w:tc>
        <w:tc>
          <w:tcPr>
            <w:tcW w:w="709" w:type="pct"/>
            <w:vAlign w:val="center"/>
          </w:tcPr>
          <w:p w14:paraId="39956A86" w14:textId="45A3871F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4246AE6" w14:textId="45842817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7425D9AF" w14:textId="69CB1AC1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0028F12E" w14:textId="1E908156" w:rsidTr="00CF2FEA">
        <w:trPr>
          <w:jc w:val="center"/>
        </w:trPr>
        <w:tc>
          <w:tcPr>
            <w:tcW w:w="281" w:type="pct"/>
            <w:vAlign w:val="center"/>
          </w:tcPr>
          <w:p w14:paraId="7ADD0397" w14:textId="63DD45B8" w:rsidR="00CF2FEA" w:rsidRPr="001C4120" w:rsidRDefault="00CF2FEA" w:rsidP="00CF2FEA">
            <w:r w:rsidRPr="009465AD">
              <w:t>130</w:t>
            </w:r>
          </w:p>
        </w:tc>
        <w:tc>
          <w:tcPr>
            <w:tcW w:w="572" w:type="pct"/>
            <w:vAlign w:val="center"/>
          </w:tcPr>
          <w:p w14:paraId="20E7064C" w14:textId="3DF56EB4" w:rsidR="00CF2FEA" w:rsidRPr="001C4120" w:rsidRDefault="00CF2FEA" w:rsidP="00CF2FEA">
            <w:r w:rsidRPr="00ED2718">
              <w:t>HC</w:t>
            </w:r>
            <w:r>
              <w:rPr>
                <w:rFonts w:hint="eastAsia"/>
              </w:rPr>
              <w:t xml:space="preserve"> </w:t>
            </w:r>
            <w:r w:rsidRPr="00ED2718">
              <w:t>15-3</w:t>
            </w:r>
          </w:p>
        </w:tc>
        <w:tc>
          <w:tcPr>
            <w:tcW w:w="401" w:type="pct"/>
            <w:vAlign w:val="center"/>
          </w:tcPr>
          <w:p w14:paraId="59E966E0" w14:textId="4D1AAB45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6A1C9456" w14:textId="084708F1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4E74FEC8" w14:textId="586B9BE7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678906°N, 118.195912345°E</w:t>
            </w:r>
          </w:p>
        </w:tc>
        <w:tc>
          <w:tcPr>
            <w:tcW w:w="709" w:type="pct"/>
            <w:vAlign w:val="center"/>
          </w:tcPr>
          <w:p w14:paraId="657395D6" w14:textId="2889EDD0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1E48107B" w14:textId="579C4A78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4DACFB13" w14:textId="1733C712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0B375B99" w14:textId="2D89CA18" w:rsidTr="00CF2FEA">
        <w:trPr>
          <w:jc w:val="center"/>
        </w:trPr>
        <w:tc>
          <w:tcPr>
            <w:tcW w:w="281" w:type="pct"/>
            <w:vAlign w:val="center"/>
          </w:tcPr>
          <w:p w14:paraId="0236060B" w14:textId="3AC88660" w:rsidR="00CF2FEA" w:rsidRPr="001C4120" w:rsidRDefault="00CF2FEA" w:rsidP="00CF2FEA">
            <w:r w:rsidRPr="009465AD">
              <w:t>131</w:t>
            </w:r>
          </w:p>
        </w:tc>
        <w:tc>
          <w:tcPr>
            <w:tcW w:w="572" w:type="pct"/>
            <w:vAlign w:val="center"/>
          </w:tcPr>
          <w:p w14:paraId="2A1BF65B" w14:textId="3C37B4FF" w:rsidR="00CF2FEA" w:rsidRPr="001C4120" w:rsidRDefault="00CF2FEA" w:rsidP="00CF2FEA">
            <w:r w:rsidRPr="00ED2718">
              <w:t>X9</w:t>
            </w:r>
          </w:p>
        </w:tc>
        <w:tc>
          <w:tcPr>
            <w:tcW w:w="401" w:type="pct"/>
            <w:vAlign w:val="center"/>
          </w:tcPr>
          <w:p w14:paraId="0DC6CFF6" w14:textId="3113F52B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1F24CE1C" w14:textId="282EBF06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5101E8E2" w14:textId="3348E135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210987°N, 118.196912346°E</w:t>
            </w:r>
          </w:p>
        </w:tc>
        <w:tc>
          <w:tcPr>
            <w:tcW w:w="709" w:type="pct"/>
            <w:vAlign w:val="center"/>
          </w:tcPr>
          <w:p w14:paraId="6203D56C" w14:textId="795F1DAA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481F747D" w14:textId="6A107CF6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79C4BA98" w14:textId="264CD63E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6E09D981" w14:textId="113CB06D" w:rsidTr="00CF2FEA">
        <w:trPr>
          <w:jc w:val="center"/>
        </w:trPr>
        <w:tc>
          <w:tcPr>
            <w:tcW w:w="281" w:type="pct"/>
            <w:vAlign w:val="center"/>
          </w:tcPr>
          <w:p w14:paraId="09C74833" w14:textId="39D7E53F" w:rsidR="00CF2FEA" w:rsidRPr="001C4120" w:rsidRDefault="00CF2FEA" w:rsidP="00CF2FEA">
            <w:r w:rsidRPr="009465AD">
              <w:t>132</w:t>
            </w:r>
          </w:p>
        </w:tc>
        <w:tc>
          <w:tcPr>
            <w:tcW w:w="572" w:type="pct"/>
            <w:vAlign w:val="center"/>
          </w:tcPr>
          <w:p w14:paraId="7EB87A28" w14:textId="0BA4C557" w:rsidR="00CF2FEA" w:rsidRPr="001C4120" w:rsidRDefault="00CF2FEA" w:rsidP="00CF2FEA">
            <w:r w:rsidRPr="00ED2718">
              <w:t>42×DH</w:t>
            </w:r>
            <w:r>
              <w:rPr>
                <w:rFonts w:hint="eastAsia"/>
              </w:rPr>
              <w:t xml:space="preserve"> </w:t>
            </w:r>
            <w:r w:rsidRPr="00ED2718">
              <w:t>15-1</w:t>
            </w:r>
          </w:p>
        </w:tc>
        <w:tc>
          <w:tcPr>
            <w:tcW w:w="401" w:type="pct"/>
            <w:vAlign w:val="center"/>
          </w:tcPr>
          <w:p w14:paraId="06335768" w14:textId="5A2EA64F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7AACE275" w14:textId="246308DF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086D6BF2" w14:textId="0DF48480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321098°N, 118.195210987°E</w:t>
            </w:r>
          </w:p>
        </w:tc>
        <w:tc>
          <w:tcPr>
            <w:tcW w:w="709" w:type="pct"/>
            <w:vAlign w:val="center"/>
          </w:tcPr>
          <w:p w14:paraId="55788CC0" w14:textId="5150161E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CBC9179" w14:textId="572FB2DE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39257BC4" w14:textId="30E9E5CE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33EDE7F0" w14:textId="6E1D1651" w:rsidTr="00CF2FEA">
        <w:trPr>
          <w:jc w:val="center"/>
        </w:trPr>
        <w:tc>
          <w:tcPr>
            <w:tcW w:w="281" w:type="pct"/>
            <w:vAlign w:val="center"/>
          </w:tcPr>
          <w:p w14:paraId="1BD07465" w14:textId="2A826998" w:rsidR="00CF2FEA" w:rsidRPr="001C4120" w:rsidRDefault="00CF2FEA" w:rsidP="00CF2FEA">
            <w:r w:rsidRPr="009465AD">
              <w:t>133</w:t>
            </w:r>
          </w:p>
        </w:tc>
        <w:tc>
          <w:tcPr>
            <w:tcW w:w="572" w:type="pct"/>
            <w:vAlign w:val="center"/>
          </w:tcPr>
          <w:p w14:paraId="604E3DC1" w14:textId="4B334BD5" w:rsidR="00CF2FEA" w:rsidRPr="001C4120" w:rsidRDefault="00CF2FEA" w:rsidP="00CF2FEA">
            <w:r w:rsidRPr="00ED2718">
              <w:t>42×DH</w:t>
            </w:r>
            <w:r>
              <w:rPr>
                <w:rFonts w:hint="eastAsia"/>
              </w:rPr>
              <w:t xml:space="preserve"> </w:t>
            </w:r>
            <w:r w:rsidRPr="00ED2718">
              <w:t>15-2</w:t>
            </w:r>
          </w:p>
        </w:tc>
        <w:tc>
          <w:tcPr>
            <w:tcW w:w="401" w:type="pct"/>
            <w:vAlign w:val="center"/>
          </w:tcPr>
          <w:p w14:paraId="34A3FFBD" w14:textId="3A58B869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1296BB59" w14:textId="065815A0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7C913F53" w14:textId="788BD898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890129°N, 118.196321098°E</w:t>
            </w:r>
          </w:p>
        </w:tc>
        <w:tc>
          <w:tcPr>
            <w:tcW w:w="709" w:type="pct"/>
            <w:vAlign w:val="center"/>
          </w:tcPr>
          <w:p w14:paraId="3B9DF5F6" w14:textId="68D2DDBB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5F1B3C9" w14:textId="4F5610DF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148B028F" w14:textId="65ACFEEF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7B9647D9" w14:textId="04F1E1A8" w:rsidTr="00CF2FEA">
        <w:trPr>
          <w:jc w:val="center"/>
        </w:trPr>
        <w:tc>
          <w:tcPr>
            <w:tcW w:w="281" w:type="pct"/>
            <w:vAlign w:val="center"/>
          </w:tcPr>
          <w:p w14:paraId="34C2D733" w14:textId="6819BF89" w:rsidR="00CF2FEA" w:rsidRPr="001C4120" w:rsidRDefault="00CF2FEA" w:rsidP="00CF2FEA">
            <w:r w:rsidRPr="009465AD">
              <w:t>134</w:t>
            </w:r>
          </w:p>
        </w:tc>
        <w:tc>
          <w:tcPr>
            <w:tcW w:w="572" w:type="pct"/>
            <w:vAlign w:val="center"/>
          </w:tcPr>
          <w:p w14:paraId="29D14A03" w14:textId="002CF3A5" w:rsidR="00CF2FEA" w:rsidRPr="001C4120" w:rsidRDefault="00CF2FEA" w:rsidP="00CF2FEA">
            <w:r w:rsidRPr="00ED2718">
              <w:t>80-10×01</w:t>
            </w:r>
            <w:r>
              <w:rPr>
                <w:rFonts w:hint="eastAsia"/>
              </w:rPr>
              <w:t xml:space="preserve"> </w:t>
            </w:r>
            <w:r w:rsidRPr="00ED2718">
              <w:t>ZC</w:t>
            </w:r>
            <w:r>
              <w:rPr>
                <w:rFonts w:hint="eastAsia"/>
              </w:rPr>
              <w:t xml:space="preserve"> </w:t>
            </w:r>
            <w:r w:rsidRPr="00ED2718">
              <w:t>1501</w:t>
            </w:r>
          </w:p>
        </w:tc>
        <w:tc>
          <w:tcPr>
            <w:tcW w:w="401" w:type="pct"/>
            <w:vAlign w:val="center"/>
          </w:tcPr>
          <w:p w14:paraId="5D112CD4" w14:textId="4BD3FB77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76F1B5C0" w14:textId="7C4260F4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416C3F80" w14:textId="280144F8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9054321°N, 118.197432109°E</w:t>
            </w:r>
          </w:p>
        </w:tc>
        <w:tc>
          <w:tcPr>
            <w:tcW w:w="709" w:type="pct"/>
            <w:vAlign w:val="center"/>
          </w:tcPr>
          <w:p w14:paraId="31D686CE" w14:textId="6B373EAC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0DFE50A6" w14:textId="1CF286D2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7068B28A" w14:textId="47CA88FE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  <w:tr w:rsidR="00CF2FEA" w:rsidRPr="001C4120" w14:paraId="035D278D" w14:textId="6D2EBE9E" w:rsidTr="00CF2FEA">
        <w:trPr>
          <w:jc w:val="center"/>
        </w:trPr>
        <w:tc>
          <w:tcPr>
            <w:tcW w:w="281" w:type="pct"/>
            <w:vAlign w:val="center"/>
          </w:tcPr>
          <w:p w14:paraId="0FB560CD" w14:textId="3ED5EA5F" w:rsidR="00CF2FEA" w:rsidRPr="001C4120" w:rsidRDefault="00CF2FEA" w:rsidP="00CF2FEA">
            <w:r w:rsidRPr="009465AD">
              <w:t>135</w:t>
            </w:r>
          </w:p>
        </w:tc>
        <w:tc>
          <w:tcPr>
            <w:tcW w:w="572" w:type="pct"/>
            <w:vAlign w:val="center"/>
          </w:tcPr>
          <w:p w14:paraId="4BB0DD76" w14:textId="6A99B732" w:rsidR="00CF2FEA" w:rsidRPr="001C4120" w:rsidRDefault="00CF2FEA" w:rsidP="00CF2FEA">
            <w:r w:rsidRPr="00ED2718">
              <w:t>X5</w:t>
            </w:r>
          </w:p>
        </w:tc>
        <w:tc>
          <w:tcPr>
            <w:tcW w:w="401" w:type="pct"/>
            <w:vAlign w:val="center"/>
          </w:tcPr>
          <w:p w14:paraId="5B2CE4BD" w14:textId="544F8ECB" w:rsidR="00CF2FEA" w:rsidRDefault="00CF2FEA" w:rsidP="00CF2FEA">
            <w:r w:rsidRPr="009D07CE">
              <w:t>China</w:t>
            </w:r>
          </w:p>
        </w:tc>
        <w:tc>
          <w:tcPr>
            <w:tcW w:w="503" w:type="pct"/>
            <w:vAlign w:val="center"/>
          </w:tcPr>
          <w:p w14:paraId="644FFD93" w14:textId="198E7BEF" w:rsidR="00CF2FEA" w:rsidRPr="001C4120" w:rsidRDefault="00CF2FEA" w:rsidP="00CF2FEA">
            <w:r w:rsidRPr="00036037">
              <w:rPr>
                <w:rFonts w:hint="eastAsia"/>
              </w:rPr>
              <w:t>2024.7.30</w:t>
            </w:r>
          </w:p>
        </w:tc>
        <w:tc>
          <w:tcPr>
            <w:tcW w:w="709" w:type="pct"/>
          </w:tcPr>
          <w:p w14:paraId="7F64C62C" w14:textId="53BF9A69" w:rsidR="00CF2FEA" w:rsidRPr="00CF2FEA" w:rsidRDefault="00CF2FEA" w:rsidP="00CF2FEA">
            <w:pPr>
              <w:rPr>
                <w:rFonts w:hint="eastAsia"/>
              </w:rPr>
            </w:pPr>
            <w:r w:rsidRPr="00684FBC">
              <w:t>35.389087651°N, 118.19491234°E</w:t>
            </w:r>
          </w:p>
        </w:tc>
        <w:tc>
          <w:tcPr>
            <w:tcW w:w="709" w:type="pct"/>
            <w:vAlign w:val="center"/>
          </w:tcPr>
          <w:p w14:paraId="6BBFE537" w14:textId="70CCE471" w:rsidR="00CF2FEA" w:rsidRPr="00E87559" w:rsidRDefault="00CF2FEA" w:rsidP="00CF2FEA">
            <w:pPr>
              <w:rPr>
                <w:i/>
                <w:iCs/>
              </w:rPr>
            </w:pPr>
            <w:r w:rsidRPr="00E87559">
              <w:rPr>
                <w:rFonts w:hint="eastAsia"/>
                <w:i/>
                <w:iCs/>
              </w:rPr>
              <w:t>Robinia pseudoacacia</w:t>
            </w:r>
          </w:p>
        </w:tc>
        <w:tc>
          <w:tcPr>
            <w:tcW w:w="726" w:type="pct"/>
            <w:vAlign w:val="center"/>
          </w:tcPr>
          <w:p w14:paraId="3BC94FA3" w14:textId="49898A88" w:rsidR="00CF2FEA" w:rsidRPr="001C4120" w:rsidRDefault="00CF2FEA" w:rsidP="00CF2FEA">
            <w:r w:rsidRPr="00F0256E">
              <w:rPr>
                <w:rFonts w:hint="eastAsia"/>
              </w:rPr>
              <w:t>H</w:t>
            </w:r>
            <w:r w:rsidRPr="00F0256E">
              <w:t>ybrid progeny of improved varieties</w:t>
            </w:r>
          </w:p>
        </w:tc>
        <w:tc>
          <w:tcPr>
            <w:tcW w:w="1099" w:type="pct"/>
            <w:vAlign w:val="center"/>
          </w:tcPr>
          <w:p w14:paraId="35010658" w14:textId="6842EDFF" w:rsidR="00CF2FEA" w:rsidRPr="001C4120" w:rsidRDefault="00CF2FEA" w:rsidP="00CF2FEA">
            <w:r w:rsidRPr="003A5F48">
              <w:t>It has not been sequenced and is used for core primer validation</w:t>
            </w:r>
          </w:p>
        </w:tc>
      </w:tr>
    </w:tbl>
    <w:p w14:paraId="48A4F9FB" w14:textId="48CA16D3" w:rsidR="00730724" w:rsidRPr="001C4120" w:rsidRDefault="00C81BFF" w:rsidP="00CF2FEA">
      <w:pPr>
        <w:jc w:val="left"/>
      </w:pPr>
      <w:r>
        <w:rPr>
          <w:rFonts w:hint="eastAsia"/>
        </w:rPr>
        <w:t xml:space="preserve">*LC48, LC13, LC9, LC155, LC102: </w:t>
      </w:r>
      <w:r w:rsidRPr="002A341D">
        <w:t>All above are</w:t>
      </w:r>
      <w:r w:rsidRPr="002A341D">
        <w:rPr>
          <w:rFonts w:hint="eastAsia"/>
        </w:rPr>
        <w:t xml:space="preserve"> </w:t>
      </w:r>
      <w:r>
        <w:rPr>
          <w:rFonts w:hint="eastAsia"/>
        </w:rPr>
        <w:t>s</w:t>
      </w:r>
      <w:r w:rsidRPr="002A341D">
        <w:t>elected superior asexual system</w:t>
      </w:r>
      <w:r>
        <w:rPr>
          <w:rFonts w:hint="eastAsia"/>
        </w:rPr>
        <w:t>.</w:t>
      </w:r>
      <w:r w:rsidRPr="002E25A6">
        <w:t xml:space="preserve"> But they are not used as samples in this study.</w:t>
      </w:r>
    </w:p>
    <w:sectPr w:rsidR="00730724" w:rsidRPr="001C4120" w:rsidSect="008A77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48561" w14:textId="77777777" w:rsidR="00BC02E7" w:rsidRDefault="00BC02E7" w:rsidP="00CF2FEA">
      <w:r>
        <w:separator/>
      </w:r>
    </w:p>
  </w:endnote>
  <w:endnote w:type="continuationSeparator" w:id="0">
    <w:p w14:paraId="37A6DAE4" w14:textId="77777777" w:rsidR="00BC02E7" w:rsidRDefault="00BC02E7" w:rsidP="00CF2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381D2" w14:textId="77777777" w:rsidR="00BC02E7" w:rsidRDefault="00BC02E7" w:rsidP="00CF2FEA">
      <w:r>
        <w:separator/>
      </w:r>
    </w:p>
  </w:footnote>
  <w:footnote w:type="continuationSeparator" w:id="0">
    <w:p w14:paraId="16164396" w14:textId="77777777" w:rsidR="00BC02E7" w:rsidRDefault="00BC02E7" w:rsidP="00CF2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51"/>
    <w:rsid w:val="00010112"/>
    <w:rsid w:val="00037B6F"/>
    <w:rsid w:val="000510BB"/>
    <w:rsid w:val="00056DF0"/>
    <w:rsid w:val="000B440D"/>
    <w:rsid w:val="00162A57"/>
    <w:rsid w:val="00166304"/>
    <w:rsid w:val="00171080"/>
    <w:rsid w:val="00174D6B"/>
    <w:rsid w:val="0019291A"/>
    <w:rsid w:val="001B19DF"/>
    <w:rsid w:val="001B47AC"/>
    <w:rsid w:val="001C4120"/>
    <w:rsid w:val="001E3D64"/>
    <w:rsid w:val="001F1699"/>
    <w:rsid w:val="00205112"/>
    <w:rsid w:val="002126CE"/>
    <w:rsid w:val="00252B68"/>
    <w:rsid w:val="002A341D"/>
    <w:rsid w:val="002C6825"/>
    <w:rsid w:val="002E25A6"/>
    <w:rsid w:val="00302110"/>
    <w:rsid w:val="00340356"/>
    <w:rsid w:val="0034121D"/>
    <w:rsid w:val="00393EF5"/>
    <w:rsid w:val="00397A53"/>
    <w:rsid w:val="003B69D8"/>
    <w:rsid w:val="003F7E09"/>
    <w:rsid w:val="0043057E"/>
    <w:rsid w:val="00433EEB"/>
    <w:rsid w:val="004429F4"/>
    <w:rsid w:val="004719A4"/>
    <w:rsid w:val="004E0F7C"/>
    <w:rsid w:val="005124C8"/>
    <w:rsid w:val="00531E26"/>
    <w:rsid w:val="00537151"/>
    <w:rsid w:val="0056625A"/>
    <w:rsid w:val="005C736D"/>
    <w:rsid w:val="005F627A"/>
    <w:rsid w:val="00614C29"/>
    <w:rsid w:val="00730724"/>
    <w:rsid w:val="0073194B"/>
    <w:rsid w:val="00751932"/>
    <w:rsid w:val="00832C53"/>
    <w:rsid w:val="00836D7D"/>
    <w:rsid w:val="0086565F"/>
    <w:rsid w:val="008A77FE"/>
    <w:rsid w:val="008C7EBF"/>
    <w:rsid w:val="008F4002"/>
    <w:rsid w:val="008F474C"/>
    <w:rsid w:val="00953D8F"/>
    <w:rsid w:val="009558B1"/>
    <w:rsid w:val="00957E79"/>
    <w:rsid w:val="009678A8"/>
    <w:rsid w:val="0097471B"/>
    <w:rsid w:val="0098612B"/>
    <w:rsid w:val="00990191"/>
    <w:rsid w:val="009A59F8"/>
    <w:rsid w:val="009B756E"/>
    <w:rsid w:val="009D1CA8"/>
    <w:rsid w:val="009F4AC6"/>
    <w:rsid w:val="00A13A96"/>
    <w:rsid w:val="00B05DDD"/>
    <w:rsid w:val="00B1739F"/>
    <w:rsid w:val="00B2123C"/>
    <w:rsid w:val="00B4105D"/>
    <w:rsid w:val="00B42F28"/>
    <w:rsid w:val="00BC02E7"/>
    <w:rsid w:val="00BE5481"/>
    <w:rsid w:val="00BF5A2E"/>
    <w:rsid w:val="00C12B05"/>
    <w:rsid w:val="00C81BFF"/>
    <w:rsid w:val="00C82FCD"/>
    <w:rsid w:val="00C9026E"/>
    <w:rsid w:val="00CE09E5"/>
    <w:rsid w:val="00CF2FEA"/>
    <w:rsid w:val="00D021F8"/>
    <w:rsid w:val="00D43A92"/>
    <w:rsid w:val="00D81B86"/>
    <w:rsid w:val="00D95560"/>
    <w:rsid w:val="00DC0616"/>
    <w:rsid w:val="00E87559"/>
    <w:rsid w:val="00EA4C53"/>
    <w:rsid w:val="00F276FE"/>
    <w:rsid w:val="00F32115"/>
    <w:rsid w:val="00F34117"/>
    <w:rsid w:val="00F6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D2914"/>
  <w15:chartTrackingRefBased/>
  <w15:docId w15:val="{3DE36877-F9AD-4543-B48E-F48DAF95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F2FEA"/>
    <w:pPr>
      <w:widowControl w:val="0"/>
      <w:autoSpaceDE w:val="0"/>
      <w:autoSpaceDN w:val="0"/>
      <w:adjustRightInd w:val="0"/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05DDD"/>
    <w:pPr>
      <w:framePr w:wrap="around" w:hAnchor="text"/>
    </w:pPr>
    <w:rPr>
      <w:rFonts w:ascii="宋体" w:hAnsi="宋体"/>
      <w:sz w:val="24"/>
      <w:szCs w:val="24"/>
    </w:rPr>
  </w:style>
  <w:style w:type="character" w:customStyle="1" w:styleId="10">
    <w:name w:val="样式1 字符"/>
    <w:basedOn w:val="a0"/>
    <w:link w:val="1"/>
    <w:rsid w:val="00B05DDD"/>
    <w:rPr>
      <w:rFonts w:ascii="宋体" w:eastAsia="宋体" w:hAnsi="宋体"/>
      <w:sz w:val="24"/>
      <w:szCs w:val="24"/>
    </w:rPr>
  </w:style>
  <w:style w:type="paragraph" w:customStyle="1" w:styleId="a3">
    <w:name w:val="论文一级标题"/>
    <w:basedOn w:val="a"/>
    <w:link w:val="a4"/>
    <w:autoRedefine/>
    <w:qFormat/>
    <w:rsid w:val="005F627A"/>
    <w:pPr>
      <w:framePr w:wrap="around" w:hAnchor="text"/>
    </w:pPr>
    <w:rPr>
      <w:rFonts w:ascii="宋体" w:hAnsi="宋体"/>
      <w:sz w:val="24"/>
      <w:szCs w:val="24"/>
    </w:rPr>
  </w:style>
  <w:style w:type="character" w:customStyle="1" w:styleId="a4">
    <w:name w:val="论文一级标题 字符"/>
    <w:basedOn w:val="a0"/>
    <w:link w:val="a3"/>
    <w:rsid w:val="005F627A"/>
    <w:rPr>
      <w:rFonts w:ascii="宋体" w:eastAsia="宋体" w:hAnsi="宋体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30724"/>
    <w:pPr>
      <w:framePr w:wrap="around" w:hAnchor="text"/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7307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0724"/>
    <w:pPr>
      <w:framePr w:wrap="around" w:hAnchor="text"/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730724"/>
    <w:rPr>
      <w:sz w:val="18"/>
      <w:szCs w:val="18"/>
    </w:rPr>
  </w:style>
  <w:style w:type="table" w:customStyle="1" w:styleId="a9">
    <w:name w:val="三线表"/>
    <w:basedOn w:val="a1"/>
    <w:autoRedefine/>
    <w:uiPriority w:val="99"/>
    <w:qFormat/>
    <w:rsid w:val="007307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a">
    <w:name w:val="Strong"/>
    <w:basedOn w:val="a0"/>
    <w:uiPriority w:val="22"/>
    <w:qFormat/>
    <w:rsid w:val="003B69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7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84B73-3640-4919-ADEA-90FC9EAE3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7</Pages>
  <Words>3055</Words>
  <Characters>17414</Characters>
  <Application>Microsoft Office Word</Application>
  <DocSecurity>0</DocSecurity>
  <Lines>145</Lines>
  <Paragraphs>40</Paragraphs>
  <ScaleCrop>false</ScaleCrop>
  <Company/>
  <LinksUpToDate>false</LinksUpToDate>
  <CharactersWithSpaces>20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王</dc:creator>
  <cp:keywords/>
  <dc:description/>
  <cp:lastModifiedBy>HR W</cp:lastModifiedBy>
  <cp:revision>46</cp:revision>
  <dcterms:created xsi:type="dcterms:W3CDTF">2024-11-18T02:56:00Z</dcterms:created>
  <dcterms:modified xsi:type="dcterms:W3CDTF">2026-01-06T07:46:00Z</dcterms:modified>
</cp:coreProperties>
</file>